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C96B3" w14:textId="17623493" w:rsidR="009C7928" w:rsidRPr="009C7928" w:rsidRDefault="00365B23" w:rsidP="009C7928">
      <w:pPr>
        <w:rPr>
          <w:b/>
          <w:bCs/>
          <w:sz w:val="28"/>
          <w:szCs w:val="28"/>
          <w:u w:val="single"/>
        </w:rPr>
      </w:pPr>
      <w:r>
        <w:rPr>
          <w:noProof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11488" behindDoc="1" locked="0" layoutInCell="1" allowOverlap="1" wp14:anchorId="1A95FA23" wp14:editId="1943479D">
                <wp:simplePos x="0" y="0"/>
                <wp:positionH relativeFrom="column">
                  <wp:posOffset>-193040</wp:posOffset>
                </wp:positionH>
                <wp:positionV relativeFrom="paragraph">
                  <wp:posOffset>90006</wp:posOffset>
                </wp:positionV>
                <wp:extent cx="7134225" cy="1008380"/>
                <wp:effectExtent l="12700" t="12700" r="15875" b="7620"/>
                <wp:wrapTight wrapText="bothSides">
                  <wp:wrapPolygon edited="0">
                    <wp:start x="-38" y="-335"/>
                    <wp:lineTo x="-38" y="21466"/>
                    <wp:lineTo x="21610" y="21466"/>
                    <wp:lineTo x="21610" y="-335"/>
                    <wp:lineTo x="-38" y="-335"/>
                  </wp:wrapPolygon>
                </wp:wrapTight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34225" cy="1008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F975CE" w14:textId="77777777" w:rsidR="007D3D2C" w:rsidRDefault="00D9610F" w:rsidP="007D3D2C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D4718F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  <w:t>Before completing this questionnaire</w:t>
                            </w:r>
                            <w:r w:rsidR="004603D4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  <w:t>,</w:t>
                            </w:r>
                            <w:r w:rsidRPr="00D4718F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  <w:t xml:space="preserve"> please make sure you have read the information sheet. </w:t>
                            </w:r>
                          </w:p>
                          <w:p w14:paraId="59CD7440" w14:textId="2429425E" w:rsidR="007D3D2C" w:rsidRDefault="00D9610F" w:rsidP="007D3D2C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D4718F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  <w:t>By completing this questionnaire</w:t>
                            </w:r>
                            <w:r w:rsidR="004603D4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  <w:t>,</w:t>
                            </w:r>
                            <w:r w:rsidRPr="00D4718F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  <w:t xml:space="preserve"> you consent to take part in the study.</w:t>
                            </w:r>
                          </w:p>
                          <w:p w14:paraId="11FB6120" w14:textId="055CF270" w:rsidR="00D9610F" w:rsidRPr="00D4718F" w:rsidRDefault="00D9610F" w:rsidP="007D3D2C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D4718F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  <w:t xml:space="preserve">To complete the questionnaire </w:t>
                            </w:r>
                            <w:r w:rsidRPr="00D4718F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  <w:t>please circle the answer most applicable to you</w:t>
                            </w:r>
                            <w:r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  <w:t xml:space="preserve"> in each question, </w:t>
                            </w:r>
                            <w:r w:rsidRPr="00833478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  <w:t>tick the correct box</w:t>
                            </w:r>
                            <w:r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  <w:t xml:space="preserve"> or </w:t>
                            </w:r>
                            <w:r w:rsidRPr="00D4718F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  <w:t>write in the space provided</w:t>
                            </w:r>
                            <w:r w:rsidRPr="00D4718F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A95FA2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5.2pt;margin-top:7.1pt;width:561.75pt;height:79.4pt;z-index:-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JdtKGAIAACkEAAAOAAAAZHJzL2Uyb0RvYy54bWysU9uO0zAQfUfiHyy/06Tdli1R09XSpQhp&#13;&#10;uUgLH+A6TmLheMzYbVK+nrHTdlcLvCD8YM14xsczZ45XN0Nn2EGh12BLPp3knCkrodK2Kfm3r9tX&#13;&#10;S858ELYSBqwq+VF5frN++WLVu0LNoAVTKWQEYn3Ru5K3Ibgiy7xsVSf8BJyyFKwBOxHIxSarUPSE&#13;&#10;3plsluevsx6wcghSeU+nd2OQrxN+XSsZPte1V4GZklNtIe2Y9l3cs/VKFA0K12p5KkP8QxWd0JYe&#13;&#10;vUDdiSDYHvVvUJ2WCB7qMJHQZVDXWqrUA3UzzZ9189AKp1IvRI53F5r8/4OVnw4P7guyMLyFgQaY&#13;&#10;mvDuHuR3zyxsWmEbdYsIfatERQ9PI2VZ73xxuhqp9oWPILv+I1Q0ZLEPkICGGrvICvXJCJ0GcLyQ&#13;&#10;robAJB1eT6/ms9mCM0mxaZ4vr5ZpLJkoztcd+vBeQceiUXKkqSZ4cbj3IZYjinNKfM2D0dVWG5Mc&#13;&#10;bHYbg+wgSAHbtFIHz9KMZX3JZ8vF9WKk4K8YeVp/wuh0IC0b3ZV8eUkSRSTuna2S0oLQZrSpZmNP&#13;&#10;TEbyRhrDsBsoMTK6g+pInCKMmqU/RkYL+JOznvRacv9jL1BxZj5Ymsub6XweBZ6c+eJ6Rg4+jeyS&#13;&#10;Q6fCSoIpeTibmzB+iL1D3bT0ylkFtzTHrU4MP1Z0qpn0mIg//Z0o+Kd+ynr84etfAAAA//8DAFBL&#13;&#10;AwQUAAYACAAAACEAn9ZxNeUAAAAQAQAADwAAAGRycy9kb3ducmV2LnhtbExPTU/CQBC9m/gfNmPC&#13;&#10;xcAulIiUbkmF6EHxIHjhNrRD29DdbboL1H/vcNLLZCbvzftIlr1pxIU6XzurYTxSIMjmrqhtqeF7&#13;&#10;9zp8BuED2gIbZ0nDD3lYpvd3CcaFu9ovumxDKVjE+hg1VCG0sZQ+r8igH7mWLGNH1xkMfHalLDq8&#13;&#10;srhp5ESpJ2mwtuxQYUurivLT9mw0fJyOmG3KbLZ5W8/N52PYv+ze91oPHvr1gke2ABGoD38fcOvA&#13;&#10;+SHlYAd3toUXjYZhpKZMZWA6AXEjqHk0BnHgbRYpkGki/xdJfwEAAP//AwBQSwECLQAUAAYACAAA&#13;&#10;ACEAtoM4kv4AAADhAQAAEwAAAAAAAAAAAAAAAAAAAAAAW0NvbnRlbnRfVHlwZXNdLnhtbFBLAQIt&#13;&#10;ABQABgAIAAAAIQA4/SH/1gAAAJQBAAALAAAAAAAAAAAAAAAAAC8BAABfcmVscy8ucmVsc1BLAQIt&#13;&#10;ABQABgAIAAAAIQAeJdtKGAIAACkEAAAOAAAAAAAAAAAAAAAAAC4CAABkcnMvZTJvRG9jLnhtbFBL&#13;&#10;AQItABQABgAIAAAAIQCf1nE15QAAABABAAAPAAAAAAAAAAAAAAAAAHIEAABkcnMvZG93bnJldi54&#13;&#10;bWxQSwUGAAAAAAQABADzAAAAhAUAAAAA&#13;&#10;" strokeweight="2.25pt">
                <v:textbox style="mso-fit-shape-to-text:t" inset=",,,0">
                  <w:txbxContent>
                    <w:p w14:paraId="53F975CE" w14:textId="77777777" w:rsidR="007D3D2C" w:rsidRDefault="00D9610F" w:rsidP="007D3D2C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</w:pPr>
                      <w:r w:rsidRPr="00D4718F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  <w:t>Before completing this questionnaire</w:t>
                      </w:r>
                      <w:r w:rsidR="004603D4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  <w:t>,</w:t>
                      </w:r>
                      <w:r w:rsidRPr="00D4718F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  <w:t xml:space="preserve"> please make sure you have read the information sheet. </w:t>
                      </w:r>
                    </w:p>
                    <w:p w14:paraId="59CD7440" w14:textId="2429425E" w:rsidR="007D3D2C" w:rsidRDefault="00D9610F" w:rsidP="007D3D2C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</w:pPr>
                      <w:r w:rsidRPr="00D4718F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  <w:t>By completing this questionnaire</w:t>
                      </w:r>
                      <w:r w:rsidR="004603D4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  <w:t>,</w:t>
                      </w:r>
                      <w:r w:rsidRPr="00D4718F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  <w:t xml:space="preserve"> you consent to take part in the study.</w:t>
                      </w:r>
                    </w:p>
                    <w:p w14:paraId="11FB6120" w14:textId="055CF270" w:rsidR="00D9610F" w:rsidRPr="00D4718F" w:rsidRDefault="00D9610F" w:rsidP="007D3D2C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</w:pPr>
                      <w:r w:rsidRPr="00D4718F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  <w:t xml:space="preserve">To complete the questionnaire </w:t>
                      </w:r>
                      <w:r w:rsidRPr="00D4718F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  <w:t>please circle the answer most applicable to you</w:t>
                      </w:r>
                      <w:r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  <w:t xml:space="preserve"> in each question, </w:t>
                      </w:r>
                      <w:r w:rsidRPr="00833478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  <w:t>tick the correct box</w:t>
                      </w:r>
                      <w:r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  <w:t xml:space="preserve"> or </w:t>
                      </w:r>
                      <w:r w:rsidRPr="00D4718F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  <w:t>write in the space provided</w:t>
                      </w:r>
                      <w:r w:rsidRPr="00D4718F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6609C3" wp14:editId="525D063F">
                <wp:simplePos x="0" y="0"/>
                <wp:positionH relativeFrom="margin">
                  <wp:posOffset>-190500</wp:posOffset>
                </wp:positionH>
                <wp:positionV relativeFrom="paragraph">
                  <wp:posOffset>143</wp:posOffset>
                </wp:positionV>
                <wp:extent cx="7077075" cy="10599174"/>
                <wp:effectExtent l="0" t="0" r="0" b="5715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77075" cy="105991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55D335" w14:textId="77777777" w:rsidR="00365B23" w:rsidRDefault="00365B23" w:rsidP="00694429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</w:p>
                          <w:p w14:paraId="537E1D3F" w14:textId="77777777" w:rsidR="00365B23" w:rsidRDefault="00365B23" w:rsidP="00694429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</w:p>
                          <w:p w14:paraId="0CC282B9" w14:textId="77777777" w:rsidR="00365B23" w:rsidRDefault="00365B23" w:rsidP="00694429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</w:p>
                          <w:p w14:paraId="13C74DD0" w14:textId="77777777" w:rsidR="00365B23" w:rsidRDefault="00365B23" w:rsidP="00694429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</w:p>
                          <w:p w14:paraId="1B125985" w14:textId="1D1D9AC6" w:rsidR="00D9610F" w:rsidRPr="006B1433" w:rsidRDefault="00D9610F" w:rsidP="00694429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Knowledge about</w:t>
                            </w:r>
                            <w:r w:rsidRPr="006B1433"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 xml:space="preserve"> HPV</w:t>
                            </w:r>
                          </w:p>
                          <w:p w14:paraId="2A0111D8" w14:textId="77777777" w:rsidR="00D9610F" w:rsidRDefault="00D9610F" w:rsidP="00694429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E3DF0">
                              <w:rPr>
                                <w:b/>
                                <w:sz w:val="24"/>
                                <w:szCs w:val="24"/>
                              </w:rPr>
                              <w:t xml:space="preserve">Before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we asked you to take part in this study </w:t>
                            </w:r>
                            <w:r w:rsidRPr="003E3DF0">
                              <w:rPr>
                                <w:b/>
                                <w:sz w:val="24"/>
                                <w:szCs w:val="24"/>
                              </w:rPr>
                              <w:t xml:space="preserve">had you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heard of HPV (Human p</w:t>
                            </w:r>
                            <w:r w:rsidRPr="003E3DF0">
                              <w:rPr>
                                <w:b/>
                                <w:sz w:val="24"/>
                                <w:szCs w:val="24"/>
                              </w:rPr>
                              <w:t>apillomavirus)?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208A83CB" w14:textId="1E3DE321" w:rsidR="00D9610F" w:rsidRPr="00365B23" w:rsidRDefault="00000000" w:rsidP="00365B23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35025266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3E3DF0">
                              <w:rPr>
                                <w:sz w:val="24"/>
                                <w:szCs w:val="24"/>
                              </w:rPr>
                              <w:t>Yes</w:t>
                            </w:r>
                            <w:r w:rsidR="00D9610F">
                              <w:rPr>
                                <w:sz w:val="24"/>
                                <w:szCs w:val="24"/>
                              </w:rPr>
                              <w:t xml:space="preserve">  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144002862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3E3DF0">
                              <w:rPr>
                                <w:sz w:val="24"/>
                                <w:szCs w:val="24"/>
                              </w:rPr>
                              <w:t>No</w:t>
                            </w:r>
                            <w:r w:rsidR="00D9610F">
                              <w:rPr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157709225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3E3DF0">
                              <w:rPr>
                                <w:sz w:val="24"/>
                                <w:szCs w:val="24"/>
                              </w:rPr>
                              <w:t>Unsure</w:t>
                            </w:r>
                          </w:p>
                          <w:p w14:paraId="53BAB900" w14:textId="198C6119" w:rsidR="00D9610F" w:rsidRPr="00365B23" w:rsidRDefault="00D9610F" w:rsidP="00365B23">
                            <w:pPr>
                              <w:spacing w:after="0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  <w:r w:rsidRPr="006B1433"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About the tests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 xml:space="preserve"> today</w:t>
                            </w:r>
                          </w:p>
                          <w:p w14:paraId="35873113" w14:textId="77777777" w:rsidR="00365B23" w:rsidRPr="0043103A" w:rsidRDefault="00365B23" w:rsidP="00365B23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43103A">
                              <w:rPr>
                                <w:b/>
                                <w:sz w:val="24"/>
                                <w:szCs w:val="24"/>
                              </w:rPr>
                              <w:t xml:space="preserve">Which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words describe how you felt</w:t>
                            </w:r>
                            <w:r w:rsidRPr="0043103A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about having a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linician</w:t>
                            </w:r>
                            <w:r w:rsidRPr="0043103A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take a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CERVICAL </w:t>
                            </w:r>
                            <w:r w:rsidRPr="0043103A">
                              <w:rPr>
                                <w:b/>
                                <w:sz w:val="24"/>
                                <w:szCs w:val="24"/>
                              </w:rPr>
                              <w:t>sample?</w:t>
                            </w:r>
                            <w:r w:rsidRPr="0043103A">
                              <w:t xml:space="preserve"> </w:t>
                            </w:r>
                            <w:r w:rsidRPr="0035569B">
                              <w:rPr>
                                <w:b/>
                                <w:sz w:val="20"/>
                                <w:szCs w:val="20"/>
                              </w:rPr>
                              <w:t xml:space="preserve">(Please tick </w:t>
                            </w:r>
                            <w:r w:rsidRPr="0035569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ALL</w:t>
                            </w:r>
                            <w:r w:rsidRPr="0035569B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that apply)</w:t>
                            </w:r>
                          </w:p>
                          <w:p w14:paraId="1E728896" w14:textId="77777777" w:rsidR="00365B23" w:rsidRPr="00366CC7" w:rsidRDefault="00365B23" w:rsidP="00365B23">
                            <w:pPr>
                              <w:spacing w:after="0" w:line="240" w:lineRule="auto"/>
                              <w:rPr>
                                <w:sz w:val="12"/>
                                <w:szCs w:val="12"/>
                              </w:rPr>
                            </w:pPr>
                          </w:p>
                          <w:p w14:paraId="2AEE9E70" w14:textId="77777777" w:rsidR="00365B23" w:rsidRDefault="00000000" w:rsidP="00365B23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5028121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365B23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365B23">
                              <w:rPr>
                                <w:sz w:val="24"/>
                                <w:szCs w:val="24"/>
                              </w:rPr>
                              <w:t>Uncomfortable</w:t>
                            </w:r>
                            <w:r w:rsidR="00365B23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71472315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365B23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365B23">
                              <w:rPr>
                                <w:sz w:val="24"/>
                                <w:szCs w:val="24"/>
                              </w:rPr>
                              <w:t>It was e</w:t>
                            </w:r>
                            <w:r w:rsidR="00365B23" w:rsidRPr="0043103A">
                              <w:rPr>
                                <w:sz w:val="24"/>
                                <w:szCs w:val="24"/>
                              </w:rPr>
                              <w:t>asy</w:t>
                            </w:r>
                            <w:r w:rsidR="00365B23" w:rsidRPr="0043103A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="00365B23">
                              <w:rPr>
                                <w:sz w:val="24"/>
                                <w:szCs w:val="24"/>
                              </w:rPr>
                              <w:t xml:space="preserve">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44813566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365B23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365B23">
                              <w:rPr>
                                <w:sz w:val="24"/>
                                <w:szCs w:val="24"/>
                              </w:rPr>
                              <w:t xml:space="preserve">Embarrassed      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25028522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365B23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365B23" w:rsidRPr="0043103A">
                              <w:rPr>
                                <w:sz w:val="24"/>
                                <w:szCs w:val="24"/>
                              </w:rPr>
                              <w:t>Private</w:t>
                            </w:r>
                            <w:r w:rsidR="00365B23">
                              <w:rPr>
                                <w:sz w:val="24"/>
                                <w:szCs w:val="24"/>
                              </w:rPr>
                              <w:t xml:space="preserve">  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43543247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365B23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365B23" w:rsidRPr="00A35287">
                              <w:rPr>
                                <w:sz w:val="24"/>
                                <w:szCs w:val="24"/>
                              </w:rPr>
                              <w:t>Reliable</w:t>
                            </w:r>
                            <w:r w:rsidR="00365B23" w:rsidRPr="00A35287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10747562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365B23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365B23" w:rsidRPr="00A35287">
                              <w:rPr>
                                <w:sz w:val="24"/>
                                <w:szCs w:val="24"/>
                              </w:rPr>
                              <w:t>Convenient</w:t>
                            </w:r>
                          </w:p>
                          <w:p w14:paraId="1F40EE27" w14:textId="77777777" w:rsidR="00365B23" w:rsidRDefault="00000000" w:rsidP="00365B23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57611552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365B23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365B23">
                              <w:rPr>
                                <w:sz w:val="24"/>
                                <w:szCs w:val="24"/>
                              </w:rPr>
                              <w:t>Comfortable</w:t>
                            </w:r>
                            <w:r w:rsidR="00365B23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201514043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365B23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365B23">
                              <w:rPr>
                                <w:sz w:val="24"/>
                                <w:szCs w:val="24"/>
                              </w:rPr>
                              <w:t>Invasive</w:t>
                            </w:r>
                            <w:r w:rsidR="00365B23" w:rsidRPr="0043103A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="00365B23">
                              <w:rPr>
                                <w:sz w:val="24"/>
                                <w:szCs w:val="24"/>
                              </w:rPr>
                              <w:t xml:space="preserve">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92287473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365B23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365B23">
                              <w:rPr>
                                <w:sz w:val="24"/>
                                <w:szCs w:val="24"/>
                              </w:rPr>
                              <w:t xml:space="preserve">Unreliable           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211455112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365B23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365B23">
                              <w:rPr>
                                <w:sz w:val="24"/>
                                <w:szCs w:val="24"/>
                              </w:rPr>
                              <w:t xml:space="preserve">Too soon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162488180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365B23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365B23">
                              <w:rPr>
                                <w:sz w:val="24"/>
                                <w:szCs w:val="24"/>
                              </w:rPr>
                              <w:t>Reassuring</w:t>
                            </w:r>
                            <w:r w:rsidR="00365B23" w:rsidRPr="00A35287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96418863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365B23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365B23">
                              <w:rPr>
                                <w:sz w:val="24"/>
                                <w:szCs w:val="24"/>
                              </w:rPr>
                              <w:t>Overwhelming</w:t>
                            </w:r>
                          </w:p>
                          <w:p w14:paraId="10C29A31" w14:textId="77777777" w:rsidR="00365B23" w:rsidRDefault="00365B23" w:rsidP="00365B23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2F136FCA" w14:textId="0CAF6EB2" w:rsidR="00365B23" w:rsidRDefault="00365B23" w:rsidP="00365B23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On a scale of 0 to </w:t>
                            </w:r>
                            <w:r w:rsidRPr="00E50A91">
                              <w:rPr>
                                <w:b/>
                                <w:sz w:val="24"/>
                                <w:szCs w:val="24"/>
                              </w:rPr>
                              <w:t>10</w:t>
                            </w:r>
                            <w:r w:rsidR="008F5531" w:rsidRPr="00E50A91">
                              <w:rPr>
                                <w:b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how uncomfortable was having the cervical sample taken today </w:t>
                            </w:r>
                          </w:p>
                          <w:p w14:paraId="17B46197" w14:textId="77777777" w:rsidR="00365B23" w:rsidRDefault="00365B23" w:rsidP="00365B23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(0 not at all; 100 extremely painful)? ……………………………………..</w:t>
                            </w:r>
                          </w:p>
                          <w:p w14:paraId="47515F3F" w14:textId="7CD7ECEB" w:rsidR="00365B23" w:rsidRDefault="00365B23" w:rsidP="00284107">
                            <w:pPr>
                              <w:spacing w:after="0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drawing>
                                <wp:inline distT="0" distB="0" distL="0" distR="0" wp14:anchorId="0B1A481C" wp14:editId="0A4D1D9C">
                                  <wp:extent cx="3624350" cy="963435"/>
                                  <wp:effectExtent l="0" t="0" r="0" b="1905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Picture 12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792200" cy="100805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2A8EB09" w14:textId="77777777" w:rsidR="00365B23" w:rsidRDefault="00365B23" w:rsidP="00284107">
                            <w:pPr>
                              <w:spacing w:after="0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7A5D23F3" w14:textId="77777777" w:rsidR="004603D4" w:rsidRDefault="004603D4" w:rsidP="004603D4">
                            <w:pPr>
                              <w:spacing w:after="0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How</w:t>
                            </w:r>
                            <w:r w:rsidRPr="00D4718F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much do you agree with these statements? Please circle the appropriate number for each statement.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5949"/>
                              <w:gridCol w:w="919"/>
                              <w:gridCol w:w="1106"/>
                              <w:gridCol w:w="852"/>
                              <w:gridCol w:w="1106"/>
                              <w:gridCol w:w="905"/>
                            </w:tblGrid>
                            <w:tr w:rsidR="004603D4" w14:paraId="31D83FE0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6FB796A8" w14:textId="77777777" w:rsidR="004603D4" w:rsidRPr="0035569B" w:rsidRDefault="004603D4" w:rsidP="004603D4">
                                  <w:pPr>
                                    <w:spacing w:line="360" w:lineRule="auto"/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711B8DDC" w14:textId="77777777" w:rsidR="004603D4" w:rsidRPr="0035569B" w:rsidRDefault="004603D4" w:rsidP="004603D4">
                                  <w:pPr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trongly disagree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491E213D" w14:textId="77777777" w:rsidR="004603D4" w:rsidRPr="0035569B" w:rsidRDefault="004603D4" w:rsidP="004603D4">
                                  <w:pPr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omewhat disagre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23EE05CA" w14:textId="77777777" w:rsidR="004603D4" w:rsidRPr="0035569B" w:rsidRDefault="004603D4" w:rsidP="004603D4">
                                  <w:pPr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 opinion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7D60EE0C" w14:textId="77777777" w:rsidR="004603D4" w:rsidRPr="0035569B" w:rsidRDefault="004603D4" w:rsidP="004603D4">
                                  <w:pPr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omewhat agree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0A993022" w14:textId="77777777" w:rsidR="004603D4" w:rsidRPr="0035569B" w:rsidRDefault="004603D4" w:rsidP="004603D4">
                                  <w:pPr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trongly agree</w:t>
                                  </w:r>
                                </w:p>
                              </w:tc>
                            </w:tr>
                            <w:tr w:rsidR="00332603" w14:paraId="31EE0395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55CFBDD6" w14:textId="03B8CF76" w:rsidR="00332603" w:rsidRPr="0035569B" w:rsidRDefault="00332603" w:rsidP="00332603">
                                  <w:pPr>
                                    <w:spacing w:line="360" w:lineRule="auto"/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I felt discomfort whilst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having a cervical</w:t>
                                  </w: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sample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1DB28CDE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65D2D71F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64939C1F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0DD945A1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6350E855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332603" w14:paraId="704E90AA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130C4AE4" w14:textId="469177A6" w:rsidR="00332603" w:rsidRPr="0035569B" w:rsidRDefault="00332603" w:rsidP="00332603">
                                  <w:pPr>
                                    <w:spacing w:line="360" w:lineRule="auto"/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It felt unpleasant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during</w:t>
                                  </w: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the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cervical</w:t>
                                  </w: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sample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59A1C58C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2E2478F5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48411476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03BADB52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327C9435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332603" w14:paraId="2339C4AB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1110BAAE" w14:textId="26A2878E" w:rsidR="00332603" w:rsidRPr="0035569B" w:rsidRDefault="00332603" w:rsidP="00332603">
                                  <w:pPr>
                                    <w:spacing w:line="360" w:lineRule="auto"/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I felt embarrassed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during</w:t>
                                  </w: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the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cervical</w:t>
                                  </w: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sample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49D64E7F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3D8E3B33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1481DDEF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552BDB76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0E8F1C35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332603" w14:paraId="0D4BF4C8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7A3A9C6C" w14:textId="12B60E86" w:rsidR="00332603" w:rsidRPr="0035569B" w:rsidRDefault="00332603" w:rsidP="00332603">
                                  <w:pPr>
                                    <w:spacing w:line="360" w:lineRule="auto"/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I felt anxious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during the cervical</w:t>
                                  </w: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sample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358FE64D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6C82F69B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773B81F4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40F57257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23304175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332603" w14:paraId="51560978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35FA56E0" w14:textId="60DE0016" w:rsidR="00332603" w:rsidRPr="0035569B" w:rsidRDefault="00332603" w:rsidP="00332603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I felt reassured by the examination 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5FE3AE62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3CA5CBBB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3F858E83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01B91FAB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3600A210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332603" w14:paraId="6F135921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6CB62046" w14:textId="4D6844ED" w:rsidR="00332603" w:rsidRPr="00063A24" w:rsidRDefault="00332603" w:rsidP="00332603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I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am worried the clinician has </w:t>
                                  </w: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not collected the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cervical</w:t>
                                  </w: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sample correctly</w:t>
                                  </w:r>
                                  <w:r w:rsidRPr="0035569B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22011BE9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1F988480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391FE796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18042B1A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72F65477" w14:textId="77777777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332603" w14:paraId="55F33139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64F6BB17" w14:textId="58AF81B5" w:rsidR="00332603" w:rsidRPr="00063A24" w:rsidRDefault="00332603" w:rsidP="00332603">
                                  <w:pPr>
                                    <w:pBdr>
                                      <w:left w:val="single" w:sz="4" w:space="4" w:color="auto"/>
                                      <w:bottom w:val="single" w:sz="4" w:space="1" w:color="auto"/>
                                      <w:right w:val="single" w:sz="4" w:space="4" w:color="auto"/>
                                    </w:pBd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063A24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I am worried how accurate the result from the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cervical</w:t>
                                  </w:r>
                                  <w:r w:rsidRPr="00063A24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sample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s at 6-week</w:t>
                                  </w:r>
                                  <w:r w:rsidRPr="00063A24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after I’ve given birth</w:t>
                                  </w:r>
                                  <w:r w:rsidRPr="00063A24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687444DC" w14:textId="283F3679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4F828E27" w14:textId="1C19900F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5E944D07" w14:textId="1BB84999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7A5BDDBB" w14:textId="07EC2443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3156471F" w14:textId="0937E23B" w:rsidR="00332603" w:rsidRPr="0035569B" w:rsidRDefault="00332603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603D4" w14:paraId="497E30EF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544F4996" w14:textId="492290C2" w:rsidR="004603D4" w:rsidRPr="00063A24" w:rsidRDefault="004603D4" w:rsidP="004603D4">
                                  <w:pPr>
                                    <w:pBdr>
                                      <w:left w:val="single" w:sz="4" w:space="4" w:color="auto"/>
                                      <w:bottom w:val="single" w:sz="4" w:space="1" w:color="auto"/>
                                      <w:right w:val="single" w:sz="4" w:space="4" w:color="auto"/>
                                    </w:pBd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063A24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I would prefer a clinician to take my sample for cervical screening </w:t>
                                  </w:r>
                                  <w:r w:rsidR="00434CAE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more than 12 weeks</w:t>
                                  </w:r>
                                  <w:r w:rsidR="00952B0F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after giving birth</w:t>
                                  </w:r>
                                  <w:r w:rsidRPr="00063A24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00C6F06A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6B01BBB7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3C8B57F0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48B96C53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0C7D99B3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603D4" w14:paraId="10C86E00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0928108D" w14:textId="2A7C1C4E" w:rsidR="004603D4" w:rsidRPr="00063A24" w:rsidRDefault="00332603" w:rsidP="004603D4">
                                  <w:pPr>
                                    <w:pBdr>
                                      <w:left w:val="single" w:sz="4" w:space="4" w:color="auto"/>
                                      <w:bottom w:val="single" w:sz="4" w:space="1" w:color="auto"/>
                                      <w:right w:val="single" w:sz="4" w:space="4" w:color="auto"/>
                                    </w:pBd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 would be happy to have a cervical sample taken 6-weeks after giving birth, at the same time as a routine 6-week postnatal check-up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610FAEE3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31B5271D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0DAA458D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583AE6AC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66B03404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603D4" w14:paraId="0D5D2743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7430A2BB" w14:textId="5D0101B3" w:rsidR="004603D4" w:rsidRPr="00063A24" w:rsidRDefault="00332603" w:rsidP="004603D4">
                                  <w:pPr>
                                    <w:pBdr>
                                      <w:left w:val="single" w:sz="4" w:space="4" w:color="auto"/>
                                      <w:right w:val="single" w:sz="4" w:space="4" w:color="auto"/>
                                    </w:pBd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 would be happy to have a cervical sample taken 6-weeks after giving birth, but NOT at the same time as a routine 6-week postnatal check-up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08DFCAA3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0C6D7582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5E41A8BC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17F30A18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61D6ED5E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603D4" w14:paraId="2094E219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49B7EF56" w14:textId="4E183ECA" w:rsidR="004603D4" w:rsidRPr="00063A24" w:rsidRDefault="004603D4" w:rsidP="004603D4">
                                  <w:pPr>
                                    <w:pBdr>
                                      <w:left w:val="single" w:sz="4" w:space="4" w:color="auto"/>
                                      <w:right w:val="single" w:sz="4" w:space="4" w:color="auto"/>
                                    </w:pBd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063A24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n the future</w:t>
                                  </w:r>
                                  <w:r w:rsidR="00434CAE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 w:rsidRPr="00063A24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I would </w:t>
                                  </w:r>
                                  <w:r w:rsidR="006A2C3A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rather delay my</w:t>
                                  </w:r>
                                  <w:r w:rsidRPr="00063A24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cervical screening</w:t>
                                  </w:r>
                                  <w:r w:rsidR="006A2C3A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 to more than 12 weeks after giving birth</w:t>
                                  </w:r>
                                  <w:r w:rsidRPr="00063A24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30658059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40F9A276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43DA5153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296EA96E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1566B75B" w14:textId="77777777" w:rsidR="004603D4" w:rsidRPr="0035569B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35569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603D4" w14:paraId="36CA73E1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7AE25C6C" w14:textId="7A7073E7" w:rsidR="004603D4" w:rsidRPr="0035569B" w:rsidRDefault="006A2C3A" w:rsidP="004603D4">
                                  <w:pPr>
                                    <w:rPr>
                                      <w:rFonts w:eastAsiaTheme="minorHAnsi" w:cs="Calibri"/>
                                      <w:i/>
                                      <w:iCs/>
                                      <w:color w:val="1F497D"/>
                                      <w:sz w:val="24"/>
                                      <w:szCs w:val="24"/>
                                    </w:rPr>
                                  </w:pPr>
                                  <w:r w:rsidRPr="00434CAE">
                                    <w:rPr>
                                      <w:rFonts w:eastAsiaTheme="minorHAnsi" w:cs="Calibri"/>
                                      <w:i/>
                                      <w:i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If my cervical screening were due</w:t>
                                  </w:r>
                                  <w:r w:rsidR="00434CAE">
                                    <w:rPr>
                                      <w:rFonts w:eastAsiaTheme="minorHAnsi" w:cs="Calibri"/>
                                      <w:i/>
                                      <w:i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 w:rsidRPr="00434CAE">
                                    <w:rPr>
                                      <w:rFonts w:eastAsiaTheme="minorHAnsi" w:cs="Calibri"/>
                                      <w:i/>
                                      <w:i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I would be more likely to have it</w:t>
                                  </w:r>
                                  <w:r w:rsidR="00434CAE">
                                    <w:rPr>
                                      <w:rFonts w:eastAsiaTheme="minorHAnsi" w:cs="Calibri"/>
                                      <w:i/>
                                      <w:i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done,</w:t>
                                  </w:r>
                                  <w:r w:rsidRPr="00434CAE">
                                    <w:rPr>
                                      <w:rFonts w:eastAsiaTheme="minorHAnsi" w:cs="Calibri"/>
                                      <w:i/>
                                      <w:i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if it were offered at the same visit as the routine 6-week check up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5900845C" w14:textId="77777777" w:rsidR="004603D4" w:rsidRPr="00063A24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63A24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03E29145" w14:textId="77777777" w:rsidR="004603D4" w:rsidRPr="00063A24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63A24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25EBC15C" w14:textId="77777777" w:rsidR="004603D4" w:rsidRPr="00063A24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63A24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6065B039" w14:textId="77777777" w:rsidR="004603D4" w:rsidRPr="00063A24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63A24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382677B0" w14:textId="77777777" w:rsidR="004603D4" w:rsidRPr="00063A24" w:rsidRDefault="004603D4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063A24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3DDB3993" w14:textId="77777777" w:rsidR="00D9610F" w:rsidRPr="005C3460" w:rsidRDefault="00D9610F" w:rsidP="006B1433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6609C3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7" type="#_x0000_t202" style="position:absolute;margin-left:-15pt;margin-top:0;width:557.25pt;height:834.6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Dn1RhQIAAIcFAAAOAAAAZHJzL2Uyb0RvYy54bWysVG1P2zAQ/j5p/8Hy95GEtXREpKgDMU2q&#13;&#10;AA0mPruO3Vo4Ps92m3S/fmcnfYHxhWlS5Ni+5+58z71cXHaNJhvhvAJT0eIkp0QYDrUyy4r+fLz5&#13;&#10;9IUSH5ipmQYjKroVnl5OP364aG0pTmEFuhaOoBHjy9ZWdBWCLbPM85VomD8BKwwKJbiGBTy6ZVY7&#13;&#10;1qL1RmeneX6WteBq64AL7/H2uhfSabIvpeDhTkovAtEVxbeFtLq0LuKaTS9YuXTMrhQfnsH+4RUN&#13;&#10;Uwad7k1ds8DI2qm/TDWKO/AgwwmHJgMpFRcpBoymyF9F87BiVqRYkBxv9zT5/2eW324e7L0jofsK&#13;&#10;HSYwBeHtHPizR26y1vpywEROfekRHQPtpGviH0MgqIjcbvd8ii4QjpeTfILfmBKOsiIfn58Xk1Gk&#13;&#10;PDvoW+fDNwENiZuKOsxYegPbzH3ooTtIdOdBq/pGaZ0OsUrElXZkwzC/OhSD8RcobUhb0bPP4zwZ&#13;&#10;NhDVe8vaRDMi1cng7hBj2oWtFhGjzQ8hiapTqG/4ZpwLs/ef0BEl0dV7FAf84VXvUe7jQI3kGUzY&#13;&#10;KzfKgOtT+5Ky+nlHmezxQ8p9H3ekIHSLDgOPtYGkxZsF1FssGQd9N3nLbxQmb858uGcO2weLAUdC&#13;&#10;uMNFakDyYdhRsgL3+637iMeqRiklLbZjRf2vNXOCEv3dYL2fF6NR7N90GI0np3hwx5LFscSsmyvA&#13;&#10;iihw+FiethEf9G4rHTRPODlm0SuKmOHou6Jht70K/ZDAycPFbJZA2LGWhbl5sHzXKbE0H7sn5uxQ&#13;&#10;vwFr/xZ2jcvKV2XcY2N+DMzWAaRKNX5gdeAfuz11yTCZ4jg5PifUYX5O/wAAAP//AwBQSwMEFAAG&#13;&#10;AAgAAAAhAOMmkZ7lAAAADwEAAA8AAABkcnMvZG93bnJldi54bWxMj0tPwzAQhO9I/Adrkbig1qGh&#13;&#10;oaRxKsSjSNxoeIibGy9JRLyOYjcJ/57tCS6jXY12dr5sM9lWDNj7xpGCy3kEAql0pqFKwWvxOFuB&#13;&#10;8EGT0a0jVPCDHjb56UmmU+NGesFhFyrBIeRTraAOoUul9GWNVvu565DY+3K91YHXvpKm1yOH21Yu&#13;&#10;oiiRVjfEH2rd4V2N5ffuYBV8XlQfz37avo3xMu4enobi+t0USp2fTfdrlts1iIBT+LuAIwP3h5yL&#13;&#10;7d2BjBetglkcMVBQwHq0o9XVEsSepyS5WYDMM/mfI/8FAAD//wMAUEsBAi0AFAAGAAgAAAAhALaD&#13;&#10;OJL+AAAA4QEAABMAAAAAAAAAAAAAAAAAAAAAAFtDb250ZW50X1R5cGVzXS54bWxQSwECLQAUAAYA&#13;&#10;CAAAACEAOP0h/9YAAACUAQAACwAAAAAAAAAAAAAAAAAvAQAAX3JlbHMvLnJlbHNQSwECLQAUAAYA&#13;&#10;CAAAACEALA59UYUCAACHBQAADgAAAAAAAAAAAAAAAAAuAgAAZHJzL2Uyb0RvYy54bWxQSwECLQAU&#13;&#10;AAYACAAAACEA4yaRnuUAAAAPAQAADwAAAAAAAAAAAAAAAADfBAAAZHJzL2Rvd25yZXYueG1sUEsF&#13;&#10;BgAAAAAEAAQA8wAAAPEFAAAAAA==&#13;&#10;" fillcolor="white [3201]" stroked="f" strokeweight=".5pt">
                <v:textbox>
                  <w:txbxContent>
                    <w:p w14:paraId="7F55D335" w14:textId="77777777" w:rsidR="00365B23" w:rsidRDefault="00365B23" w:rsidP="00694429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</w:p>
                    <w:p w14:paraId="537E1D3F" w14:textId="77777777" w:rsidR="00365B23" w:rsidRDefault="00365B23" w:rsidP="00694429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</w:p>
                    <w:p w14:paraId="0CC282B9" w14:textId="77777777" w:rsidR="00365B23" w:rsidRDefault="00365B23" w:rsidP="00694429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</w:p>
                    <w:p w14:paraId="13C74DD0" w14:textId="77777777" w:rsidR="00365B23" w:rsidRDefault="00365B23" w:rsidP="00694429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</w:p>
                    <w:p w14:paraId="1B125985" w14:textId="1D1D9AC6" w:rsidR="00D9610F" w:rsidRPr="006B1433" w:rsidRDefault="00D9610F" w:rsidP="00694429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u w:val="single"/>
                        </w:rPr>
                        <w:t>Knowledge about</w:t>
                      </w:r>
                      <w:r w:rsidRPr="006B1433">
                        <w:rPr>
                          <w:b/>
                          <w:sz w:val="28"/>
                          <w:szCs w:val="28"/>
                          <w:u w:val="single"/>
                        </w:rPr>
                        <w:t xml:space="preserve"> HPV</w:t>
                      </w:r>
                    </w:p>
                    <w:p w14:paraId="2A0111D8" w14:textId="77777777" w:rsidR="00D9610F" w:rsidRDefault="00D9610F" w:rsidP="00694429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3E3DF0">
                        <w:rPr>
                          <w:b/>
                          <w:sz w:val="24"/>
                          <w:szCs w:val="24"/>
                        </w:rPr>
                        <w:t xml:space="preserve">Before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we asked you to take part in this study </w:t>
                      </w:r>
                      <w:r w:rsidRPr="003E3DF0">
                        <w:rPr>
                          <w:b/>
                          <w:sz w:val="24"/>
                          <w:szCs w:val="24"/>
                        </w:rPr>
                        <w:t xml:space="preserve">had you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heard of HPV (Human p</w:t>
                      </w:r>
                      <w:r w:rsidRPr="003E3DF0">
                        <w:rPr>
                          <w:b/>
                          <w:sz w:val="24"/>
                          <w:szCs w:val="24"/>
                        </w:rPr>
                        <w:t>apillomavirus)?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  <w:p w14:paraId="208A83CB" w14:textId="1E3DE321" w:rsidR="00D9610F" w:rsidRPr="00365B23" w:rsidRDefault="00000000" w:rsidP="00365B23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-1350252662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D9610F" w:rsidRPr="003E3DF0">
                        <w:rPr>
                          <w:sz w:val="24"/>
                          <w:szCs w:val="24"/>
                        </w:rPr>
                        <w:t>Yes</w:t>
                      </w:r>
                      <w:r w:rsidR="00D9610F">
                        <w:rPr>
                          <w:sz w:val="24"/>
                          <w:szCs w:val="24"/>
                        </w:rPr>
                        <w:t xml:space="preserve">  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144002862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D9610F" w:rsidRPr="003E3DF0">
                        <w:rPr>
                          <w:sz w:val="24"/>
                          <w:szCs w:val="24"/>
                        </w:rPr>
                        <w:t>No</w:t>
                      </w:r>
                      <w:r w:rsidR="00D9610F">
                        <w:rPr>
                          <w:sz w:val="24"/>
                          <w:szCs w:val="24"/>
                        </w:rPr>
                        <w:t xml:space="preserve">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1577092257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D9610F" w:rsidRPr="003E3DF0">
                        <w:rPr>
                          <w:sz w:val="24"/>
                          <w:szCs w:val="24"/>
                        </w:rPr>
                        <w:t>Unsure</w:t>
                      </w:r>
                    </w:p>
                    <w:p w14:paraId="53BAB900" w14:textId="198C6119" w:rsidR="00D9610F" w:rsidRPr="00365B23" w:rsidRDefault="00D9610F" w:rsidP="00365B23">
                      <w:pPr>
                        <w:spacing w:after="0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  <w:r w:rsidRPr="006B1433">
                        <w:rPr>
                          <w:b/>
                          <w:sz w:val="28"/>
                          <w:szCs w:val="28"/>
                          <w:u w:val="single"/>
                        </w:rPr>
                        <w:t>About the tests</w:t>
                      </w:r>
                      <w:r>
                        <w:rPr>
                          <w:b/>
                          <w:sz w:val="28"/>
                          <w:szCs w:val="28"/>
                          <w:u w:val="single"/>
                        </w:rPr>
                        <w:t xml:space="preserve"> today</w:t>
                      </w:r>
                    </w:p>
                    <w:p w14:paraId="35873113" w14:textId="77777777" w:rsidR="00365B23" w:rsidRPr="0043103A" w:rsidRDefault="00365B23" w:rsidP="00365B23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43103A">
                        <w:rPr>
                          <w:b/>
                          <w:sz w:val="24"/>
                          <w:szCs w:val="24"/>
                        </w:rPr>
                        <w:t xml:space="preserve">Which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words describe how you felt</w:t>
                      </w:r>
                      <w:r w:rsidRPr="0043103A">
                        <w:rPr>
                          <w:b/>
                          <w:sz w:val="24"/>
                          <w:szCs w:val="24"/>
                        </w:rPr>
                        <w:t xml:space="preserve"> about having a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clinician</w:t>
                      </w:r>
                      <w:r w:rsidRPr="0043103A">
                        <w:rPr>
                          <w:b/>
                          <w:sz w:val="24"/>
                          <w:szCs w:val="24"/>
                        </w:rPr>
                        <w:t xml:space="preserve"> take a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CERVICAL </w:t>
                      </w:r>
                      <w:r w:rsidRPr="0043103A">
                        <w:rPr>
                          <w:b/>
                          <w:sz w:val="24"/>
                          <w:szCs w:val="24"/>
                        </w:rPr>
                        <w:t>sample?</w:t>
                      </w:r>
                      <w:r w:rsidRPr="0043103A">
                        <w:t xml:space="preserve"> </w:t>
                      </w:r>
                      <w:r w:rsidRPr="0035569B">
                        <w:rPr>
                          <w:b/>
                          <w:sz w:val="20"/>
                          <w:szCs w:val="20"/>
                        </w:rPr>
                        <w:t xml:space="preserve">(Please tick </w:t>
                      </w:r>
                      <w:r w:rsidRPr="0035569B">
                        <w:rPr>
                          <w:b/>
                          <w:sz w:val="20"/>
                          <w:szCs w:val="20"/>
                          <w:u w:val="single"/>
                        </w:rPr>
                        <w:t>ALL</w:t>
                      </w:r>
                      <w:r w:rsidRPr="0035569B">
                        <w:rPr>
                          <w:b/>
                          <w:sz w:val="20"/>
                          <w:szCs w:val="20"/>
                        </w:rPr>
                        <w:t xml:space="preserve"> that apply)</w:t>
                      </w:r>
                    </w:p>
                    <w:p w14:paraId="1E728896" w14:textId="77777777" w:rsidR="00365B23" w:rsidRPr="00366CC7" w:rsidRDefault="00365B23" w:rsidP="00365B23">
                      <w:pPr>
                        <w:spacing w:after="0" w:line="240" w:lineRule="auto"/>
                        <w:rPr>
                          <w:sz w:val="12"/>
                          <w:szCs w:val="12"/>
                        </w:rPr>
                      </w:pPr>
                    </w:p>
                    <w:p w14:paraId="2AEE9E70" w14:textId="77777777" w:rsidR="00365B23" w:rsidRDefault="00000000" w:rsidP="00365B23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50281215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365B23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365B23">
                        <w:rPr>
                          <w:sz w:val="24"/>
                          <w:szCs w:val="24"/>
                        </w:rPr>
                        <w:t>Uncomfortable</w:t>
                      </w:r>
                      <w:r w:rsidR="00365B23">
                        <w:rPr>
                          <w:sz w:val="24"/>
                          <w:szCs w:val="24"/>
                        </w:rPr>
                        <w:tab/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171472315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365B23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365B23">
                        <w:rPr>
                          <w:sz w:val="24"/>
                          <w:szCs w:val="24"/>
                        </w:rPr>
                        <w:t>It was e</w:t>
                      </w:r>
                      <w:r w:rsidR="00365B23" w:rsidRPr="0043103A">
                        <w:rPr>
                          <w:sz w:val="24"/>
                          <w:szCs w:val="24"/>
                        </w:rPr>
                        <w:t>asy</w:t>
                      </w:r>
                      <w:r w:rsidR="00365B23" w:rsidRPr="0043103A">
                        <w:rPr>
                          <w:sz w:val="24"/>
                          <w:szCs w:val="24"/>
                        </w:rPr>
                        <w:tab/>
                      </w:r>
                      <w:r w:rsidR="00365B23">
                        <w:rPr>
                          <w:sz w:val="24"/>
                          <w:szCs w:val="24"/>
                        </w:rPr>
                        <w:t xml:space="preserve">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44813566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365B23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365B23">
                        <w:rPr>
                          <w:sz w:val="24"/>
                          <w:szCs w:val="24"/>
                        </w:rPr>
                        <w:t xml:space="preserve">Embarrassed      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25028522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365B23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365B23" w:rsidRPr="0043103A">
                        <w:rPr>
                          <w:sz w:val="24"/>
                          <w:szCs w:val="24"/>
                        </w:rPr>
                        <w:t>Private</w:t>
                      </w:r>
                      <w:r w:rsidR="00365B23">
                        <w:rPr>
                          <w:sz w:val="24"/>
                          <w:szCs w:val="24"/>
                        </w:rPr>
                        <w:t xml:space="preserve">  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143543247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365B23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365B23" w:rsidRPr="00A35287">
                        <w:rPr>
                          <w:sz w:val="24"/>
                          <w:szCs w:val="24"/>
                        </w:rPr>
                        <w:t>Reliable</w:t>
                      </w:r>
                      <w:r w:rsidR="00365B23" w:rsidRPr="00A35287">
                        <w:rPr>
                          <w:sz w:val="24"/>
                          <w:szCs w:val="24"/>
                        </w:rPr>
                        <w:tab/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10747562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365B23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365B23" w:rsidRPr="00A35287">
                        <w:rPr>
                          <w:sz w:val="24"/>
                          <w:szCs w:val="24"/>
                        </w:rPr>
                        <w:t>Convenient</w:t>
                      </w:r>
                    </w:p>
                    <w:p w14:paraId="1F40EE27" w14:textId="77777777" w:rsidR="00365B23" w:rsidRDefault="00000000" w:rsidP="00365B23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-157611552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365B23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365B23">
                        <w:rPr>
                          <w:sz w:val="24"/>
                          <w:szCs w:val="24"/>
                        </w:rPr>
                        <w:t>Comfortable</w:t>
                      </w:r>
                      <w:r w:rsidR="00365B23">
                        <w:rPr>
                          <w:sz w:val="24"/>
                          <w:szCs w:val="24"/>
                        </w:rPr>
                        <w:tab/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201514043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365B23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365B23">
                        <w:rPr>
                          <w:sz w:val="24"/>
                          <w:szCs w:val="24"/>
                        </w:rPr>
                        <w:t>Invasive</w:t>
                      </w:r>
                      <w:r w:rsidR="00365B23" w:rsidRPr="0043103A">
                        <w:rPr>
                          <w:sz w:val="24"/>
                          <w:szCs w:val="24"/>
                        </w:rPr>
                        <w:tab/>
                      </w:r>
                      <w:r w:rsidR="00365B23">
                        <w:rPr>
                          <w:sz w:val="24"/>
                          <w:szCs w:val="24"/>
                        </w:rPr>
                        <w:t xml:space="preserve">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92287473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365B23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365B23">
                        <w:rPr>
                          <w:sz w:val="24"/>
                          <w:szCs w:val="24"/>
                        </w:rPr>
                        <w:t xml:space="preserve">Unreliable           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211455112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365B23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365B23">
                        <w:rPr>
                          <w:sz w:val="24"/>
                          <w:szCs w:val="24"/>
                        </w:rPr>
                        <w:t xml:space="preserve">Too soon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162488180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365B23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365B23">
                        <w:rPr>
                          <w:sz w:val="24"/>
                          <w:szCs w:val="24"/>
                        </w:rPr>
                        <w:t>Reassuring</w:t>
                      </w:r>
                      <w:r w:rsidR="00365B23" w:rsidRPr="00A35287">
                        <w:rPr>
                          <w:sz w:val="24"/>
                          <w:szCs w:val="24"/>
                        </w:rPr>
                        <w:tab/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196418863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365B23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365B23">
                        <w:rPr>
                          <w:sz w:val="24"/>
                          <w:szCs w:val="24"/>
                        </w:rPr>
                        <w:t>Overwhelming</w:t>
                      </w:r>
                    </w:p>
                    <w:p w14:paraId="10C29A31" w14:textId="77777777" w:rsidR="00365B23" w:rsidRDefault="00365B23" w:rsidP="00365B23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2F136FCA" w14:textId="0CAF6EB2" w:rsidR="00365B23" w:rsidRDefault="00365B23" w:rsidP="00365B23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On a scale of 0 to </w:t>
                      </w:r>
                      <w:r w:rsidRPr="00E50A91">
                        <w:rPr>
                          <w:b/>
                          <w:sz w:val="24"/>
                          <w:szCs w:val="24"/>
                        </w:rPr>
                        <w:t>10</w:t>
                      </w:r>
                      <w:r w:rsidR="008F5531" w:rsidRPr="00E50A91">
                        <w:rPr>
                          <w:b/>
                          <w:sz w:val="24"/>
                          <w:szCs w:val="24"/>
                        </w:rPr>
                        <w:t>0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how uncomfortable was having the cervical sample taken today </w:t>
                      </w:r>
                    </w:p>
                    <w:p w14:paraId="17B46197" w14:textId="77777777" w:rsidR="00365B23" w:rsidRDefault="00365B23" w:rsidP="00365B23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(0 not at all; 100 extremely painful)? ……………………………………..</w:t>
                      </w:r>
                    </w:p>
                    <w:p w14:paraId="47515F3F" w14:textId="7CD7ECEB" w:rsidR="00365B23" w:rsidRDefault="00365B23" w:rsidP="00284107">
                      <w:pPr>
                        <w:spacing w:after="0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/>
                          <w:noProof/>
                          <w:sz w:val="24"/>
                          <w:szCs w:val="24"/>
                          <w:lang w:eastAsia="en-GB"/>
                        </w:rPr>
                        <w:drawing>
                          <wp:inline distT="0" distB="0" distL="0" distR="0" wp14:anchorId="0B1A481C" wp14:editId="0A4D1D9C">
                            <wp:extent cx="3624350" cy="963435"/>
                            <wp:effectExtent l="0" t="0" r="0" b="1905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Picture 12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792200" cy="100805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2A8EB09" w14:textId="77777777" w:rsidR="00365B23" w:rsidRDefault="00365B23" w:rsidP="00284107">
                      <w:pPr>
                        <w:spacing w:after="0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7A5D23F3" w14:textId="77777777" w:rsidR="004603D4" w:rsidRDefault="004603D4" w:rsidP="004603D4">
                      <w:pPr>
                        <w:spacing w:after="0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How</w:t>
                      </w:r>
                      <w:r w:rsidRPr="00D4718F">
                        <w:rPr>
                          <w:b/>
                          <w:sz w:val="24"/>
                          <w:szCs w:val="24"/>
                        </w:rPr>
                        <w:t xml:space="preserve"> much do you agree with these statements? Please circle the appropriate number for each statement.</w:t>
                      </w: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5949"/>
                        <w:gridCol w:w="919"/>
                        <w:gridCol w:w="1106"/>
                        <w:gridCol w:w="852"/>
                        <w:gridCol w:w="1106"/>
                        <w:gridCol w:w="905"/>
                      </w:tblGrid>
                      <w:tr w:rsidR="004603D4" w14:paraId="31D83FE0" w14:textId="77777777" w:rsidTr="00AC750C">
                        <w:tc>
                          <w:tcPr>
                            <w:tcW w:w="5949" w:type="dxa"/>
                          </w:tcPr>
                          <w:p w14:paraId="6FB796A8" w14:textId="77777777" w:rsidR="004603D4" w:rsidRPr="0035569B" w:rsidRDefault="004603D4" w:rsidP="004603D4">
                            <w:pPr>
                              <w:spacing w:line="360" w:lineRule="auto"/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919" w:type="dxa"/>
                          </w:tcPr>
                          <w:p w14:paraId="711B8DDC" w14:textId="77777777" w:rsidR="004603D4" w:rsidRPr="0035569B" w:rsidRDefault="004603D4" w:rsidP="004603D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35569B">
                              <w:rPr>
                                <w:b/>
                                <w:sz w:val="20"/>
                                <w:szCs w:val="20"/>
                              </w:rPr>
                              <w:t>Strongly disagree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491E213D" w14:textId="77777777" w:rsidR="004603D4" w:rsidRPr="0035569B" w:rsidRDefault="004603D4" w:rsidP="004603D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35569B">
                              <w:rPr>
                                <w:b/>
                                <w:sz w:val="20"/>
                                <w:szCs w:val="20"/>
                              </w:rPr>
                              <w:t>Somewhat disagree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23EE05CA" w14:textId="77777777" w:rsidR="004603D4" w:rsidRPr="0035569B" w:rsidRDefault="004603D4" w:rsidP="004603D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35569B">
                              <w:rPr>
                                <w:b/>
                                <w:sz w:val="20"/>
                                <w:szCs w:val="20"/>
                              </w:rPr>
                              <w:t>No opinion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7D60EE0C" w14:textId="77777777" w:rsidR="004603D4" w:rsidRPr="0035569B" w:rsidRDefault="004603D4" w:rsidP="004603D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35569B">
                              <w:rPr>
                                <w:b/>
                                <w:sz w:val="20"/>
                                <w:szCs w:val="20"/>
                              </w:rPr>
                              <w:t>Somewhat agree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0A993022" w14:textId="77777777" w:rsidR="004603D4" w:rsidRPr="0035569B" w:rsidRDefault="004603D4" w:rsidP="004603D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35569B">
                              <w:rPr>
                                <w:b/>
                                <w:sz w:val="20"/>
                                <w:szCs w:val="20"/>
                              </w:rPr>
                              <w:t>Strongly agree</w:t>
                            </w:r>
                          </w:p>
                        </w:tc>
                      </w:tr>
                      <w:tr w:rsidR="00332603" w14:paraId="31EE0395" w14:textId="77777777" w:rsidTr="00AC750C">
                        <w:tc>
                          <w:tcPr>
                            <w:tcW w:w="5949" w:type="dxa"/>
                          </w:tcPr>
                          <w:p w14:paraId="55CFBDD6" w14:textId="03B8CF76" w:rsidR="00332603" w:rsidRPr="0035569B" w:rsidRDefault="00332603" w:rsidP="00332603">
                            <w:pPr>
                              <w:spacing w:line="360" w:lineRule="auto"/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I felt discomfort whilst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having a cervical</w:t>
                            </w: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sample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1DB28CDE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65D2D71F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64939C1F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0DD945A1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6350E855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332603" w14:paraId="704E90AA" w14:textId="77777777" w:rsidTr="00AC750C">
                        <w:tc>
                          <w:tcPr>
                            <w:tcW w:w="5949" w:type="dxa"/>
                          </w:tcPr>
                          <w:p w14:paraId="130C4AE4" w14:textId="469177A6" w:rsidR="00332603" w:rsidRPr="0035569B" w:rsidRDefault="00332603" w:rsidP="00332603">
                            <w:pPr>
                              <w:spacing w:line="360" w:lineRule="auto"/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It felt unpleasant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during</w:t>
                            </w: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the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cervical</w:t>
                            </w: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sample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59A1C58C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2E2478F5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48411476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03BADB52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327C9435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332603" w14:paraId="2339C4AB" w14:textId="77777777" w:rsidTr="00AC750C">
                        <w:tc>
                          <w:tcPr>
                            <w:tcW w:w="5949" w:type="dxa"/>
                          </w:tcPr>
                          <w:p w14:paraId="1110BAAE" w14:textId="26A2878E" w:rsidR="00332603" w:rsidRPr="0035569B" w:rsidRDefault="00332603" w:rsidP="00332603">
                            <w:pPr>
                              <w:spacing w:line="360" w:lineRule="auto"/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I felt embarrassed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during</w:t>
                            </w: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the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cervical</w:t>
                            </w: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sample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49D64E7F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3D8E3B33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1481DDEF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552BDB76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0E8F1C35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332603" w14:paraId="0D4BF4C8" w14:textId="77777777" w:rsidTr="00AC750C">
                        <w:tc>
                          <w:tcPr>
                            <w:tcW w:w="5949" w:type="dxa"/>
                          </w:tcPr>
                          <w:p w14:paraId="7A3A9C6C" w14:textId="12B60E86" w:rsidR="00332603" w:rsidRPr="0035569B" w:rsidRDefault="00332603" w:rsidP="00332603">
                            <w:pPr>
                              <w:spacing w:line="360" w:lineRule="auto"/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I felt anxious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during the cervical</w:t>
                            </w: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sample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358FE64D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6C82F69B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773B81F4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40F57257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23304175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332603" w14:paraId="51560978" w14:textId="77777777" w:rsidTr="00AC750C">
                        <w:tc>
                          <w:tcPr>
                            <w:tcW w:w="5949" w:type="dxa"/>
                          </w:tcPr>
                          <w:p w14:paraId="35FA56E0" w14:textId="60DE0016" w:rsidR="00332603" w:rsidRPr="0035569B" w:rsidRDefault="00332603" w:rsidP="00332603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 xml:space="preserve">I felt reassured by the examination 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5FE3AE62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3CA5CBBB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3F858E83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01B91FAB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3600A210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332603" w14:paraId="6F135921" w14:textId="77777777" w:rsidTr="00AC750C">
                        <w:tc>
                          <w:tcPr>
                            <w:tcW w:w="5949" w:type="dxa"/>
                          </w:tcPr>
                          <w:p w14:paraId="6CB62046" w14:textId="4D6844ED" w:rsidR="00332603" w:rsidRPr="00063A24" w:rsidRDefault="00332603" w:rsidP="00332603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I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 xml:space="preserve">am worried the clinician has </w:t>
                            </w: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not collected the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cervical</w:t>
                            </w: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sample correctly</w:t>
                            </w:r>
                            <w:r w:rsidRPr="0035569B">
                              <w:rPr>
                                <w:i/>
                                <w:sz w:val="24"/>
                                <w:szCs w:val="24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22011BE9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1F988480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391FE796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18042B1A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72F65477" w14:textId="77777777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332603" w14:paraId="55F33139" w14:textId="77777777" w:rsidTr="00AC750C">
                        <w:tc>
                          <w:tcPr>
                            <w:tcW w:w="5949" w:type="dxa"/>
                          </w:tcPr>
                          <w:p w14:paraId="64F6BB17" w14:textId="58AF81B5" w:rsidR="00332603" w:rsidRPr="00063A24" w:rsidRDefault="00332603" w:rsidP="00332603">
                            <w:pPr>
                              <w:pBdr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063A24">
                              <w:rPr>
                                <w:i/>
                                <w:sz w:val="24"/>
                                <w:szCs w:val="24"/>
                              </w:rPr>
                              <w:t xml:space="preserve">I am worried how accurate the result from the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cervical</w:t>
                            </w:r>
                            <w:r w:rsidRPr="00063A24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sample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is at 6-week</w:t>
                            </w:r>
                            <w:r w:rsidRPr="00063A24">
                              <w:rPr>
                                <w:i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 xml:space="preserve"> after I’ve given birth</w:t>
                            </w:r>
                            <w:r w:rsidRPr="00063A24">
                              <w:rPr>
                                <w:i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687444DC" w14:textId="283F3679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4F828E27" w14:textId="1C19900F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5E944D07" w14:textId="1BB84999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7A5BDDBB" w14:textId="07EC2443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3156471F" w14:textId="0937E23B" w:rsidR="00332603" w:rsidRPr="0035569B" w:rsidRDefault="00332603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4603D4" w14:paraId="497E30EF" w14:textId="77777777" w:rsidTr="00AC750C">
                        <w:tc>
                          <w:tcPr>
                            <w:tcW w:w="5949" w:type="dxa"/>
                          </w:tcPr>
                          <w:p w14:paraId="544F4996" w14:textId="492290C2" w:rsidR="004603D4" w:rsidRPr="00063A24" w:rsidRDefault="004603D4" w:rsidP="004603D4">
                            <w:pPr>
                              <w:pBdr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063A24">
                              <w:rPr>
                                <w:i/>
                                <w:sz w:val="24"/>
                                <w:szCs w:val="24"/>
                              </w:rPr>
                              <w:t xml:space="preserve">I would prefer a clinician to take my sample for cervical screening </w:t>
                            </w:r>
                            <w:r w:rsidR="00434CAE">
                              <w:rPr>
                                <w:i/>
                                <w:sz w:val="24"/>
                                <w:szCs w:val="24"/>
                              </w:rPr>
                              <w:t>more than 12 weeks</w:t>
                            </w:r>
                            <w:r w:rsidR="00952B0F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after giving birth</w:t>
                            </w:r>
                            <w:r w:rsidRPr="00063A24">
                              <w:rPr>
                                <w:i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00C6F06A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6B01BBB7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3C8B57F0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48B96C53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0C7D99B3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4603D4" w14:paraId="10C86E00" w14:textId="77777777" w:rsidTr="00AC750C">
                        <w:tc>
                          <w:tcPr>
                            <w:tcW w:w="5949" w:type="dxa"/>
                          </w:tcPr>
                          <w:p w14:paraId="0928108D" w14:textId="2A7C1C4E" w:rsidR="004603D4" w:rsidRPr="00063A24" w:rsidRDefault="00332603" w:rsidP="004603D4">
                            <w:pPr>
                              <w:pBdr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I would be happy to have a cervical sample taken 6-weeks after giving birth, at the same time as a routine 6-week postnatal check-up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610FAEE3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31B5271D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0DAA458D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583AE6AC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66B03404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4603D4" w14:paraId="0D5D2743" w14:textId="77777777" w:rsidTr="00AC750C">
                        <w:tc>
                          <w:tcPr>
                            <w:tcW w:w="5949" w:type="dxa"/>
                          </w:tcPr>
                          <w:p w14:paraId="7430A2BB" w14:textId="5D0101B3" w:rsidR="004603D4" w:rsidRPr="00063A24" w:rsidRDefault="00332603" w:rsidP="004603D4">
                            <w:pPr>
                              <w:pBdr>
                                <w:left w:val="single" w:sz="4" w:space="4" w:color="auto"/>
                                <w:right w:val="single" w:sz="4" w:space="4" w:color="auto"/>
                              </w:pBd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I would be happy to have a cervical sample taken 6-weeks after giving birth, but NOT at the same time as a routine 6-week postnatal check-up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08DFCAA3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0C6D7582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5E41A8BC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17F30A18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61D6ED5E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4603D4" w14:paraId="2094E219" w14:textId="77777777" w:rsidTr="00AC750C">
                        <w:tc>
                          <w:tcPr>
                            <w:tcW w:w="5949" w:type="dxa"/>
                          </w:tcPr>
                          <w:p w14:paraId="49B7EF56" w14:textId="4E183ECA" w:rsidR="004603D4" w:rsidRPr="00063A24" w:rsidRDefault="004603D4" w:rsidP="004603D4">
                            <w:pPr>
                              <w:pBdr>
                                <w:left w:val="single" w:sz="4" w:space="4" w:color="auto"/>
                                <w:right w:val="single" w:sz="4" w:space="4" w:color="auto"/>
                              </w:pBd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063A24">
                              <w:rPr>
                                <w:i/>
                                <w:sz w:val="24"/>
                                <w:szCs w:val="24"/>
                              </w:rPr>
                              <w:t>In the future</w:t>
                            </w:r>
                            <w:r w:rsidR="00434CAE">
                              <w:rPr>
                                <w:i/>
                                <w:sz w:val="24"/>
                                <w:szCs w:val="24"/>
                              </w:rPr>
                              <w:t>,</w:t>
                            </w:r>
                            <w:r w:rsidRPr="00063A24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I would </w:t>
                            </w:r>
                            <w:r w:rsidR="006A2C3A">
                              <w:rPr>
                                <w:i/>
                                <w:sz w:val="24"/>
                                <w:szCs w:val="24"/>
                              </w:rPr>
                              <w:t>rather delay my</w:t>
                            </w:r>
                            <w:r w:rsidRPr="00063A24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cervical screening</w:t>
                            </w:r>
                            <w:r w:rsidR="006A2C3A">
                              <w:rPr>
                                <w:i/>
                                <w:sz w:val="24"/>
                                <w:szCs w:val="24"/>
                              </w:rPr>
                              <w:t xml:space="preserve"> to more than 12 weeks after giving birth</w:t>
                            </w:r>
                            <w:r w:rsidRPr="00063A24">
                              <w:rPr>
                                <w:i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30658059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40F9A276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43DA5153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296EA96E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1566B75B" w14:textId="77777777" w:rsidR="004603D4" w:rsidRPr="0035569B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4603D4" w14:paraId="36CA73E1" w14:textId="77777777" w:rsidTr="00AC750C">
                        <w:tc>
                          <w:tcPr>
                            <w:tcW w:w="5949" w:type="dxa"/>
                          </w:tcPr>
                          <w:p w14:paraId="7AE25C6C" w14:textId="7A7073E7" w:rsidR="004603D4" w:rsidRPr="0035569B" w:rsidRDefault="006A2C3A" w:rsidP="004603D4">
                            <w:pPr>
                              <w:rPr>
                                <w:rFonts w:eastAsiaTheme="minorHAnsi" w:cs="Calibri"/>
                                <w:i/>
                                <w:iCs/>
                                <w:color w:val="1F497D"/>
                                <w:sz w:val="24"/>
                                <w:szCs w:val="24"/>
                              </w:rPr>
                            </w:pPr>
                            <w:r w:rsidRPr="00434CAE">
                              <w:rPr>
                                <w:rFonts w:eastAsiaTheme="minorHAnsi" w:cs="Calibr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If my cervical screening were due</w:t>
                            </w:r>
                            <w:r w:rsidR="00434CAE">
                              <w:rPr>
                                <w:rFonts w:eastAsiaTheme="minorHAnsi" w:cs="Calibr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,</w:t>
                            </w:r>
                            <w:r w:rsidRPr="00434CAE">
                              <w:rPr>
                                <w:rFonts w:eastAsiaTheme="minorHAnsi" w:cs="Calibr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 would be more likely to have it</w:t>
                            </w:r>
                            <w:r w:rsidR="00434CAE">
                              <w:rPr>
                                <w:rFonts w:eastAsiaTheme="minorHAnsi" w:cs="Calibr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done,</w:t>
                            </w:r>
                            <w:r w:rsidRPr="00434CAE">
                              <w:rPr>
                                <w:rFonts w:eastAsiaTheme="minorHAnsi" w:cs="Calibr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f it were offered at the same visit as the routine 6-week check up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5900845C" w14:textId="77777777" w:rsidR="004603D4" w:rsidRPr="00063A24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063A24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03E29145" w14:textId="77777777" w:rsidR="004603D4" w:rsidRPr="00063A24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063A24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25EBC15C" w14:textId="77777777" w:rsidR="004603D4" w:rsidRPr="00063A24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063A24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6065B039" w14:textId="77777777" w:rsidR="004603D4" w:rsidRPr="00063A24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063A24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382677B0" w14:textId="77777777" w:rsidR="004603D4" w:rsidRPr="00063A24" w:rsidRDefault="004603D4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063A24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3DDB3993" w14:textId="77777777" w:rsidR="00D9610F" w:rsidRPr="005C3460" w:rsidRDefault="00D9610F" w:rsidP="006B1433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F34BA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5EBD785" wp14:editId="2C983B47">
                <wp:simplePos x="0" y="0"/>
                <wp:positionH relativeFrom="column">
                  <wp:posOffset>700200</wp:posOffset>
                </wp:positionH>
                <wp:positionV relativeFrom="paragraph">
                  <wp:posOffset>-232287</wp:posOffset>
                </wp:positionV>
                <wp:extent cx="5142230" cy="368300"/>
                <wp:effectExtent l="0" t="0" r="127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223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12881D" w14:textId="783CC3B3" w:rsidR="007D3D2C" w:rsidRPr="00810AF6" w:rsidRDefault="00000000" w:rsidP="007D3D2C">
                            <w:pPr>
                              <w:pStyle w:val="TOC1"/>
                              <w:rPr>
                                <w:b/>
                                <w:bCs/>
                                <w:smallCaps/>
                                <w:color w:val="4F81BD" w:themeColor="accent1"/>
                                <w:sz w:val="44"/>
                                <w:szCs w:val="44"/>
                              </w:rPr>
                            </w:pPr>
                            <w:sdt>
                              <w:sdt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alias w:val="Subtitle"/>
                                <w:id w:val="77778862"/>
    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    <w:text/>
                              </w:sdtPr>
                              <w:sdtContent>
                                <w:r w:rsidR="005A7184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Postnatal Instead of Normally-timed Cervical Screening-1 (PINCS-1)</w:t>
                                </w:r>
                              </w:sdtContent>
                            </w:sdt>
                          </w:p>
                          <w:p w14:paraId="15B2C970" w14:textId="69359142" w:rsidR="00D9610F" w:rsidRPr="00944C06" w:rsidRDefault="00D9610F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BD785" id="_x0000_s1028" type="#_x0000_t202" style="position:absolute;margin-left:55.15pt;margin-top:-18.3pt;width:404.9pt;height:29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0IHYEgIAAP0DAAAOAAAAZHJzL2Uyb0RvYy54bWysU9tu2zAMfR+wfxD0vthxki414hRdugwD&#13;&#10;ugvQ7QMUWY6FyaJGKbG7ry8lp2nQvQ3TgyCK5BF5eLS6GTrDjgq9Blvx6STnTFkJtbb7iv/8sX23&#13;&#10;5MwHYWthwKqKPyrPb9Zv36x6V6oCWjC1QkYg1pe9q3gbgiuzzMtWdcJPwClLzgawE4FM3Gc1ip7Q&#13;&#10;O5MVeX6V9YC1Q5DKe7q9G518nfCbRsnwrWm8CsxUnGoLace07+KerVei3KNwrZanMsQ/VNEJbenR&#13;&#10;M9SdCIIdUP8F1WmJ4KEJEwldBk2jpUo9UDfT/FU3D61wKvVC5Hh3psn/P1j59fjgviMLwwcYaICp&#13;&#10;Ce/uQf7yzMKmFXavbhGhb5Wo6eFppCzrnS9PqZFqX/oIsuu/QE1DFocACWhosIusUJ+M0GkAj2fS&#13;&#10;1RCYpMvFdF4UM3JJ8s2ulrM8TSUT5XO2Qx8+KehYPFQcaagJXRzvfYjViPI5JD7mweh6q41JBu53&#13;&#10;G4PsKEgA27RSA6/CjGV9xa8XxSIhW4j5SRudDiRQo7uKL/O4RslENj7aOoUEoc14pkqMPdETGRm5&#13;&#10;CcNuYLqueBFzI1s7qB+JL4RRj/R/6NAC/uGsJy1W3P8+CFScmc+WOL+ezudRvMmYL94XZOClZ3fp&#13;&#10;EVYSVMUDZ+NxE5LgIx0Wbmk2jU60vVRyKpk0ltg8/Yco4ks7Rb382vUTAAAA//8DAFBLAwQUAAYA&#13;&#10;CAAAACEAjZznm+EAAAAPAQAADwAAAGRycy9kb3ducmV2LnhtbExPzW6CQBC+N+k7bKZJL40uoEVF&#13;&#10;FtOftOlV6wMM7ApEdpawq+Dbd3pqL5N8me833022E1cz+NaRgngegTBUOd1SreD4/TFbg/ABSWPn&#13;&#10;yCi4GQ+74v4ux0y7kfbmegi1YBPyGSpoQugzKX3VGIt+7npD/Du5wWJgONRSDziyue1kEkWptNgS&#13;&#10;JzTYm7fGVOfDxSo4fY1Pz5ux/AzH1X6ZvmK7Kt1NqceH6X3L52ULIpgp/CngdwP3h4KLle5C2ouO&#13;&#10;cRwtmKpgtkhTEMzYJFEMolSQxEuQRS7/7yh+AAAA//8DAFBLAQItABQABgAIAAAAIQC2gziS/gAA&#13;&#10;AOEBAAATAAAAAAAAAAAAAAAAAAAAAABbQ29udGVudF9UeXBlc10ueG1sUEsBAi0AFAAGAAgAAAAh&#13;&#10;ADj9If/WAAAAlAEAAAsAAAAAAAAAAAAAAAAALwEAAF9yZWxzLy5yZWxzUEsBAi0AFAAGAAgAAAAh&#13;&#10;AM3QgdgSAgAA/QMAAA4AAAAAAAAAAAAAAAAALgIAAGRycy9lMm9Eb2MueG1sUEsBAi0AFAAGAAgA&#13;&#10;AAAhAI2c55vhAAAADwEAAA8AAAAAAAAAAAAAAAAAbAQAAGRycy9kb3ducmV2LnhtbFBLBQYAAAAA&#13;&#10;BAAEAPMAAAB6BQAAAAA=&#13;&#10;" stroked="f">
                <v:textbox>
                  <w:txbxContent>
                    <w:p w14:paraId="4712881D" w14:textId="783CC3B3" w:rsidR="007D3D2C" w:rsidRPr="00810AF6" w:rsidRDefault="00330A2C" w:rsidP="007D3D2C">
                      <w:pPr>
                        <w:pStyle w:val="TOC1"/>
                        <w:rPr>
                          <w:b/>
                          <w:bCs/>
                          <w:smallCaps/>
                          <w:color w:val="4F81BD" w:themeColor="accent1"/>
                          <w:sz w:val="44"/>
                          <w:szCs w:val="44"/>
                        </w:rPr>
                      </w:pPr>
                      <w:sdt>
                        <w:sdtPr>
                          <w:rPr>
                            <w:b/>
                            <w:bCs/>
                            <w:sz w:val="28"/>
                            <w:szCs w:val="28"/>
                          </w:rPr>
                          <w:alias w:val="Subtitle"/>
                          <w:id w:val="77778862"/>
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<w:text/>
                        </w:sdtPr>
                        <w:sdtEndPr/>
                        <w:sdtContent>
                          <w:r w:rsidR="005A7184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Postnatal Instead of Normally-timed Cervical Screening-1 (PINCS-1)</w:t>
                          </w:r>
                        </w:sdtContent>
                      </w:sdt>
                    </w:p>
                    <w:p w14:paraId="15B2C970" w14:textId="69359142" w:rsidR="00D9610F" w:rsidRPr="00944C06" w:rsidRDefault="00D9610F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B77A6" w:rsidRPr="00A648A9">
        <w:rPr>
          <w:noProof/>
          <w:lang w:eastAsia="en-GB"/>
        </w:rPr>
        <w:t xml:space="preserve">                                         </w:t>
      </w:r>
      <w:r w:rsidR="0096758F">
        <w:rPr>
          <w:noProof/>
          <w:lang w:eastAsia="en-GB"/>
        </w:rPr>
        <w:t xml:space="preserve">       </w:t>
      </w:r>
      <w:r w:rsidR="00A648A9">
        <w:rPr>
          <w:b/>
          <w:bCs/>
          <w:sz w:val="28"/>
          <w:szCs w:val="28"/>
          <w:u w:val="single"/>
        </w:rPr>
        <w:t xml:space="preserve"> </w:t>
      </w:r>
    </w:p>
    <w:p w14:paraId="2E7D5827" w14:textId="19AB9A33" w:rsidR="009C7928" w:rsidRDefault="009C7928" w:rsidP="0035569B">
      <w:pPr>
        <w:spacing w:after="0" w:line="240" w:lineRule="auto"/>
        <w:rPr>
          <w:noProof/>
          <w:lang w:eastAsia="en-GB"/>
        </w:rPr>
      </w:pPr>
    </w:p>
    <w:p w14:paraId="137B385E" w14:textId="77777777" w:rsidR="009C7928" w:rsidRPr="0043103A" w:rsidRDefault="009C7928" w:rsidP="009C7928">
      <w:pPr>
        <w:spacing w:after="0" w:line="240" w:lineRule="auto"/>
        <w:rPr>
          <w:b/>
          <w:sz w:val="24"/>
          <w:szCs w:val="24"/>
        </w:rPr>
      </w:pPr>
      <w:r w:rsidRPr="0043103A">
        <w:rPr>
          <w:b/>
          <w:sz w:val="24"/>
          <w:szCs w:val="24"/>
        </w:rPr>
        <w:t xml:space="preserve">Which </w:t>
      </w:r>
      <w:r>
        <w:rPr>
          <w:b/>
          <w:sz w:val="24"/>
          <w:szCs w:val="24"/>
        </w:rPr>
        <w:t>words describe</w:t>
      </w:r>
      <w:r w:rsidRPr="0043103A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how you felt</w:t>
      </w:r>
      <w:r w:rsidRPr="0043103A">
        <w:rPr>
          <w:b/>
          <w:sz w:val="24"/>
          <w:szCs w:val="24"/>
        </w:rPr>
        <w:t xml:space="preserve"> about providing a </w:t>
      </w:r>
      <w:r>
        <w:rPr>
          <w:b/>
          <w:sz w:val="24"/>
          <w:szCs w:val="24"/>
        </w:rPr>
        <w:t>URINE</w:t>
      </w:r>
      <w:r w:rsidRPr="0043103A">
        <w:rPr>
          <w:b/>
          <w:sz w:val="24"/>
          <w:szCs w:val="24"/>
        </w:rPr>
        <w:t xml:space="preserve"> sample</w:t>
      </w:r>
      <w:r w:rsidRPr="00063A24">
        <w:rPr>
          <w:b/>
          <w:sz w:val="24"/>
          <w:szCs w:val="24"/>
        </w:rPr>
        <w:t xml:space="preserve">? </w:t>
      </w:r>
      <w:r w:rsidRPr="0035569B">
        <w:rPr>
          <w:b/>
          <w:sz w:val="20"/>
          <w:szCs w:val="20"/>
        </w:rPr>
        <w:t>(Please tick</w:t>
      </w:r>
      <w:r w:rsidRPr="0035569B">
        <w:rPr>
          <w:b/>
          <w:sz w:val="20"/>
          <w:szCs w:val="20"/>
          <w:u w:val="single"/>
        </w:rPr>
        <w:t xml:space="preserve"> ALL</w:t>
      </w:r>
      <w:r w:rsidRPr="0035569B">
        <w:rPr>
          <w:b/>
          <w:sz w:val="20"/>
          <w:szCs w:val="20"/>
        </w:rPr>
        <w:t xml:space="preserve"> that apply)</w:t>
      </w:r>
    </w:p>
    <w:p w14:paraId="792E242B" w14:textId="77777777" w:rsidR="009C7928" w:rsidRPr="00366CC7" w:rsidRDefault="009C7928" w:rsidP="009C7928">
      <w:pPr>
        <w:spacing w:after="0" w:line="240" w:lineRule="auto"/>
        <w:rPr>
          <w:sz w:val="12"/>
          <w:szCs w:val="12"/>
        </w:rPr>
      </w:pPr>
    </w:p>
    <w:p w14:paraId="78B8F48E" w14:textId="77777777" w:rsidR="00365B23" w:rsidRDefault="00000000" w:rsidP="00365B23">
      <w:pPr>
        <w:spacing w:after="0" w:line="240" w:lineRule="auto"/>
        <w:rPr>
          <w:sz w:val="24"/>
          <w:szCs w:val="24"/>
        </w:rPr>
      </w:pPr>
      <w:sdt>
        <w:sdtPr>
          <w:rPr>
            <w:sz w:val="24"/>
            <w:szCs w:val="24"/>
          </w:rPr>
          <w:id w:val="14013290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5B2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365B23">
        <w:rPr>
          <w:sz w:val="24"/>
          <w:szCs w:val="24"/>
        </w:rPr>
        <w:t>Uncomfortable</w:t>
      </w:r>
      <w:r w:rsidR="00365B23">
        <w:rPr>
          <w:sz w:val="24"/>
          <w:szCs w:val="24"/>
        </w:rPr>
        <w:tab/>
      </w:r>
      <w:sdt>
        <w:sdtPr>
          <w:rPr>
            <w:sz w:val="24"/>
            <w:szCs w:val="24"/>
          </w:rPr>
          <w:id w:val="-15276248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5B2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365B23">
        <w:rPr>
          <w:sz w:val="24"/>
          <w:szCs w:val="24"/>
        </w:rPr>
        <w:t>It was e</w:t>
      </w:r>
      <w:r w:rsidR="00365B23" w:rsidRPr="0043103A">
        <w:rPr>
          <w:sz w:val="24"/>
          <w:szCs w:val="24"/>
        </w:rPr>
        <w:t>asy</w:t>
      </w:r>
      <w:r w:rsidR="00365B23" w:rsidRPr="0043103A">
        <w:rPr>
          <w:sz w:val="24"/>
          <w:szCs w:val="24"/>
        </w:rPr>
        <w:tab/>
      </w:r>
      <w:r w:rsidR="00365B23">
        <w:rPr>
          <w:sz w:val="24"/>
          <w:szCs w:val="24"/>
        </w:rPr>
        <w:t xml:space="preserve">    </w:t>
      </w:r>
      <w:sdt>
        <w:sdtPr>
          <w:rPr>
            <w:sz w:val="24"/>
            <w:szCs w:val="24"/>
          </w:rPr>
          <w:id w:val="-5191570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5B2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365B23">
        <w:rPr>
          <w:sz w:val="24"/>
          <w:szCs w:val="24"/>
        </w:rPr>
        <w:t xml:space="preserve">Embarrassed            </w:t>
      </w:r>
      <w:sdt>
        <w:sdtPr>
          <w:rPr>
            <w:sz w:val="24"/>
            <w:szCs w:val="24"/>
          </w:rPr>
          <w:id w:val="-17472477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5B2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365B23" w:rsidRPr="0043103A">
        <w:rPr>
          <w:sz w:val="24"/>
          <w:szCs w:val="24"/>
        </w:rPr>
        <w:t>Private</w:t>
      </w:r>
      <w:r w:rsidR="00365B23">
        <w:rPr>
          <w:sz w:val="24"/>
          <w:szCs w:val="24"/>
        </w:rPr>
        <w:t xml:space="preserve">        </w:t>
      </w:r>
      <w:sdt>
        <w:sdtPr>
          <w:rPr>
            <w:sz w:val="24"/>
            <w:szCs w:val="24"/>
          </w:rPr>
          <w:id w:val="11225781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5B2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365B23" w:rsidRPr="00A35287">
        <w:rPr>
          <w:sz w:val="24"/>
          <w:szCs w:val="24"/>
        </w:rPr>
        <w:t>Reliable</w:t>
      </w:r>
      <w:r w:rsidR="00365B23" w:rsidRPr="00A35287">
        <w:rPr>
          <w:sz w:val="24"/>
          <w:szCs w:val="24"/>
        </w:rPr>
        <w:tab/>
      </w:r>
      <w:sdt>
        <w:sdtPr>
          <w:rPr>
            <w:sz w:val="24"/>
            <w:szCs w:val="24"/>
          </w:rPr>
          <w:id w:val="5889802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5B2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365B23" w:rsidRPr="00A35287">
        <w:rPr>
          <w:sz w:val="24"/>
          <w:szCs w:val="24"/>
        </w:rPr>
        <w:t>Convenient</w:t>
      </w:r>
    </w:p>
    <w:p w14:paraId="6A8AE052" w14:textId="77777777" w:rsidR="00365B23" w:rsidRDefault="00000000" w:rsidP="00365B23">
      <w:pPr>
        <w:spacing w:after="0" w:line="240" w:lineRule="auto"/>
        <w:rPr>
          <w:sz w:val="24"/>
          <w:szCs w:val="24"/>
        </w:rPr>
      </w:pPr>
      <w:sdt>
        <w:sdtPr>
          <w:rPr>
            <w:sz w:val="24"/>
            <w:szCs w:val="24"/>
          </w:rPr>
          <w:id w:val="-13584205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5B2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365B23">
        <w:rPr>
          <w:sz w:val="24"/>
          <w:szCs w:val="24"/>
        </w:rPr>
        <w:t>Comfortable</w:t>
      </w:r>
      <w:r w:rsidR="00365B23">
        <w:rPr>
          <w:sz w:val="24"/>
          <w:szCs w:val="24"/>
        </w:rPr>
        <w:tab/>
      </w:r>
      <w:sdt>
        <w:sdtPr>
          <w:rPr>
            <w:sz w:val="24"/>
            <w:szCs w:val="24"/>
          </w:rPr>
          <w:id w:val="-10315711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5B2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365B23">
        <w:rPr>
          <w:sz w:val="24"/>
          <w:szCs w:val="24"/>
        </w:rPr>
        <w:t>Invasive</w:t>
      </w:r>
      <w:r w:rsidR="00365B23" w:rsidRPr="0043103A">
        <w:rPr>
          <w:sz w:val="24"/>
          <w:szCs w:val="24"/>
        </w:rPr>
        <w:tab/>
      </w:r>
      <w:r w:rsidR="00365B23">
        <w:rPr>
          <w:sz w:val="24"/>
          <w:szCs w:val="24"/>
        </w:rPr>
        <w:t xml:space="preserve">    </w:t>
      </w:r>
      <w:sdt>
        <w:sdtPr>
          <w:rPr>
            <w:sz w:val="24"/>
            <w:szCs w:val="24"/>
          </w:rPr>
          <w:id w:val="-7326140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5B2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365B23">
        <w:rPr>
          <w:sz w:val="24"/>
          <w:szCs w:val="24"/>
        </w:rPr>
        <w:t xml:space="preserve">Unreliable                 </w:t>
      </w:r>
      <w:sdt>
        <w:sdtPr>
          <w:rPr>
            <w:sz w:val="24"/>
            <w:szCs w:val="24"/>
          </w:rPr>
          <w:id w:val="17456768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5B2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365B23">
        <w:rPr>
          <w:sz w:val="24"/>
          <w:szCs w:val="24"/>
        </w:rPr>
        <w:t xml:space="preserve">Too soon    </w:t>
      </w:r>
      <w:sdt>
        <w:sdtPr>
          <w:rPr>
            <w:sz w:val="24"/>
            <w:szCs w:val="24"/>
          </w:rPr>
          <w:id w:val="9307756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5B2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365B23">
        <w:rPr>
          <w:sz w:val="24"/>
          <w:szCs w:val="24"/>
        </w:rPr>
        <w:t>Reassuring</w:t>
      </w:r>
      <w:r w:rsidR="00365B23" w:rsidRPr="00A35287">
        <w:rPr>
          <w:sz w:val="24"/>
          <w:szCs w:val="24"/>
        </w:rPr>
        <w:tab/>
      </w:r>
      <w:sdt>
        <w:sdtPr>
          <w:rPr>
            <w:sz w:val="24"/>
            <w:szCs w:val="24"/>
          </w:rPr>
          <w:id w:val="1346067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5B2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365B23">
        <w:rPr>
          <w:sz w:val="24"/>
          <w:szCs w:val="24"/>
        </w:rPr>
        <w:t>Overwhelming</w:t>
      </w:r>
    </w:p>
    <w:p w14:paraId="655B8AB1" w14:textId="77777777" w:rsidR="009C7928" w:rsidRDefault="009C7928" w:rsidP="009C7928">
      <w:pPr>
        <w:spacing w:after="0"/>
        <w:rPr>
          <w:b/>
          <w:sz w:val="24"/>
          <w:szCs w:val="24"/>
        </w:rPr>
      </w:pPr>
    </w:p>
    <w:p w14:paraId="37953B84" w14:textId="58534336" w:rsidR="009C7928" w:rsidRDefault="009C7928" w:rsidP="009C7928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How</w:t>
      </w:r>
      <w:r w:rsidRPr="00D4718F">
        <w:rPr>
          <w:b/>
          <w:sz w:val="24"/>
          <w:szCs w:val="24"/>
        </w:rPr>
        <w:t xml:space="preserve"> much do you agree with these statements</w:t>
      </w:r>
      <w:r>
        <w:rPr>
          <w:b/>
          <w:sz w:val="24"/>
          <w:szCs w:val="24"/>
        </w:rPr>
        <w:t xml:space="preserve"> about URINE samples</w:t>
      </w:r>
      <w:r w:rsidRPr="00D4718F">
        <w:rPr>
          <w:b/>
          <w:sz w:val="24"/>
          <w:szCs w:val="24"/>
        </w:rPr>
        <w:t>? Please circle the appropriate number for each stat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68"/>
        <w:gridCol w:w="919"/>
        <w:gridCol w:w="1106"/>
        <w:gridCol w:w="852"/>
        <w:gridCol w:w="1106"/>
        <w:gridCol w:w="905"/>
      </w:tblGrid>
      <w:tr w:rsidR="009C7928" w14:paraId="574DFF57" w14:textId="77777777" w:rsidTr="00434CAE">
        <w:tc>
          <w:tcPr>
            <w:tcW w:w="5568" w:type="dxa"/>
          </w:tcPr>
          <w:p w14:paraId="731902DA" w14:textId="77777777" w:rsidR="009C7928" w:rsidRPr="0035569B" w:rsidRDefault="009C7928" w:rsidP="00AC750C">
            <w:pPr>
              <w:spacing w:line="360" w:lineRule="auto"/>
              <w:rPr>
                <w:i/>
                <w:sz w:val="24"/>
                <w:szCs w:val="24"/>
              </w:rPr>
            </w:pPr>
          </w:p>
        </w:tc>
        <w:tc>
          <w:tcPr>
            <w:tcW w:w="919" w:type="dxa"/>
          </w:tcPr>
          <w:p w14:paraId="218F657A" w14:textId="77777777" w:rsidR="009C7928" w:rsidRPr="0035569B" w:rsidRDefault="009C7928" w:rsidP="00AC750C">
            <w:pPr>
              <w:jc w:val="center"/>
              <w:rPr>
                <w:b/>
                <w:sz w:val="20"/>
                <w:szCs w:val="20"/>
              </w:rPr>
            </w:pPr>
            <w:r w:rsidRPr="0035569B">
              <w:rPr>
                <w:b/>
                <w:sz w:val="20"/>
                <w:szCs w:val="20"/>
              </w:rPr>
              <w:t>Strongly disagree</w:t>
            </w:r>
          </w:p>
        </w:tc>
        <w:tc>
          <w:tcPr>
            <w:tcW w:w="1106" w:type="dxa"/>
          </w:tcPr>
          <w:p w14:paraId="1534AB9A" w14:textId="77777777" w:rsidR="009C7928" w:rsidRPr="0035569B" w:rsidRDefault="009C7928" w:rsidP="00AC750C">
            <w:pPr>
              <w:jc w:val="center"/>
              <w:rPr>
                <w:b/>
                <w:sz w:val="20"/>
                <w:szCs w:val="20"/>
              </w:rPr>
            </w:pPr>
            <w:r w:rsidRPr="0035569B">
              <w:rPr>
                <w:b/>
                <w:sz w:val="20"/>
                <w:szCs w:val="20"/>
              </w:rPr>
              <w:t>Somewhat disagree</w:t>
            </w:r>
          </w:p>
        </w:tc>
        <w:tc>
          <w:tcPr>
            <w:tcW w:w="852" w:type="dxa"/>
          </w:tcPr>
          <w:p w14:paraId="20A7E1DA" w14:textId="77777777" w:rsidR="009C7928" w:rsidRPr="0035569B" w:rsidRDefault="009C7928" w:rsidP="00AC750C">
            <w:pPr>
              <w:jc w:val="center"/>
              <w:rPr>
                <w:b/>
                <w:sz w:val="20"/>
                <w:szCs w:val="20"/>
              </w:rPr>
            </w:pPr>
            <w:r w:rsidRPr="0035569B">
              <w:rPr>
                <w:b/>
                <w:sz w:val="20"/>
                <w:szCs w:val="20"/>
              </w:rPr>
              <w:t>No opinion</w:t>
            </w:r>
          </w:p>
        </w:tc>
        <w:tc>
          <w:tcPr>
            <w:tcW w:w="1106" w:type="dxa"/>
          </w:tcPr>
          <w:p w14:paraId="639036CB" w14:textId="77777777" w:rsidR="009C7928" w:rsidRPr="0035569B" w:rsidRDefault="009C7928" w:rsidP="00AC750C">
            <w:pPr>
              <w:jc w:val="center"/>
              <w:rPr>
                <w:b/>
                <w:sz w:val="20"/>
                <w:szCs w:val="20"/>
              </w:rPr>
            </w:pPr>
            <w:r w:rsidRPr="0035569B">
              <w:rPr>
                <w:b/>
                <w:sz w:val="20"/>
                <w:szCs w:val="20"/>
              </w:rPr>
              <w:t>Somewhat agree</w:t>
            </w:r>
          </w:p>
        </w:tc>
        <w:tc>
          <w:tcPr>
            <w:tcW w:w="905" w:type="dxa"/>
          </w:tcPr>
          <w:p w14:paraId="2E92F857" w14:textId="77777777" w:rsidR="009C7928" w:rsidRPr="0035569B" w:rsidRDefault="009C7928" w:rsidP="00AC750C">
            <w:pPr>
              <w:jc w:val="center"/>
              <w:rPr>
                <w:b/>
                <w:sz w:val="20"/>
                <w:szCs w:val="20"/>
              </w:rPr>
            </w:pPr>
            <w:r w:rsidRPr="0035569B">
              <w:rPr>
                <w:b/>
                <w:sz w:val="20"/>
                <w:szCs w:val="20"/>
              </w:rPr>
              <w:t>Strongly agree</w:t>
            </w:r>
          </w:p>
        </w:tc>
      </w:tr>
      <w:tr w:rsidR="004139B8" w14:paraId="4E22DB80" w14:textId="77777777" w:rsidTr="00434CAE">
        <w:tc>
          <w:tcPr>
            <w:tcW w:w="5568" w:type="dxa"/>
          </w:tcPr>
          <w:p w14:paraId="66498F5C" w14:textId="0B405261" w:rsidR="004139B8" w:rsidRPr="0035569B" w:rsidRDefault="004139B8" w:rsidP="004139B8">
            <w:pPr>
              <w:rPr>
                <w:b/>
                <w:sz w:val="24"/>
                <w:szCs w:val="24"/>
              </w:rPr>
            </w:pPr>
            <w:r w:rsidRPr="004D72E4">
              <w:rPr>
                <w:i/>
              </w:rPr>
              <w:t>I felt confident collecting a urine sample for cervical screening.</w:t>
            </w:r>
            <w:r w:rsidRPr="004D72E4">
              <w:tab/>
            </w:r>
          </w:p>
        </w:tc>
        <w:tc>
          <w:tcPr>
            <w:tcW w:w="919" w:type="dxa"/>
          </w:tcPr>
          <w:p w14:paraId="2F0DA5B3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399A7F5F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771533F4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03770CAF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092E3E90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440DD5AF" w14:textId="77777777" w:rsidTr="00434CAE">
        <w:tc>
          <w:tcPr>
            <w:tcW w:w="5568" w:type="dxa"/>
          </w:tcPr>
          <w:p w14:paraId="2A4B9864" w14:textId="7E0DF703" w:rsidR="004139B8" w:rsidRPr="0035569B" w:rsidRDefault="004139B8" w:rsidP="004139B8">
            <w:pPr>
              <w:spacing w:line="360" w:lineRule="auto"/>
              <w:rPr>
                <w:i/>
                <w:sz w:val="24"/>
                <w:szCs w:val="24"/>
              </w:rPr>
            </w:pPr>
            <w:r w:rsidRPr="004D72E4">
              <w:rPr>
                <w:i/>
              </w:rPr>
              <w:t>I felt discomfort whilst collecting the urine sample</w:t>
            </w:r>
          </w:p>
        </w:tc>
        <w:tc>
          <w:tcPr>
            <w:tcW w:w="919" w:type="dxa"/>
          </w:tcPr>
          <w:p w14:paraId="3121F478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7EAC65A6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36C48B24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2D1AA50B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723A5CFA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7B512ABD" w14:textId="77777777" w:rsidTr="00434CAE">
        <w:tc>
          <w:tcPr>
            <w:tcW w:w="5568" w:type="dxa"/>
          </w:tcPr>
          <w:p w14:paraId="61CB85F2" w14:textId="7F700437" w:rsidR="004139B8" w:rsidRPr="0035569B" w:rsidRDefault="004139B8" w:rsidP="004139B8">
            <w:pPr>
              <w:spacing w:line="360" w:lineRule="auto"/>
              <w:rPr>
                <w:i/>
                <w:sz w:val="24"/>
                <w:szCs w:val="24"/>
              </w:rPr>
            </w:pPr>
            <w:r w:rsidRPr="004D72E4">
              <w:rPr>
                <w:i/>
              </w:rPr>
              <w:t>It felt unpleasant collecting the urine sample</w:t>
            </w:r>
          </w:p>
        </w:tc>
        <w:tc>
          <w:tcPr>
            <w:tcW w:w="919" w:type="dxa"/>
          </w:tcPr>
          <w:p w14:paraId="57DE79EB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0CF80085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2138A11F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1489DB96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07B9BB40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7F256801" w14:textId="77777777" w:rsidTr="00434CAE">
        <w:tc>
          <w:tcPr>
            <w:tcW w:w="5568" w:type="dxa"/>
          </w:tcPr>
          <w:p w14:paraId="73E1801B" w14:textId="542EE61E" w:rsidR="004139B8" w:rsidRPr="0035569B" w:rsidRDefault="004139B8" w:rsidP="004139B8">
            <w:pPr>
              <w:spacing w:line="360" w:lineRule="auto"/>
              <w:rPr>
                <w:i/>
                <w:sz w:val="24"/>
                <w:szCs w:val="24"/>
              </w:rPr>
            </w:pPr>
            <w:r w:rsidRPr="004D72E4">
              <w:rPr>
                <w:i/>
              </w:rPr>
              <w:t>I felt embarrassed collecting the urine sample</w:t>
            </w:r>
          </w:p>
        </w:tc>
        <w:tc>
          <w:tcPr>
            <w:tcW w:w="919" w:type="dxa"/>
          </w:tcPr>
          <w:p w14:paraId="2CFC77EE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6C91C37E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2F05B767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0959C35D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53A86B33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2F82C333" w14:textId="77777777" w:rsidTr="00434CAE">
        <w:tc>
          <w:tcPr>
            <w:tcW w:w="5568" w:type="dxa"/>
          </w:tcPr>
          <w:p w14:paraId="5913DE74" w14:textId="571B0757" w:rsidR="004139B8" w:rsidRPr="0035569B" w:rsidRDefault="004139B8" w:rsidP="004139B8">
            <w:pPr>
              <w:spacing w:line="360" w:lineRule="auto"/>
              <w:rPr>
                <w:i/>
                <w:sz w:val="24"/>
                <w:szCs w:val="24"/>
              </w:rPr>
            </w:pPr>
            <w:r w:rsidRPr="004D72E4">
              <w:rPr>
                <w:i/>
              </w:rPr>
              <w:t>I felt anxious collecting the urine sample</w:t>
            </w:r>
          </w:p>
        </w:tc>
        <w:tc>
          <w:tcPr>
            <w:tcW w:w="919" w:type="dxa"/>
          </w:tcPr>
          <w:p w14:paraId="6A49FE27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33A7FB3B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4E5DD0D6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002189BF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21AE1C5C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14D537F1" w14:textId="77777777" w:rsidTr="00434CAE">
        <w:tc>
          <w:tcPr>
            <w:tcW w:w="5568" w:type="dxa"/>
          </w:tcPr>
          <w:p w14:paraId="46875238" w14:textId="5BC90686" w:rsidR="004139B8" w:rsidRPr="0035569B" w:rsidRDefault="004139B8" w:rsidP="004139B8">
            <w:pPr>
              <w:rPr>
                <w:b/>
                <w:sz w:val="24"/>
                <w:szCs w:val="24"/>
              </w:rPr>
            </w:pPr>
            <w:r w:rsidRPr="004D72E4">
              <w:rPr>
                <w:i/>
              </w:rPr>
              <w:t>I am worried I have not collected the urine sample correctly</w:t>
            </w:r>
            <w:r w:rsidRPr="004D72E4">
              <w:rPr>
                <w:i/>
              </w:rPr>
              <w:tab/>
            </w:r>
          </w:p>
        </w:tc>
        <w:tc>
          <w:tcPr>
            <w:tcW w:w="919" w:type="dxa"/>
          </w:tcPr>
          <w:p w14:paraId="506A0E40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0FB19A46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2B782DEC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3C867CF1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0E740AF6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4E47EFE5" w14:textId="77777777" w:rsidTr="00434CAE">
        <w:tc>
          <w:tcPr>
            <w:tcW w:w="5568" w:type="dxa"/>
          </w:tcPr>
          <w:p w14:paraId="52CFD158" w14:textId="52749506" w:rsidR="004139B8" w:rsidRPr="00063A24" w:rsidRDefault="004139B8" w:rsidP="004139B8">
            <w:pPr>
              <w:rPr>
                <w:b/>
                <w:sz w:val="24"/>
                <w:szCs w:val="24"/>
              </w:rPr>
            </w:pPr>
            <w:r w:rsidRPr="004D72E4">
              <w:rPr>
                <w:i/>
              </w:rPr>
              <w:t>I am worried how accurate the urine sample is.</w:t>
            </w:r>
          </w:p>
        </w:tc>
        <w:tc>
          <w:tcPr>
            <w:tcW w:w="919" w:type="dxa"/>
          </w:tcPr>
          <w:p w14:paraId="099F1109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365D479C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3390EE22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5A0C6C9C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29AF89D8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4F8D6CA6" w14:textId="77777777" w:rsidTr="00434CAE">
        <w:tc>
          <w:tcPr>
            <w:tcW w:w="5568" w:type="dxa"/>
          </w:tcPr>
          <w:p w14:paraId="38CB0885" w14:textId="7601D85F" w:rsidR="004139B8" w:rsidRPr="00063A24" w:rsidRDefault="004139B8" w:rsidP="004139B8">
            <w:pPr>
              <w:pBdr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i/>
                <w:sz w:val="24"/>
                <w:szCs w:val="24"/>
              </w:rPr>
            </w:pPr>
            <w:r w:rsidRPr="004D72E4">
              <w:rPr>
                <w:i/>
              </w:rPr>
              <w:t>I would prefer a clinician to take my sample for cervical screening than provide a sample myself.</w:t>
            </w:r>
          </w:p>
        </w:tc>
        <w:tc>
          <w:tcPr>
            <w:tcW w:w="919" w:type="dxa"/>
          </w:tcPr>
          <w:p w14:paraId="6012B879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493BD1D9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16EE4E26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4F38B2E3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4D339950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6C93E8F4" w14:textId="77777777" w:rsidTr="00434CAE">
        <w:tc>
          <w:tcPr>
            <w:tcW w:w="5568" w:type="dxa"/>
          </w:tcPr>
          <w:p w14:paraId="7F8E0D4B" w14:textId="28AF1B5F" w:rsidR="004139B8" w:rsidRPr="00063A24" w:rsidRDefault="004139B8" w:rsidP="004139B8">
            <w:pPr>
              <w:pBdr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i/>
                <w:sz w:val="24"/>
                <w:szCs w:val="24"/>
              </w:rPr>
            </w:pPr>
            <w:r w:rsidRPr="00DA405B">
              <w:rPr>
                <w:i/>
              </w:rPr>
              <w:t>A cervical sample taken by a clinician is more reliable.</w:t>
            </w:r>
          </w:p>
        </w:tc>
        <w:tc>
          <w:tcPr>
            <w:tcW w:w="919" w:type="dxa"/>
          </w:tcPr>
          <w:p w14:paraId="07A0F328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449CF137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53DEA0D9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1ECD84D1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4D6D138D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7FDF427A" w14:textId="77777777" w:rsidTr="00434CAE">
        <w:tc>
          <w:tcPr>
            <w:tcW w:w="5568" w:type="dxa"/>
          </w:tcPr>
          <w:p w14:paraId="015CC597" w14:textId="5641A3A2" w:rsidR="004139B8" w:rsidRPr="00063A24" w:rsidRDefault="004139B8" w:rsidP="004139B8">
            <w:pPr>
              <w:pBdr>
                <w:left w:val="single" w:sz="4" w:space="4" w:color="auto"/>
                <w:right w:val="single" w:sz="4" w:space="4" w:color="auto"/>
              </w:pBdr>
              <w:rPr>
                <w:i/>
                <w:sz w:val="24"/>
                <w:szCs w:val="24"/>
              </w:rPr>
            </w:pPr>
            <w:r w:rsidRPr="004D72E4">
              <w:rPr>
                <w:i/>
              </w:rPr>
              <w:t>I would prefer to take my own urine sample for cervical screening</w:t>
            </w:r>
          </w:p>
        </w:tc>
        <w:tc>
          <w:tcPr>
            <w:tcW w:w="919" w:type="dxa"/>
          </w:tcPr>
          <w:p w14:paraId="5F14E987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404FB84F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4D5E92F4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403875D4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510D2207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65A2231A" w14:textId="77777777" w:rsidTr="00434CAE">
        <w:tc>
          <w:tcPr>
            <w:tcW w:w="5568" w:type="dxa"/>
          </w:tcPr>
          <w:p w14:paraId="33063DA7" w14:textId="4954AFAB" w:rsidR="004139B8" w:rsidRPr="00063A24" w:rsidRDefault="004139B8" w:rsidP="004139B8">
            <w:pPr>
              <w:pBdr>
                <w:left w:val="single" w:sz="4" w:space="4" w:color="auto"/>
                <w:right w:val="single" w:sz="4" w:space="4" w:color="auto"/>
              </w:pBdr>
              <w:rPr>
                <w:i/>
                <w:sz w:val="24"/>
                <w:szCs w:val="24"/>
              </w:rPr>
            </w:pPr>
            <w:r w:rsidRPr="004D72E4">
              <w:rPr>
                <w:i/>
              </w:rPr>
              <w:t>I would prefer to take my own vaginal swab sample for cervical screening</w:t>
            </w:r>
          </w:p>
        </w:tc>
        <w:tc>
          <w:tcPr>
            <w:tcW w:w="919" w:type="dxa"/>
          </w:tcPr>
          <w:p w14:paraId="117808E9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44FA92EF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5BE3AED1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48B67984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1B60A4E2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675D77DD" w14:textId="77777777" w:rsidTr="00434CAE">
        <w:tc>
          <w:tcPr>
            <w:tcW w:w="5568" w:type="dxa"/>
          </w:tcPr>
          <w:p w14:paraId="182994B5" w14:textId="55E0C169" w:rsidR="004139B8" w:rsidRPr="00063A24" w:rsidRDefault="004139B8" w:rsidP="004139B8">
            <w:pPr>
              <w:pBdr>
                <w:left w:val="single" w:sz="4" w:space="4" w:color="auto"/>
                <w:right w:val="single" w:sz="4" w:space="4" w:color="auto"/>
              </w:pBdr>
              <w:rPr>
                <w:i/>
                <w:sz w:val="24"/>
                <w:szCs w:val="24"/>
              </w:rPr>
            </w:pPr>
            <w:r w:rsidRPr="004D72E4">
              <w:rPr>
                <w:i/>
              </w:rPr>
              <w:t>I felt I understood the instructions that were given to me.</w:t>
            </w:r>
          </w:p>
        </w:tc>
        <w:tc>
          <w:tcPr>
            <w:tcW w:w="919" w:type="dxa"/>
          </w:tcPr>
          <w:p w14:paraId="0E3AABB0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7BD940CC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5897C559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517ACF42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6F6DEE57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279628FE" w14:textId="77777777" w:rsidTr="00434CAE">
        <w:tc>
          <w:tcPr>
            <w:tcW w:w="5568" w:type="dxa"/>
          </w:tcPr>
          <w:p w14:paraId="07CC47A9" w14:textId="10F17954" w:rsidR="004139B8" w:rsidRPr="0035569B" w:rsidRDefault="004139B8" w:rsidP="004139B8">
            <w:pPr>
              <w:rPr>
                <w:rFonts w:eastAsiaTheme="minorHAnsi" w:cs="Calibri"/>
                <w:i/>
                <w:iCs/>
                <w:color w:val="1F497D"/>
                <w:sz w:val="24"/>
                <w:szCs w:val="24"/>
              </w:rPr>
            </w:pPr>
            <w:r w:rsidRPr="004D72E4">
              <w:rPr>
                <w:rFonts w:cs="Calibri"/>
                <w:i/>
                <w:iCs/>
              </w:rPr>
              <w:t>I found it easy to collect a urine sample using the container provided.</w:t>
            </w:r>
          </w:p>
        </w:tc>
        <w:tc>
          <w:tcPr>
            <w:tcW w:w="919" w:type="dxa"/>
          </w:tcPr>
          <w:p w14:paraId="42E5C0DD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0324A70B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302912C9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32C26EEE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68267CFF" w14:textId="7777777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203A181C" w14:textId="77777777" w:rsidTr="00434CAE">
        <w:tc>
          <w:tcPr>
            <w:tcW w:w="5568" w:type="dxa"/>
          </w:tcPr>
          <w:p w14:paraId="1AC989D4" w14:textId="121965F0" w:rsidR="004139B8" w:rsidRPr="0035569B" w:rsidRDefault="004139B8" w:rsidP="004139B8">
            <w:pPr>
              <w:rPr>
                <w:rFonts w:cs="Calibri"/>
                <w:i/>
                <w:iCs/>
                <w:sz w:val="24"/>
                <w:szCs w:val="24"/>
              </w:rPr>
            </w:pPr>
            <w:r w:rsidRPr="004D72E4">
              <w:rPr>
                <w:i/>
              </w:rPr>
              <w:t>I would prefer to take the urine sample more than 12 weeks after giving birth.</w:t>
            </w:r>
          </w:p>
        </w:tc>
        <w:tc>
          <w:tcPr>
            <w:tcW w:w="919" w:type="dxa"/>
          </w:tcPr>
          <w:p w14:paraId="40B95C5D" w14:textId="53E3CF49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2219272A" w14:textId="6594096C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3A0045C2" w14:textId="7B3A4F45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3780F29A" w14:textId="06FFFE82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68E7D097" w14:textId="25D37F32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7B719AC0" w14:textId="77777777" w:rsidTr="00434CAE">
        <w:tc>
          <w:tcPr>
            <w:tcW w:w="5568" w:type="dxa"/>
          </w:tcPr>
          <w:p w14:paraId="15F663F1" w14:textId="040D4BE5" w:rsidR="004139B8" w:rsidRPr="0035569B" w:rsidRDefault="004139B8" w:rsidP="004139B8">
            <w:pPr>
              <w:rPr>
                <w:rFonts w:cs="Calibri"/>
                <w:i/>
                <w:iCs/>
                <w:sz w:val="24"/>
                <w:szCs w:val="24"/>
              </w:rPr>
            </w:pPr>
            <w:r w:rsidRPr="004D72E4">
              <w:rPr>
                <w:i/>
              </w:rPr>
              <w:t xml:space="preserve">I would be happy to have a urine sample taken 6-weeks after giving birth, at the same time as a routine postnatal check-up </w:t>
            </w:r>
          </w:p>
        </w:tc>
        <w:tc>
          <w:tcPr>
            <w:tcW w:w="919" w:type="dxa"/>
          </w:tcPr>
          <w:p w14:paraId="2864D179" w14:textId="0AD1FAE6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3EC4C44A" w14:textId="3492FF81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1DAB12D1" w14:textId="0660C950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46FD9DCA" w14:textId="4A17C68C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0A9B1B43" w14:textId="0D28C373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7C31F3E6" w14:textId="77777777" w:rsidTr="00434CAE">
        <w:tc>
          <w:tcPr>
            <w:tcW w:w="5568" w:type="dxa"/>
          </w:tcPr>
          <w:p w14:paraId="3EF5E53E" w14:textId="66B66A6A" w:rsidR="004139B8" w:rsidRPr="0035569B" w:rsidRDefault="004139B8" w:rsidP="004139B8">
            <w:pPr>
              <w:rPr>
                <w:rFonts w:cs="Calibri"/>
                <w:i/>
                <w:iCs/>
                <w:sz w:val="24"/>
                <w:szCs w:val="24"/>
              </w:rPr>
            </w:pPr>
            <w:r w:rsidRPr="004D72E4">
              <w:rPr>
                <w:i/>
              </w:rPr>
              <w:t>I would be happy to have a urine sample taken 6-weeks after giving birth, but NOT at the same time as a routine postnatal check-up</w:t>
            </w:r>
          </w:p>
        </w:tc>
        <w:tc>
          <w:tcPr>
            <w:tcW w:w="919" w:type="dxa"/>
          </w:tcPr>
          <w:p w14:paraId="7A685C41" w14:textId="2FD2D1F0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10A81690" w14:textId="5A44087B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1B7649FD" w14:textId="2E91130C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240120D0" w14:textId="720B4571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5A54A45A" w14:textId="3B26F2CC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  <w:tr w:rsidR="004139B8" w14:paraId="79977E58" w14:textId="77777777" w:rsidTr="00434CAE">
        <w:tc>
          <w:tcPr>
            <w:tcW w:w="5568" w:type="dxa"/>
          </w:tcPr>
          <w:p w14:paraId="4EA266A0" w14:textId="2534B139" w:rsidR="004139B8" w:rsidRPr="004139B8" w:rsidRDefault="004139B8" w:rsidP="004139B8">
            <w:pPr>
              <w:rPr>
                <w:i/>
                <w:iCs/>
                <w:sz w:val="24"/>
                <w:szCs w:val="24"/>
              </w:rPr>
            </w:pPr>
            <w:r w:rsidRPr="004139B8">
              <w:rPr>
                <w:rFonts w:eastAsiaTheme="minorHAnsi" w:cs="Calibri"/>
                <w:i/>
                <w:iCs/>
                <w:color w:val="000000" w:themeColor="text1"/>
              </w:rPr>
              <w:t>If my cervical screening were due, I would be more likely to have it done, if it were offered as a urine sample at the same visit as the routine 6-week postnatal check up</w:t>
            </w:r>
          </w:p>
        </w:tc>
        <w:tc>
          <w:tcPr>
            <w:tcW w:w="919" w:type="dxa"/>
          </w:tcPr>
          <w:p w14:paraId="4747F572" w14:textId="29CF9734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1</w:t>
            </w:r>
          </w:p>
        </w:tc>
        <w:tc>
          <w:tcPr>
            <w:tcW w:w="1106" w:type="dxa"/>
          </w:tcPr>
          <w:p w14:paraId="2E9FF0C7" w14:textId="1BE877DD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2</w:t>
            </w:r>
          </w:p>
        </w:tc>
        <w:tc>
          <w:tcPr>
            <w:tcW w:w="852" w:type="dxa"/>
          </w:tcPr>
          <w:p w14:paraId="48E4DE61" w14:textId="404B282F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3</w:t>
            </w:r>
          </w:p>
        </w:tc>
        <w:tc>
          <w:tcPr>
            <w:tcW w:w="1106" w:type="dxa"/>
          </w:tcPr>
          <w:p w14:paraId="0F341226" w14:textId="1E51772E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4</w:t>
            </w:r>
          </w:p>
        </w:tc>
        <w:tc>
          <w:tcPr>
            <w:tcW w:w="905" w:type="dxa"/>
          </w:tcPr>
          <w:p w14:paraId="5BA8E64A" w14:textId="3655ECF7" w:rsidR="004139B8" w:rsidRPr="004139B8" w:rsidRDefault="004139B8" w:rsidP="004139B8">
            <w:pPr>
              <w:spacing w:line="360" w:lineRule="auto"/>
              <w:jc w:val="center"/>
              <w:rPr>
                <w:b/>
              </w:rPr>
            </w:pPr>
            <w:r w:rsidRPr="004139B8">
              <w:rPr>
                <w:b/>
              </w:rPr>
              <w:t>5</w:t>
            </w:r>
          </w:p>
        </w:tc>
      </w:tr>
    </w:tbl>
    <w:p w14:paraId="46AF5065" w14:textId="77777777" w:rsidR="009C7928" w:rsidRDefault="009C7928" w:rsidP="009C7928">
      <w:pPr>
        <w:spacing w:after="0"/>
        <w:rPr>
          <w:b/>
          <w:sz w:val="24"/>
          <w:szCs w:val="24"/>
        </w:rPr>
      </w:pPr>
    </w:p>
    <w:p w14:paraId="67475BAF" w14:textId="77777777" w:rsidR="009C7928" w:rsidRDefault="009C7928" w:rsidP="0035569B">
      <w:pPr>
        <w:spacing w:after="0" w:line="240" w:lineRule="auto"/>
        <w:rPr>
          <w:noProof/>
          <w:lang w:eastAsia="en-GB"/>
        </w:rPr>
      </w:pPr>
    </w:p>
    <w:p w14:paraId="4527F440" w14:textId="6CF9CB78" w:rsidR="00063A24" w:rsidRPr="0035569B" w:rsidRDefault="00063A24" w:rsidP="0035569B">
      <w:pPr>
        <w:spacing w:after="0" w:line="240" w:lineRule="auto"/>
        <w:rPr>
          <w:rFonts w:asciiTheme="minorHAnsi" w:eastAsiaTheme="minorHAnsi" w:hAnsiTheme="minorHAnsi" w:cstheme="minorHAnsi"/>
          <w:sz w:val="24"/>
          <w:szCs w:val="24"/>
        </w:rPr>
      </w:pPr>
      <w:r w:rsidRPr="0035569B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AB6BF8C" wp14:editId="3FDF365A">
                <wp:simplePos x="0" y="0"/>
                <wp:positionH relativeFrom="page">
                  <wp:posOffset>342900</wp:posOffset>
                </wp:positionH>
                <wp:positionV relativeFrom="paragraph">
                  <wp:posOffset>152400</wp:posOffset>
                </wp:positionV>
                <wp:extent cx="6581775" cy="2571750"/>
                <wp:effectExtent l="0" t="0" r="0" b="0"/>
                <wp:wrapTopAndBottom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581775" cy="2571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DE37A4" w14:textId="1689C45B" w:rsidR="00D9610F" w:rsidRPr="0035569B" w:rsidRDefault="00D9610F" w:rsidP="005A7184">
                            <w:pPr>
                              <w:spacing w:before="120" w:after="6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Ce</w:t>
                            </w:r>
                            <w:r w:rsidRPr="00DB7975"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rvical screening in the future</w:t>
                            </w:r>
                          </w:p>
                          <w:p w14:paraId="7B0958C1" w14:textId="77777777" w:rsidR="00D9610F" w:rsidRPr="0035569B" w:rsidRDefault="00D9610F" w:rsidP="00694429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 xml:space="preserve">In the future, would you prefer to do a self-test or have a </w:t>
                            </w:r>
                            <w:r w:rsidR="00063A24" w:rsidRPr="0035569B">
                              <w:rPr>
                                <w:b/>
                                <w:sz w:val="24"/>
                                <w:szCs w:val="24"/>
                              </w:rPr>
                              <w:t>healthcare professional</w:t>
                            </w: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do the test? </w:t>
                            </w:r>
                          </w:p>
                          <w:p w14:paraId="309EDD93" w14:textId="77777777" w:rsidR="00D9610F" w:rsidRPr="0035569B" w:rsidRDefault="00D9610F" w:rsidP="00694429">
                            <w:pPr>
                              <w:spacing w:after="0" w:line="240" w:lineRule="auto"/>
                              <w:rPr>
                                <w:sz w:val="12"/>
                                <w:szCs w:val="12"/>
                              </w:rPr>
                            </w:pPr>
                          </w:p>
                          <w:p w14:paraId="790D3134" w14:textId="525EBE75" w:rsidR="005A7184" w:rsidRDefault="00D9610F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Prefer a self-test </w:t>
                            </w:r>
                            <w:r w:rsidR="005A7184">
                              <w:rPr>
                                <w:sz w:val="24"/>
                                <w:szCs w:val="24"/>
                              </w:rPr>
                              <w:t>with a urine sample</w:t>
                            </w:r>
                          </w:p>
                          <w:p w14:paraId="59A714D0" w14:textId="0060A43F" w:rsidR="00063A24" w:rsidRPr="0035569B" w:rsidRDefault="005A7184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Prefer a self-test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with a vaginal swab</w:t>
                            </w:r>
                            <w:r w:rsidR="00D9610F" w:rsidRPr="0035569B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="00D9610F" w:rsidRPr="0035569B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79D6432E" w14:textId="77777777" w:rsidR="00063A24" w:rsidRPr="0035569B" w:rsidRDefault="00D9610F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Prefer a </w:t>
                            </w:r>
                            <w:r w:rsidR="00063A24" w:rsidRPr="0035569B">
                              <w:rPr>
                                <w:sz w:val="24"/>
                                <w:szCs w:val="24"/>
                              </w:rPr>
                              <w:t>healthcare professional</w:t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to do the test   </w:t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2BDC30D3" w14:textId="77777777" w:rsidR="00D9610F" w:rsidRPr="0035569B" w:rsidRDefault="00D9610F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No preference</w:t>
                            </w:r>
                          </w:p>
                          <w:p w14:paraId="3949E4E5" w14:textId="77777777" w:rsidR="00D9610F" w:rsidRDefault="00D9610F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62DF01A7" w14:textId="77777777" w:rsidR="00D9610F" w:rsidRPr="0035569B" w:rsidRDefault="00D9610F" w:rsidP="00694429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>If you were offered a self-test in the future, would you rather get it…</w:t>
                            </w:r>
                          </w:p>
                          <w:p w14:paraId="204F430E" w14:textId="77777777" w:rsidR="00D9610F" w:rsidRPr="00366CC7" w:rsidRDefault="00D9610F" w:rsidP="00694429">
                            <w:pPr>
                              <w:spacing w:after="0" w:line="240" w:lineRule="auto"/>
                              <w:rPr>
                                <w:sz w:val="12"/>
                                <w:szCs w:val="12"/>
                              </w:rPr>
                            </w:pPr>
                          </w:p>
                          <w:p w14:paraId="1BCC2C55" w14:textId="77777777" w:rsidR="00063A24" w:rsidRDefault="00D9610F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DB7975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DB7975">
                              <w:rPr>
                                <w:sz w:val="24"/>
                                <w:szCs w:val="24"/>
                              </w:rPr>
                              <w:t xml:space="preserve"> In the post   </w:t>
                            </w:r>
                            <w:r w:rsidRPr="00DB7975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DB7975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02CD6DDB" w14:textId="77777777" w:rsidR="00063A24" w:rsidRDefault="00D9610F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DB7975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DB7975">
                              <w:rPr>
                                <w:sz w:val="24"/>
                                <w:szCs w:val="24"/>
                              </w:rPr>
                              <w:t xml:space="preserve"> In person at the GP surgery</w:t>
                            </w:r>
                            <w:r w:rsidRPr="00DB7975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1DFC2E25" w14:textId="77777777" w:rsidR="00D9610F" w:rsidRPr="00DB7975" w:rsidRDefault="00D9610F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DB7975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DB7975">
                              <w:rPr>
                                <w:sz w:val="24"/>
                                <w:szCs w:val="24"/>
                              </w:rPr>
                              <w:t xml:space="preserve"> No preference</w:t>
                            </w:r>
                          </w:p>
                          <w:p w14:paraId="6E831523" w14:textId="77777777" w:rsidR="00D9610F" w:rsidRPr="0030282E" w:rsidRDefault="00D9610F" w:rsidP="00694429">
                            <w:pPr>
                              <w:spacing w:before="120" w:after="6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35CECC70" w14:textId="77777777" w:rsidR="00D9610F" w:rsidRPr="0030282E" w:rsidRDefault="00D9610F" w:rsidP="00A61A52">
                            <w:pPr>
                              <w:spacing w:before="120" w:after="6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5985ADBE" w14:textId="77777777" w:rsidR="00D9610F" w:rsidRPr="0030282E" w:rsidRDefault="00D9610F" w:rsidP="0069442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6BF8C" id="Text Box 11" o:spid="_x0000_s1029" type="#_x0000_t202" style="position:absolute;margin-left:27pt;margin-top:12pt;width:518.25pt;height:202.5pt;z-index:25169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oQOOeAIAAFUFAAAOAAAAZHJzL2Uyb0RvYy54bWysVEtv2zAMvg/YfxB0Xx1nTdMZdYqsRYcB&#13;&#10;QVusHXpWZKkxKouaxMTOfv0o2Xms26XDLrZEfqT4+MiLy64xbKN8qMGWPD8ZcaashKq2zyX//njz&#13;&#10;4ZyzgMJWwoBVJd+qwC9n799dtK5QY1iBqZRn5MSGonUlXyG6IsuCXKlGhBNwypJSg28E0tU/Z5UX&#13;&#10;LXlvTDYejc6yFnzlPEgVAkmveyWfJf9aK4l3WgeFzJScYsP09em7jN9sdiGKZy/cqpZDGOIfomhE&#13;&#10;benRvatrgYKtff2Hq6aWHgJoPJHQZKB1LVXKgbLJR6+yeVgJp1IuVJzg9mUK/8+tvN08uHvPsPsM&#13;&#10;HTUwJRHcAuRLoNpkrQvFgIk1DUUgdEy0076Jf0qBkSHVdruvp+qQSRKeTc7z6XTCmSTdeDLNp5NU&#13;&#10;8exg7nzALwoaFg8l99SwFILYLALGAESxg8TXLNzUxqSmGfubgIC9RKWuD9aHiNMJt0ZFK2O/Kc3q&#13;&#10;KgUeBYlv6sp4thHEFCGlsphHdiS/hI4oTW+/xXDAR9M+qrcY7y3Sy2Bxb9zUFnzfqDgmh7Crl13I&#13;&#10;uscPDQx93rEE2C07SrzkH2NyUbKEaksE8NDPRnDypqZeLETAe+FpGKi1NOB4Rx9toC05DCfOVuB/&#13;&#10;/k0e8cRR0nLW0nCVPPxYC684M18tsfdTfnoapzFdTifTMV38sWZ5rLHr5gqoKzmtEifTMeLR7I7a&#13;&#10;Q/NEe2AeXyWVsJLeLjnujlfYjzztEanm8wSi+XMCF/bByR3vI9Meuyfh3UBHJCbfwm4MRfGKlT02&#13;&#10;9sfCfI2g60TZQ1WH+tPsJiINeyYuh+N7Qh224ewXAAAA//8DAFBLAwQUAAYACAAAACEAFh8uYOEA&#13;&#10;AAAPAQAADwAAAGRycy9kb3ducmV2LnhtbEyPzU7DMBCE70i8g7VI3KjdKEEkzaZCVFxBlB+Jmxtv&#13;&#10;k6jxOordJrw9zgkuu1qNZna+cjvbXlxo9J1jhPVKgSCunem4Qfh4f757AOGDZqN7x4TwQx621fVV&#13;&#10;qQvjJn6jyz40IoawLzRCG8JQSOnrlqz2KzcQR+3oRqtDPMdGmlFPMdz2MlHqXlrdcfzQ6oGeWqpP&#13;&#10;+7NF+Hw5fn+l6rXZ2WyY3Kwk21wi3t7Mu00cjxsQgebw54CFIfaHKhY7uDMbL3qELI08ASFZ9qKr&#13;&#10;XGUgDghpkiuQVSn/c1S/AAAA//8DAFBLAQItABQABgAIAAAAIQC2gziS/gAAAOEBAAATAAAAAAAA&#13;&#10;AAAAAAAAAAAAAABbQ29udGVudF9UeXBlc10ueG1sUEsBAi0AFAAGAAgAAAAhADj9If/WAAAAlAEA&#13;&#10;AAsAAAAAAAAAAAAAAAAALwEAAF9yZWxzLy5yZWxzUEsBAi0AFAAGAAgAAAAhAPyhA454AgAAVQUA&#13;&#10;AA4AAAAAAAAAAAAAAAAALgIAAGRycy9lMm9Eb2MueG1sUEsBAi0AFAAGAAgAAAAhABYfLmDhAAAA&#13;&#10;DwEAAA8AAAAAAAAAAAAAAAAA0gQAAGRycy9kb3ducmV2LnhtbFBLBQYAAAAABAAEAPMAAADgBQAA&#13;&#10;AAA=&#13;&#10;" filled="f" stroked="f">
                <v:textbox>
                  <w:txbxContent>
                    <w:p w14:paraId="2FDE37A4" w14:textId="1689C45B" w:rsidR="00D9610F" w:rsidRPr="0035569B" w:rsidRDefault="00D9610F" w:rsidP="005A7184">
                      <w:pPr>
                        <w:spacing w:before="120" w:after="6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u w:val="single"/>
                        </w:rPr>
                        <w:t>Ce</w:t>
                      </w:r>
                      <w:r w:rsidRPr="00DB7975">
                        <w:rPr>
                          <w:b/>
                          <w:sz w:val="28"/>
                          <w:szCs w:val="28"/>
                          <w:u w:val="single"/>
                        </w:rPr>
                        <w:t>rvical screening in the future</w:t>
                      </w:r>
                    </w:p>
                    <w:p w14:paraId="7B0958C1" w14:textId="77777777" w:rsidR="00D9610F" w:rsidRPr="0035569B" w:rsidRDefault="00D9610F" w:rsidP="00694429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35569B">
                        <w:rPr>
                          <w:b/>
                          <w:sz w:val="24"/>
                          <w:szCs w:val="24"/>
                        </w:rPr>
                        <w:t xml:space="preserve">In the future, would you prefer to do a self-test or have a </w:t>
                      </w:r>
                      <w:r w:rsidR="00063A24" w:rsidRPr="0035569B">
                        <w:rPr>
                          <w:b/>
                          <w:sz w:val="24"/>
                          <w:szCs w:val="24"/>
                        </w:rPr>
                        <w:t>healthcare professional</w:t>
                      </w:r>
                      <w:r w:rsidRPr="0035569B">
                        <w:rPr>
                          <w:b/>
                          <w:sz w:val="24"/>
                          <w:szCs w:val="24"/>
                        </w:rPr>
                        <w:t xml:space="preserve"> do the test? </w:t>
                      </w:r>
                    </w:p>
                    <w:p w14:paraId="309EDD93" w14:textId="77777777" w:rsidR="00D9610F" w:rsidRPr="0035569B" w:rsidRDefault="00D9610F" w:rsidP="00694429">
                      <w:pPr>
                        <w:spacing w:after="0" w:line="240" w:lineRule="auto"/>
                        <w:rPr>
                          <w:sz w:val="12"/>
                          <w:szCs w:val="12"/>
                        </w:rPr>
                      </w:pPr>
                    </w:p>
                    <w:p w14:paraId="790D3134" w14:textId="525EBE75" w:rsidR="005A7184" w:rsidRDefault="00D9610F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35569B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Prefer a self-test </w:t>
                      </w:r>
                      <w:r w:rsidR="005A7184">
                        <w:rPr>
                          <w:sz w:val="24"/>
                          <w:szCs w:val="24"/>
                        </w:rPr>
                        <w:t>with a urine sample</w:t>
                      </w:r>
                    </w:p>
                    <w:p w14:paraId="59A714D0" w14:textId="0060A43F" w:rsidR="00063A24" w:rsidRPr="0035569B" w:rsidRDefault="005A7184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35569B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Prefer a self-test </w:t>
                      </w:r>
                      <w:r>
                        <w:rPr>
                          <w:sz w:val="24"/>
                          <w:szCs w:val="24"/>
                        </w:rPr>
                        <w:t>with a vaginal swab</w:t>
                      </w:r>
                      <w:r w:rsidR="00D9610F" w:rsidRPr="0035569B">
                        <w:rPr>
                          <w:sz w:val="24"/>
                          <w:szCs w:val="24"/>
                        </w:rPr>
                        <w:tab/>
                      </w:r>
                      <w:r w:rsidR="00D9610F" w:rsidRPr="0035569B">
                        <w:rPr>
                          <w:sz w:val="24"/>
                          <w:szCs w:val="24"/>
                        </w:rPr>
                        <w:tab/>
                      </w:r>
                    </w:p>
                    <w:p w14:paraId="79D6432E" w14:textId="77777777" w:rsidR="00063A24" w:rsidRPr="0035569B" w:rsidRDefault="00D9610F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35569B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Prefer a </w:t>
                      </w:r>
                      <w:r w:rsidR="00063A24" w:rsidRPr="0035569B">
                        <w:rPr>
                          <w:sz w:val="24"/>
                          <w:szCs w:val="24"/>
                        </w:rPr>
                        <w:t>healthcare professional</w:t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to do the test   </w:t>
                      </w:r>
                      <w:r w:rsidRPr="0035569B">
                        <w:rPr>
                          <w:sz w:val="24"/>
                          <w:szCs w:val="24"/>
                        </w:rPr>
                        <w:tab/>
                      </w:r>
                    </w:p>
                    <w:p w14:paraId="2BDC30D3" w14:textId="77777777" w:rsidR="00D9610F" w:rsidRPr="0035569B" w:rsidRDefault="00D9610F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35569B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No preference</w:t>
                      </w:r>
                    </w:p>
                    <w:p w14:paraId="3949E4E5" w14:textId="77777777" w:rsidR="00D9610F" w:rsidRDefault="00D9610F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</w:p>
                    <w:p w14:paraId="62DF01A7" w14:textId="77777777" w:rsidR="00D9610F" w:rsidRPr="0035569B" w:rsidRDefault="00D9610F" w:rsidP="00694429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35569B">
                        <w:rPr>
                          <w:b/>
                          <w:sz w:val="24"/>
                          <w:szCs w:val="24"/>
                        </w:rPr>
                        <w:t>If you were offered a self-test in the future, would you rather get it…</w:t>
                      </w:r>
                    </w:p>
                    <w:p w14:paraId="204F430E" w14:textId="77777777" w:rsidR="00D9610F" w:rsidRPr="00366CC7" w:rsidRDefault="00D9610F" w:rsidP="00694429">
                      <w:pPr>
                        <w:spacing w:after="0" w:line="240" w:lineRule="auto"/>
                        <w:rPr>
                          <w:sz w:val="12"/>
                          <w:szCs w:val="12"/>
                        </w:rPr>
                      </w:pPr>
                    </w:p>
                    <w:p w14:paraId="1BCC2C55" w14:textId="77777777" w:rsidR="00063A24" w:rsidRDefault="00D9610F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DB7975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DB7975">
                        <w:rPr>
                          <w:sz w:val="24"/>
                          <w:szCs w:val="24"/>
                        </w:rPr>
                        <w:t xml:space="preserve"> In the post   </w:t>
                      </w:r>
                      <w:r w:rsidRPr="00DB7975">
                        <w:rPr>
                          <w:sz w:val="24"/>
                          <w:szCs w:val="24"/>
                        </w:rPr>
                        <w:tab/>
                      </w:r>
                      <w:r w:rsidRPr="00DB7975">
                        <w:rPr>
                          <w:sz w:val="24"/>
                          <w:szCs w:val="24"/>
                        </w:rPr>
                        <w:tab/>
                      </w:r>
                    </w:p>
                    <w:p w14:paraId="02CD6DDB" w14:textId="77777777" w:rsidR="00063A24" w:rsidRDefault="00D9610F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DB7975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DB7975">
                        <w:rPr>
                          <w:sz w:val="24"/>
                          <w:szCs w:val="24"/>
                        </w:rPr>
                        <w:t xml:space="preserve"> In person at the GP surgery</w:t>
                      </w:r>
                      <w:r w:rsidRPr="00DB7975">
                        <w:rPr>
                          <w:sz w:val="24"/>
                          <w:szCs w:val="24"/>
                        </w:rPr>
                        <w:tab/>
                      </w:r>
                    </w:p>
                    <w:p w14:paraId="1DFC2E25" w14:textId="77777777" w:rsidR="00D9610F" w:rsidRPr="00DB7975" w:rsidRDefault="00D9610F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DB7975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DB7975">
                        <w:rPr>
                          <w:sz w:val="24"/>
                          <w:szCs w:val="24"/>
                        </w:rPr>
                        <w:t xml:space="preserve"> No preference</w:t>
                      </w:r>
                    </w:p>
                    <w:p w14:paraId="6E831523" w14:textId="77777777" w:rsidR="00D9610F" w:rsidRPr="0030282E" w:rsidRDefault="00D9610F" w:rsidP="00694429">
                      <w:pPr>
                        <w:spacing w:before="120" w:after="60"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35CECC70" w14:textId="77777777" w:rsidR="00D9610F" w:rsidRPr="0030282E" w:rsidRDefault="00D9610F" w:rsidP="00A61A52">
                      <w:pPr>
                        <w:spacing w:before="120" w:after="60" w:line="240" w:lineRule="auto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 xml:space="preserve"> </w:t>
                      </w:r>
                    </w:p>
                    <w:p w14:paraId="5985ADBE" w14:textId="77777777" w:rsidR="00D9610F" w:rsidRPr="0030282E" w:rsidRDefault="00D9610F" w:rsidP="00694429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35569B">
        <w:rPr>
          <w:rFonts w:asciiTheme="minorHAnsi" w:eastAsiaTheme="minorHAnsi" w:hAnsiTheme="minorHAnsi" w:cstheme="minorHAnsi"/>
          <w:sz w:val="24"/>
          <w:szCs w:val="24"/>
        </w:rPr>
        <w:t xml:space="preserve">In the future, the NHS Cervical Screening Programme might offer </w:t>
      </w:r>
      <w:r w:rsidR="00C148FF" w:rsidRPr="0035569B">
        <w:rPr>
          <w:rFonts w:asciiTheme="minorHAnsi" w:eastAsiaTheme="minorHAnsi" w:hAnsiTheme="minorHAnsi" w:cstheme="minorHAnsi"/>
          <w:sz w:val="24"/>
          <w:szCs w:val="24"/>
        </w:rPr>
        <w:t xml:space="preserve">a choice between using a </w:t>
      </w:r>
      <w:r w:rsidR="00C148FF" w:rsidRPr="0035569B">
        <w:rPr>
          <w:rFonts w:asciiTheme="minorHAnsi" w:eastAsiaTheme="minorHAnsi" w:hAnsiTheme="minorHAnsi" w:cstheme="minorHAnsi"/>
          <w:b/>
          <w:sz w:val="24"/>
          <w:szCs w:val="24"/>
        </w:rPr>
        <w:t>URINE</w:t>
      </w:r>
      <w:r w:rsidR="000B7FDD">
        <w:rPr>
          <w:rFonts w:asciiTheme="minorHAnsi" w:eastAsiaTheme="minorHAnsi" w:hAnsiTheme="minorHAnsi" w:cstheme="minorHAnsi"/>
          <w:b/>
          <w:sz w:val="24"/>
          <w:szCs w:val="24"/>
        </w:rPr>
        <w:t xml:space="preserve"> </w:t>
      </w:r>
      <w:r w:rsidR="000B7FDD" w:rsidRPr="00E50A91">
        <w:rPr>
          <w:rFonts w:asciiTheme="minorHAnsi" w:eastAsiaTheme="minorHAnsi" w:hAnsiTheme="minorHAnsi" w:cstheme="minorHAnsi"/>
          <w:b/>
          <w:sz w:val="24"/>
          <w:szCs w:val="24"/>
        </w:rPr>
        <w:t>or VAGINAL</w:t>
      </w:r>
      <w:r w:rsidRPr="00E50A91">
        <w:rPr>
          <w:rFonts w:asciiTheme="minorHAnsi" w:eastAsiaTheme="minorHAnsi" w:hAnsiTheme="minorHAnsi" w:cstheme="minorHAnsi"/>
          <w:b/>
          <w:sz w:val="24"/>
          <w:szCs w:val="24"/>
        </w:rPr>
        <w:t xml:space="preserve"> </w:t>
      </w:r>
      <w:proofErr w:type="spellStart"/>
      <w:r w:rsidRPr="00E50A91">
        <w:rPr>
          <w:rFonts w:asciiTheme="minorHAnsi" w:eastAsiaTheme="minorHAnsi" w:hAnsiTheme="minorHAnsi" w:cstheme="minorHAnsi"/>
          <w:sz w:val="24"/>
          <w:szCs w:val="24"/>
        </w:rPr>
        <w:t>self test</w:t>
      </w:r>
      <w:proofErr w:type="spellEnd"/>
    </w:p>
    <w:p w14:paraId="28D22054" w14:textId="77777777" w:rsidR="00063A24" w:rsidRPr="0035569B" w:rsidRDefault="00063A24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b/>
          <w:bCs/>
          <w:sz w:val="24"/>
          <w:szCs w:val="24"/>
        </w:rPr>
      </w:pPr>
      <w:r w:rsidRPr="0035569B">
        <w:rPr>
          <w:rFonts w:asciiTheme="minorHAnsi" w:eastAsiaTheme="minorHAnsi" w:hAnsiTheme="minorHAnsi" w:cstheme="minorHAnsi"/>
          <w:sz w:val="24"/>
          <w:szCs w:val="24"/>
        </w:rPr>
        <w:t>at home, or going for a cervical screening appointment with a nurse or doctor (we call this ‘</w:t>
      </w:r>
      <w:r w:rsidRPr="0035569B">
        <w:rPr>
          <w:rFonts w:asciiTheme="minorHAnsi" w:eastAsiaTheme="minorHAnsi" w:hAnsiTheme="minorHAnsi" w:cstheme="minorHAnsi"/>
          <w:b/>
          <w:bCs/>
          <w:sz w:val="24"/>
          <w:szCs w:val="24"/>
        </w:rPr>
        <w:t>clinician</w:t>
      </w:r>
    </w:p>
    <w:p w14:paraId="202F11A1" w14:textId="77777777" w:rsidR="00063A24" w:rsidRPr="0035569B" w:rsidRDefault="00063A24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sz w:val="24"/>
          <w:szCs w:val="24"/>
        </w:rPr>
      </w:pPr>
      <w:r w:rsidRPr="0035569B">
        <w:rPr>
          <w:rFonts w:asciiTheme="minorHAnsi" w:eastAsiaTheme="minorHAnsi" w:hAnsiTheme="minorHAnsi" w:cstheme="minorHAnsi"/>
          <w:b/>
          <w:bCs/>
          <w:sz w:val="24"/>
          <w:szCs w:val="24"/>
        </w:rPr>
        <w:t>testing</w:t>
      </w:r>
      <w:r w:rsidRPr="0035569B">
        <w:rPr>
          <w:rFonts w:asciiTheme="minorHAnsi" w:eastAsiaTheme="minorHAnsi" w:hAnsiTheme="minorHAnsi" w:cstheme="minorHAnsi"/>
          <w:sz w:val="24"/>
          <w:szCs w:val="24"/>
        </w:rPr>
        <w:t>’). Thinking about this, please tell us how much you agree or disagree with the fo</w:t>
      </w:r>
      <w:r w:rsidR="0035569B">
        <w:rPr>
          <w:rFonts w:asciiTheme="minorHAnsi" w:eastAsiaTheme="minorHAnsi" w:hAnsiTheme="minorHAnsi" w:cstheme="minorHAnsi"/>
          <w:sz w:val="24"/>
          <w:szCs w:val="24"/>
        </w:rPr>
        <w:t>llowing statements. (Please circle the appropriate number</w:t>
      </w:r>
      <w:r w:rsidRPr="0035569B"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r w:rsidR="0035569B">
        <w:rPr>
          <w:rFonts w:asciiTheme="minorHAnsi" w:eastAsiaTheme="minorHAnsi" w:hAnsiTheme="minorHAnsi" w:cstheme="minorHAnsi"/>
          <w:sz w:val="24"/>
          <w:szCs w:val="24"/>
        </w:rPr>
        <w:t>for each statement</w:t>
      </w:r>
      <w:r w:rsidRPr="0035569B">
        <w:rPr>
          <w:rFonts w:asciiTheme="minorHAnsi" w:eastAsiaTheme="minorHAnsi" w:hAnsiTheme="minorHAnsi" w:cstheme="minorHAnsi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162"/>
        <w:gridCol w:w="1106"/>
        <w:gridCol w:w="853"/>
        <w:gridCol w:w="1106"/>
        <w:gridCol w:w="989"/>
      </w:tblGrid>
      <w:tr w:rsidR="0035569B" w:rsidRPr="0035569B" w14:paraId="40631590" w14:textId="77777777" w:rsidTr="00184309">
        <w:tc>
          <w:tcPr>
            <w:tcW w:w="5240" w:type="dxa"/>
          </w:tcPr>
          <w:p w14:paraId="48C42288" w14:textId="77777777" w:rsidR="00063A24" w:rsidRPr="0035569B" w:rsidRDefault="00063A24" w:rsidP="00184309">
            <w:pPr>
              <w:rPr>
                <w:rFonts w:ascii="LiberationSans" w:eastAsiaTheme="minorHAnsi" w:hAnsi="LiberationSans" w:cs="LiberationSans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76D9B77" w14:textId="77777777" w:rsidR="00063A24" w:rsidRPr="0035569B" w:rsidRDefault="00063A24" w:rsidP="00184309">
            <w:pPr>
              <w:jc w:val="center"/>
              <w:rPr>
                <w:rFonts w:ascii="LiberationSans" w:eastAsiaTheme="minorHAnsi" w:hAnsi="LiberationSans" w:cs="LiberationSans"/>
                <w:sz w:val="20"/>
                <w:szCs w:val="20"/>
              </w:rPr>
            </w:pPr>
            <w:r w:rsidRPr="0035569B">
              <w:rPr>
                <w:b/>
                <w:sz w:val="20"/>
                <w:szCs w:val="20"/>
              </w:rPr>
              <w:t>Strongly disagree</w:t>
            </w:r>
          </w:p>
        </w:tc>
        <w:tc>
          <w:tcPr>
            <w:tcW w:w="1106" w:type="dxa"/>
          </w:tcPr>
          <w:p w14:paraId="32F1F8D3" w14:textId="77777777" w:rsidR="00063A24" w:rsidRPr="0035569B" w:rsidRDefault="00063A24" w:rsidP="00184309">
            <w:pPr>
              <w:jc w:val="center"/>
              <w:rPr>
                <w:rFonts w:ascii="LiberationSans" w:eastAsiaTheme="minorHAnsi" w:hAnsi="LiberationSans" w:cs="LiberationSans"/>
                <w:sz w:val="20"/>
                <w:szCs w:val="20"/>
              </w:rPr>
            </w:pPr>
            <w:r w:rsidRPr="0035569B">
              <w:rPr>
                <w:b/>
                <w:sz w:val="20"/>
                <w:szCs w:val="20"/>
              </w:rPr>
              <w:t>Somewhat disagree</w:t>
            </w:r>
          </w:p>
        </w:tc>
        <w:tc>
          <w:tcPr>
            <w:tcW w:w="853" w:type="dxa"/>
          </w:tcPr>
          <w:p w14:paraId="07E39344" w14:textId="77777777" w:rsidR="00063A24" w:rsidRPr="0035569B" w:rsidRDefault="00063A24" w:rsidP="00184309">
            <w:pPr>
              <w:jc w:val="center"/>
              <w:rPr>
                <w:rFonts w:ascii="LiberationSans" w:eastAsiaTheme="minorHAnsi" w:hAnsi="LiberationSans" w:cs="LiberationSans"/>
                <w:sz w:val="20"/>
                <w:szCs w:val="20"/>
              </w:rPr>
            </w:pPr>
            <w:r w:rsidRPr="0035569B">
              <w:rPr>
                <w:b/>
                <w:sz w:val="20"/>
                <w:szCs w:val="20"/>
              </w:rPr>
              <w:t>No opinion</w:t>
            </w:r>
          </w:p>
        </w:tc>
        <w:tc>
          <w:tcPr>
            <w:tcW w:w="1106" w:type="dxa"/>
          </w:tcPr>
          <w:p w14:paraId="40955EA9" w14:textId="77777777" w:rsidR="00063A24" w:rsidRPr="0035569B" w:rsidRDefault="00063A24" w:rsidP="00184309">
            <w:pPr>
              <w:jc w:val="center"/>
              <w:rPr>
                <w:rFonts w:ascii="LiberationSans" w:eastAsiaTheme="minorHAnsi" w:hAnsi="LiberationSans" w:cs="LiberationSans"/>
                <w:sz w:val="20"/>
                <w:szCs w:val="20"/>
              </w:rPr>
            </w:pPr>
            <w:r w:rsidRPr="0035569B">
              <w:rPr>
                <w:b/>
                <w:sz w:val="20"/>
                <w:szCs w:val="20"/>
              </w:rPr>
              <w:t>Somewhat agree</w:t>
            </w:r>
          </w:p>
        </w:tc>
        <w:tc>
          <w:tcPr>
            <w:tcW w:w="989" w:type="dxa"/>
          </w:tcPr>
          <w:p w14:paraId="3D5D53C2" w14:textId="77777777" w:rsidR="00063A24" w:rsidRPr="0035569B" w:rsidRDefault="00063A24" w:rsidP="00184309">
            <w:pPr>
              <w:jc w:val="center"/>
              <w:rPr>
                <w:rFonts w:ascii="LiberationSans" w:eastAsiaTheme="minorHAnsi" w:hAnsi="LiberationSans" w:cs="LiberationSans"/>
                <w:sz w:val="20"/>
                <w:szCs w:val="20"/>
              </w:rPr>
            </w:pPr>
            <w:r w:rsidRPr="0035569B">
              <w:rPr>
                <w:b/>
                <w:sz w:val="20"/>
                <w:szCs w:val="20"/>
              </w:rPr>
              <w:t>Strongly agree</w:t>
            </w:r>
          </w:p>
        </w:tc>
      </w:tr>
      <w:tr w:rsidR="0035569B" w:rsidRPr="0035569B" w14:paraId="28FB65E4" w14:textId="77777777" w:rsidTr="00184309">
        <w:tc>
          <w:tcPr>
            <w:tcW w:w="5240" w:type="dxa"/>
          </w:tcPr>
          <w:p w14:paraId="343F1838" w14:textId="77777777" w:rsidR="0035569B" w:rsidRPr="0035569B" w:rsidRDefault="0035569B" w:rsidP="0035569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35569B">
              <w:rPr>
                <w:rFonts w:asciiTheme="minorHAnsi" w:eastAsiaTheme="minorHAnsi" w:hAnsiTheme="minorHAnsi" w:cstheme="minorHAnsi"/>
                <w:sz w:val="24"/>
                <w:szCs w:val="24"/>
              </w:rPr>
              <w:t>I would like to be offered a choice between self-testing and clinician testing for cervical screening</w:t>
            </w:r>
          </w:p>
        </w:tc>
        <w:tc>
          <w:tcPr>
            <w:tcW w:w="1162" w:type="dxa"/>
          </w:tcPr>
          <w:p w14:paraId="7390ED30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1</w:t>
            </w:r>
          </w:p>
        </w:tc>
        <w:tc>
          <w:tcPr>
            <w:tcW w:w="1106" w:type="dxa"/>
          </w:tcPr>
          <w:p w14:paraId="19E84A45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2</w:t>
            </w:r>
          </w:p>
        </w:tc>
        <w:tc>
          <w:tcPr>
            <w:tcW w:w="853" w:type="dxa"/>
          </w:tcPr>
          <w:p w14:paraId="7F75E80B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3</w:t>
            </w:r>
          </w:p>
        </w:tc>
        <w:tc>
          <w:tcPr>
            <w:tcW w:w="1106" w:type="dxa"/>
          </w:tcPr>
          <w:p w14:paraId="6953E9ED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4</w:t>
            </w:r>
          </w:p>
        </w:tc>
        <w:tc>
          <w:tcPr>
            <w:tcW w:w="989" w:type="dxa"/>
          </w:tcPr>
          <w:p w14:paraId="534213B8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5</w:t>
            </w:r>
          </w:p>
        </w:tc>
      </w:tr>
      <w:tr w:rsidR="0035569B" w:rsidRPr="0035569B" w14:paraId="63C23013" w14:textId="77777777" w:rsidTr="00184309">
        <w:tc>
          <w:tcPr>
            <w:tcW w:w="5240" w:type="dxa"/>
          </w:tcPr>
          <w:p w14:paraId="4F80B2D2" w14:textId="77777777" w:rsidR="0035569B" w:rsidRPr="0035569B" w:rsidRDefault="0035569B" w:rsidP="0035569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35569B">
              <w:rPr>
                <w:rFonts w:asciiTheme="minorHAnsi" w:eastAsiaTheme="minorHAnsi" w:hAnsiTheme="minorHAnsi" w:cstheme="minorHAnsi"/>
                <w:sz w:val="24"/>
                <w:szCs w:val="24"/>
              </w:rPr>
              <w:t>I would feel worried about being offered a choice between self-testing and clinician testing for my cervical screening</w:t>
            </w:r>
          </w:p>
        </w:tc>
        <w:tc>
          <w:tcPr>
            <w:tcW w:w="1162" w:type="dxa"/>
          </w:tcPr>
          <w:p w14:paraId="1758F7B6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1</w:t>
            </w:r>
          </w:p>
        </w:tc>
        <w:tc>
          <w:tcPr>
            <w:tcW w:w="1106" w:type="dxa"/>
          </w:tcPr>
          <w:p w14:paraId="4B23B74A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2</w:t>
            </w:r>
          </w:p>
        </w:tc>
        <w:tc>
          <w:tcPr>
            <w:tcW w:w="853" w:type="dxa"/>
          </w:tcPr>
          <w:p w14:paraId="343B783C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3</w:t>
            </w:r>
          </w:p>
        </w:tc>
        <w:tc>
          <w:tcPr>
            <w:tcW w:w="1106" w:type="dxa"/>
          </w:tcPr>
          <w:p w14:paraId="68807448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4</w:t>
            </w:r>
          </w:p>
        </w:tc>
        <w:tc>
          <w:tcPr>
            <w:tcW w:w="989" w:type="dxa"/>
          </w:tcPr>
          <w:p w14:paraId="22F9C9DF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5</w:t>
            </w:r>
          </w:p>
        </w:tc>
      </w:tr>
      <w:tr w:rsidR="0035569B" w:rsidRPr="0035569B" w14:paraId="779FE47B" w14:textId="77777777" w:rsidTr="00184309">
        <w:tc>
          <w:tcPr>
            <w:tcW w:w="5240" w:type="dxa"/>
          </w:tcPr>
          <w:p w14:paraId="2BBB2E5B" w14:textId="77777777" w:rsidR="0035569B" w:rsidRPr="0035569B" w:rsidRDefault="0035569B" w:rsidP="0035569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35569B">
              <w:rPr>
                <w:rFonts w:asciiTheme="minorHAnsi" w:eastAsiaTheme="minorHAnsi" w:hAnsiTheme="minorHAnsi" w:cstheme="minorHAnsi"/>
                <w:sz w:val="24"/>
                <w:szCs w:val="24"/>
              </w:rPr>
              <w:t>I would not want to be offered a choice between self-testing and clinician testing for my cervical screening</w:t>
            </w:r>
          </w:p>
        </w:tc>
        <w:tc>
          <w:tcPr>
            <w:tcW w:w="1162" w:type="dxa"/>
          </w:tcPr>
          <w:p w14:paraId="46EE30A6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1</w:t>
            </w:r>
          </w:p>
        </w:tc>
        <w:tc>
          <w:tcPr>
            <w:tcW w:w="1106" w:type="dxa"/>
          </w:tcPr>
          <w:p w14:paraId="3ACD371B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2</w:t>
            </w:r>
          </w:p>
        </w:tc>
        <w:tc>
          <w:tcPr>
            <w:tcW w:w="853" w:type="dxa"/>
          </w:tcPr>
          <w:p w14:paraId="6DC7E8BD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3</w:t>
            </w:r>
          </w:p>
        </w:tc>
        <w:tc>
          <w:tcPr>
            <w:tcW w:w="1106" w:type="dxa"/>
          </w:tcPr>
          <w:p w14:paraId="29388403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4</w:t>
            </w:r>
          </w:p>
        </w:tc>
        <w:tc>
          <w:tcPr>
            <w:tcW w:w="989" w:type="dxa"/>
          </w:tcPr>
          <w:p w14:paraId="782D298C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5</w:t>
            </w:r>
          </w:p>
        </w:tc>
      </w:tr>
      <w:tr w:rsidR="0035569B" w:rsidRPr="0035569B" w14:paraId="235F1C66" w14:textId="77777777" w:rsidTr="00184309">
        <w:tc>
          <w:tcPr>
            <w:tcW w:w="5240" w:type="dxa"/>
          </w:tcPr>
          <w:p w14:paraId="4C0D3001" w14:textId="77777777" w:rsidR="0035569B" w:rsidRPr="0035569B" w:rsidRDefault="0035569B" w:rsidP="0035569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35569B">
              <w:rPr>
                <w:rFonts w:asciiTheme="minorHAnsi" w:eastAsiaTheme="minorHAnsi" w:hAnsiTheme="minorHAnsi" w:cstheme="minorHAnsi"/>
                <w:sz w:val="24"/>
                <w:szCs w:val="24"/>
              </w:rPr>
              <w:t>If I was given the choice between self-testing and clinician testing for cervical screening, I would assume it was a way of saving the NHS money</w:t>
            </w:r>
          </w:p>
        </w:tc>
        <w:tc>
          <w:tcPr>
            <w:tcW w:w="1162" w:type="dxa"/>
          </w:tcPr>
          <w:p w14:paraId="30F770CE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1</w:t>
            </w:r>
          </w:p>
        </w:tc>
        <w:tc>
          <w:tcPr>
            <w:tcW w:w="1106" w:type="dxa"/>
          </w:tcPr>
          <w:p w14:paraId="1FAF4B88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2</w:t>
            </w:r>
          </w:p>
        </w:tc>
        <w:tc>
          <w:tcPr>
            <w:tcW w:w="853" w:type="dxa"/>
          </w:tcPr>
          <w:p w14:paraId="22F158D4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3</w:t>
            </w:r>
          </w:p>
        </w:tc>
        <w:tc>
          <w:tcPr>
            <w:tcW w:w="1106" w:type="dxa"/>
          </w:tcPr>
          <w:p w14:paraId="1FE98E3D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4</w:t>
            </w:r>
          </w:p>
        </w:tc>
        <w:tc>
          <w:tcPr>
            <w:tcW w:w="989" w:type="dxa"/>
          </w:tcPr>
          <w:p w14:paraId="5E02901A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5</w:t>
            </w:r>
          </w:p>
        </w:tc>
      </w:tr>
      <w:tr w:rsidR="0035569B" w:rsidRPr="0035569B" w14:paraId="2495BD4F" w14:textId="77777777" w:rsidTr="00184309">
        <w:tc>
          <w:tcPr>
            <w:tcW w:w="5240" w:type="dxa"/>
          </w:tcPr>
          <w:p w14:paraId="0059D50F" w14:textId="3C57B335" w:rsidR="0035569B" w:rsidRPr="0035569B" w:rsidRDefault="0035569B" w:rsidP="0035569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35569B">
              <w:rPr>
                <w:rFonts w:asciiTheme="minorHAnsi" w:eastAsiaTheme="minorHAnsi" w:hAnsiTheme="minorHAnsi" w:cstheme="minorHAnsi"/>
                <w:sz w:val="24"/>
                <w:szCs w:val="24"/>
              </w:rPr>
              <w:t>Being offered a choice between self-testing and clinician testing for cervical</w:t>
            </w:r>
            <w:r w:rsidR="008427BC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35569B">
              <w:rPr>
                <w:rFonts w:asciiTheme="minorHAnsi" w:eastAsiaTheme="minorHAnsi" w:hAnsiTheme="minorHAnsi" w:cstheme="minorHAnsi"/>
                <w:sz w:val="24"/>
                <w:szCs w:val="24"/>
              </w:rPr>
              <w:t>screening makes sense to me</w:t>
            </w:r>
          </w:p>
        </w:tc>
        <w:tc>
          <w:tcPr>
            <w:tcW w:w="1162" w:type="dxa"/>
          </w:tcPr>
          <w:p w14:paraId="114F6383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1</w:t>
            </w:r>
          </w:p>
        </w:tc>
        <w:tc>
          <w:tcPr>
            <w:tcW w:w="1106" w:type="dxa"/>
          </w:tcPr>
          <w:p w14:paraId="2DA961DF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2</w:t>
            </w:r>
          </w:p>
        </w:tc>
        <w:tc>
          <w:tcPr>
            <w:tcW w:w="853" w:type="dxa"/>
          </w:tcPr>
          <w:p w14:paraId="561C8295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3</w:t>
            </w:r>
          </w:p>
        </w:tc>
        <w:tc>
          <w:tcPr>
            <w:tcW w:w="1106" w:type="dxa"/>
          </w:tcPr>
          <w:p w14:paraId="1ECA60A1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4</w:t>
            </w:r>
          </w:p>
        </w:tc>
        <w:tc>
          <w:tcPr>
            <w:tcW w:w="989" w:type="dxa"/>
          </w:tcPr>
          <w:p w14:paraId="54E9B370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5</w:t>
            </w:r>
          </w:p>
        </w:tc>
      </w:tr>
      <w:tr w:rsidR="0035569B" w:rsidRPr="0035569B" w14:paraId="42787C12" w14:textId="77777777" w:rsidTr="00184309">
        <w:tc>
          <w:tcPr>
            <w:tcW w:w="5240" w:type="dxa"/>
          </w:tcPr>
          <w:p w14:paraId="1F8C4F93" w14:textId="77777777" w:rsidR="0035569B" w:rsidRPr="0035569B" w:rsidRDefault="0035569B" w:rsidP="0035569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35569B">
              <w:rPr>
                <w:rFonts w:asciiTheme="minorHAnsi" w:eastAsiaTheme="minorHAnsi" w:hAnsiTheme="minorHAnsi" w:cstheme="minorHAnsi"/>
                <w:sz w:val="24"/>
                <w:szCs w:val="24"/>
              </w:rPr>
              <w:t>I would find it difficult to choose between self-testing and clinician testing for cervical screening</w:t>
            </w:r>
          </w:p>
        </w:tc>
        <w:tc>
          <w:tcPr>
            <w:tcW w:w="1162" w:type="dxa"/>
          </w:tcPr>
          <w:p w14:paraId="64D58601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1</w:t>
            </w:r>
          </w:p>
        </w:tc>
        <w:tc>
          <w:tcPr>
            <w:tcW w:w="1106" w:type="dxa"/>
          </w:tcPr>
          <w:p w14:paraId="6E82B8C4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2</w:t>
            </w:r>
          </w:p>
        </w:tc>
        <w:tc>
          <w:tcPr>
            <w:tcW w:w="853" w:type="dxa"/>
          </w:tcPr>
          <w:p w14:paraId="27F72054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3</w:t>
            </w:r>
          </w:p>
        </w:tc>
        <w:tc>
          <w:tcPr>
            <w:tcW w:w="1106" w:type="dxa"/>
          </w:tcPr>
          <w:p w14:paraId="4EA00A5C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4</w:t>
            </w:r>
          </w:p>
        </w:tc>
        <w:tc>
          <w:tcPr>
            <w:tcW w:w="989" w:type="dxa"/>
          </w:tcPr>
          <w:p w14:paraId="6CBA4F13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5</w:t>
            </w:r>
          </w:p>
        </w:tc>
      </w:tr>
      <w:tr w:rsidR="0035569B" w:rsidRPr="0035569B" w14:paraId="1D8D131B" w14:textId="77777777" w:rsidTr="00184309">
        <w:tc>
          <w:tcPr>
            <w:tcW w:w="5240" w:type="dxa"/>
          </w:tcPr>
          <w:p w14:paraId="233C953C" w14:textId="77777777" w:rsidR="0035569B" w:rsidRPr="0035569B" w:rsidRDefault="0035569B" w:rsidP="0035569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35569B">
              <w:rPr>
                <w:rFonts w:asciiTheme="minorHAnsi" w:eastAsiaTheme="minorHAnsi" w:hAnsiTheme="minorHAnsi" w:cstheme="minorHAnsi"/>
                <w:sz w:val="24"/>
                <w:szCs w:val="24"/>
              </w:rPr>
              <w:t>Offering a choice between self-testing and clinician testing would improve cervical screening for me</w:t>
            </w:r>
          </w:p>
        </w:tc>
        <w:tc>
          <w:tcPr>
            <w:tcW w:w="1162" w:type="dxa"/>
          </w:tcPr>
          <w:p w14:paraId="6635D857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1</w:t>
            </w:r>
          </w:p>
        </w:tc>
        <w:tc>
          <w:tcPr>
            <w:tcW w:w="1106" w:type="dxa"/>
          </w:tcPr>
          <w:p w14:paraId="3AB96EA0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2</w:t>
            </w:r>
          </w:p>
        </w:tc>
        <w:tc>
          <w:tcPr>
            <w:tcW w:w="853" w:type="dxa"/>
          </w:tcPr>
          <w:p w14:paraId="76D5D4FA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3</w:t>
            </w:r>
          </w:p>
        </w:tc>
        <w:tc>
          <w:tcPr>
            <w:tcW w:w="1106" w:type="dxa"/>
          </w:tcPr>
          <w:p w14:paraId="04586765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4</w:t>
            </w:r>
          </w:p>
        </w:tc>
        <w:tc>
          <w:tcPr>
            <w:tcW w:w="989" w:type="dxa"/>
          </w:tcPr>
          <w:p w14:paraId="4E8348CF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5</w:t>
            </w:r>
          </w:p>
        </w:tc>
      </w:tr>
      <w:tr w:rsidR="0035569B" w:rsidRPr="0035569B" w14:paraId="111F31D0" w14:textId="77777777" w:rsidTr="00184309">
        <w:tc>
          <w:tcPr>
            <w:tcW w:w="5240" w:type="dxa"/>
          </w:tcPr>
          <w:p w14:paraId="4822A77C" w14:textId="77777777" w:rsidR="0035569B" w:rsidRPr="0035569B" w:rsidRDefault="0035569B" w:rsidP="0035569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35569B">
              <w:rPr>
                <w:rFonts w:asciiTheme="minorHAnsi" w:eastAsiaTheme="minorHAnsi" w:hAnsiTheme="minorHAnsi" w:cstheme="minorHAnsi"/>
                <w:sz w:val="24"/>
                <w:szCs w:val="24"/>
              </w:rPr>
              <w:t>I would prefer to have a recommendation to do either self-testing or clinician testing rather than having to make a choice myself</w:t>
            </w:r>
          </w:p>
        </w:tc>
        <w:tc>
          <w:tcPr>
            <w:tcW w:w="1162" w:type="dxa"/>
          </w:tcPr>
          <w:p w14:paraId="74800E1F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1</w:t>
            </w:r>
          </w:p>
        </w:tc>
        <w:tc>
          <w:tcPr>
            <w:tcW w:w="1106" w:type="dxa"/>
          </w:tcPr>
          <w:p w14:paraId="6FAA9F70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2</w:t>
            </w:r>
          </w:p>
        </w:tc>
        <w:tc>
          <w:tcPr>
            <w:tcW w:w="853" w:type="dxa"/>
          </w:tcPr>
          <w:p w14:paraId="7FB38657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3</w:t>
            </w:r>
          </w:p>
        </w:tc>
        <w:tc>
          <w:tcPr>
            <w:tcW w:w="1106" w:type="dxa"/>
          </w:tcPr>
          <w:p w14:paraId="2535C526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4</w:t>
            </w:r>
          </w:p>
        </w:tc>
        <w:tc>
          <w:tcPr>
            <w:tcW w:w="989" w:type="dxa"/>
          </w:tcPr>
          <w:p w14:paraId="1AD8FAEE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5</w:t>
            </w:r>
          </w:p>
        </w:tc>
      </w:tr>
      <w:tr w:rsidR="0035569B" w:rsidRPr="0035569B" w14:paraId="2F69611F" w14:textId="77777777" w:rsidTr="00184309">
        <w:tc>
          <w:tcPr>
            <w:tcW w:w="5240" w:type="dxa"/>
          </w:tcPr>
          <w:p w14:paraId="74C6B8A0" w14:textId="77777777" w:rsidR="0035569B" w:rsidRPr="0035569B" w:rsidRDefault="0035569B" w:rsidP="0035569B">
            <w:pPr>
              <w:rPr>
                <w:rFonts w:cs="Calibri"/>
                <w:iCs/>
                <w:sz w:val="24"/>
                <w:szCs w:val="24"/>
              </w:rPr>
            </w:pPr>
            <w:r w:rsidRPr="0035569B">
              <w:rPr>
                <w:rFonts w:cs="Calibri"/>
                <w:iCs/>
                <w:sz w:val="24"/>
                <w:szCs w:val="24"/>
              </w:rPr>
              <w:t>If I tested positive for HPV virus in the urine, I would be more inclined to go for a smear test</w:t>
            </w:r>
          </w:p>
          <w:p w14:paraId="06A5B795" w14:textId="77777777" w:rsidR="0035569B" w:rsidRPr="0035569B" w:rsidRDefault="0035569B" w:rsidP="0035569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4"/>
                <w:szCs w:val="24"/>
                <w:highlight w:val="yellow"/>
              </w:rPr>
            </w:pPr>
          </w:p>
        </w:tc>
        <w:tc>
          <w:tcPr>
            <w:tcW w:w="1162" w:type="dxa"/>
          </w:tcPr>
          <w:p w14:paraId="1E808082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1</w:t>
            </w:r>
          </w:p>
        </w:tc>
        <w:tc>
          <w:tcPr>
            <w:tcW w:w="1106" w:type="dxa"/>
          </w:tcPr>
          <w:p w14:paraId="42CEC99A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2</w:t>
            </w:r>
          </w:p>
        </w:tc>
        <w:tc>
          <w:tcPr>
            <w:tcW w:w="853" w:type="dxa"/>
          </w:tcPr>
          <w:p w14:paraId="1218F2A3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3</w:t>
            </w:r>
          </w:p>
        </w:tc>
        <w:tc>
          <w:tcPr>
            <w:tcW w:w="1106" w:type="dxa"/>
          </w:tcPr>
          <w:p w14:paraId="62211AF3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4</w:t>
            </w:r>
          </w:p>
        </w:tc>
        <w:tc>
          <w:tcPr>
            <w:tcW w:w="989" w:type="dxa"/>
          </w:tcPr>
          <w:p w14:paraId="2B13BDE9" w14:textId="77777777" w:rsidR="0035569B" w:rsidRPr="0035569B" w:rsidRDefault="0035569B" w:rsidP="0035569B">
            <w:pPr>
              <w:jc w:val="center"/>
              <w:rPr>
                <w:b/>
              </w:rPr>
            </w:pPr>
            <w:r w:rsidRPr="0035569B">
              <w:rPr>
                <w:b/>
              </w:rPr>
              <w:t>5</w:t>
            </w:r>
          </w:p>
        </w:tc>
      </w:tr>
    </w:tbl>
    <w:p w14:paraId="6D91CF45" w14:textId="11EC8A0A" w:rsidR="00063A24" w:rsidRDefault="00C148FF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1A9AF4C" wp14:editId="3A785C14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629400" cy="8020050"/>
                <wp:effectExtent l="0" t="0" r="0" b="0"/>
                <wp:wrapTight wrapText="bothSides">
                  <wp:wrapPolygon edited="0">
                    <wp:start x="124" y="0"/>
                    <wp:lineTo x="124" y="21549"/>
                    <wp:lineTo x="21414" y="21549"/>
                    <wp:lineTo x="21414" y="0"/>
                    <wp:lineTo x="124" y="0"/>
                  </wp:wrapPolygon>
                </wp:wrapTight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29400" cy="8020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F7811B" w14:textId="77777777" w:rsidR="00063A24" w:rsidRDefault="00063A24" w:rsidP="00063A24">
                            <w:pPr>
                              <w:spacing w:before="120" w:after="6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Cervical screening in the past</w:t>
                            </w:r>
                          </w:p>
                          <w:p w14:paraId="3320DFF2" w14:textId="77777777" w:rsidR="00063A24" w:rsidRDefault="00063A24" w:rsidP="00063A24">
                            <w:pPr>
                              <w:spacing w:after="0" w:line="240" w:lineRule="auto"/>
                              <w:rPr>
                                <w:rFonts w:eastAsia="Times New Roman" w:cs="Calibri"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  <w:p w14:paraId="0F3C1990" w14:textId="77777777" w:rsidR="00063A24" w:rsidRDefault="00063A24" w:rsidP="00063A24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4"/>
                                <w:szCs w:val="24"/>
                              </w:rPr>
                              <w:t>Is this the first time you have</w:t>
                            </w:r>
                            <w:r w:rsidRPr="00515B5A">
                              <w:rPr>
                                <w:rFonts w:eastAsia="Times New Roman" w:cs="Calibri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been invited for cervical screening</w:t>
                            </w:r>
                            <w:r w:rsidRPr="00515B5A">
                              <w:rPr>
                                <w:b/>
                                <w:sz w:val="24"/>
                                <w:szCs w:val="24"/>
                              </w:rPr>
                              <w:t>?</w:t>
                            </w:r>
                            <w:r w:rsidRPr="00515B5A">
                              <w:rPr>
                                <w:sz w:val="24"/>
                                <w:szCs w:val="24"/>
                              </w:rPr>
                              <w:t xml:space="preserve">                 </w:t>
                            </w:r>
                          </w:p>
                          <w:p w14:paraId="0FAD6A34" w14:textId="77777777" w:rsidR="00063A24" w:rsidRPr="00515B5A" w:rsidRDefault="00000000" w:rsidP="00063A24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69790076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063A24" w:rsidRPr="00515B5A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063A24" w:rsidRPr="00515B5A">
                              <w:rPr>
                                <w:sz w:val="24"/>
                                <w:szCs w:val="24"/>
                              </w:rPr>
                              <w:t xml:space="preserve">Yes  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71925975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063A24" w:rsidRPr="00515B5A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063A24" w:rsidRPr="00515B5A">
                              <w:rPr>
                                <w:sz w:val="24"/>
                                <w:szCs w:val="24"/>
                              </w:rPr>
                              <w:t xml:space="preserve">No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8221600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063A24" w:rsidRPr="00515B5A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063A24" w:rsidRPr="00515B5A">
                              <w:rPr>
                                <w:sz w:val="24"/>
                                <w:szCs w:val="24"/>
                              </w:rPr>
                              <w:t>Unsure</w:t>
                            </w:r>
                          </w:p>
                          <w:p w14:paraId="0AD00BE9" w14:textId="77777777" w:rsidR="00063A24" w:rsidRPr="00515B5A" w:rsidRDefault="00063A24" w:rsidP="00063A24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6A6593E7" w14:textId="77777777" w:rsidR="00063A24" w:rsidRDefault="00063A24" w:rsidP="00063A24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  <w:r w:rsidRPr="00515B5A">
                              <w:rPr>
                                <w:rFonts w:eastAsia="Times New Roman" w:cs="Calibri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ave you always attended for cervical screening when invited in the past? </w:t>
                            </w:r>
                            <w:r w:rsidRPr="00515B5A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55E7EFD7" w14:textId="77777777" w:rsidR="00063A24" w:rsidRDefault="00000000" w:rsidP="00063A24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712265380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063A24" w:rsidRPr="00515B5A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063A24" w:rsidRPr="00515B5A">
                              <w:rPr>
                                <w:sz w:val="24"/>
                                <w:szCs w:val="24"/>
                              </w:rPr>
                              <w:t xml:space="preserve">Yes  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07034446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063A24" w:rsidRPr="00515B5A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063A24" w:rsidRPr="00515B5A">
                              <w:rPr>
                                <w:sz w:val="24"/>
                                <w:szCs w:val="24"/>
                              </w:rPr>
                              <w:t xml:space="preserve">No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167306131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063A24" w:rsidRPr="00515B5A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063A24" w:rsidRPr="00515B5A">
                              <w:rPr>
                                <w:sz w:val="24"/>
                                <w:szCs w:val="24"/>
                              </w:rPr>
                              <w:t>Unsure</w:t>
                            </w:r>
                            <w:r w:rsidR="00063A24">
                              <w:rPr>
                                <w:sz w:val="24"/>
                                <w:szCs w:val="24"/>
                              </w:rPr>
                              <w:t xml:space="preserve">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204064794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063A24" w:rsidRPr="00515B5A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063A24">
                              <w:rPr>
                                <w:sz w:val="24"/>
                                <w:szCs w:val="24"/>
                              </w:rPr>
                              <w:t xml:space="preserve">Not applicable </w:t>
                            </w:r>
                          </w:p>
                          <w:p w14:paraId="3DE8ECAA" w14:textId="77777777" w:rsidR="00063A24" w:rsidRPr="00515B5A" w:rsidRDefault="00063A24" w:rsidP="00063A24">
                            <w:pPr>
                              <w:spacing w:after="0" w:line="240" w:lineRule="auto"/>
                              <w:rPr>
                                <w:rFonts w:eastAsia="Times New Roman" w:cs="Calibri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  <w:p w14:paraId="2BCBFC44" w14:textId="77777777" w:rsidR="00063A24" w:rsidRDefault="00063A24" w:rsidP="00063A24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515B5A">
                              <w:rPr>
                                <w:rFonts w:eastAsia="Times New Roman" w:cs="Calibri"/>
                                <w:b/>
                                <w:color w:val="000000"/>
                                <w:sz w:val="24"/>
                                <w:szCs w:val="24"/>
                              </w:rPr>
                              <w:t>Have you</w:t>
                            </w: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ever</w:t>
                            </w:r>
                            <w:r w:rsidRPr="00515B5A">
                              <w:rPr>
                                <w:rFonts w:eastAsia="Times New Roman" w:cs="Calibri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delayed attendi</w:t>
                            </w: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g for cervical screening</w:t>
                            </w:r>
                            <w:r w:rsidRPr="00515B5A">
                              <w:rPr>
                                <w:rFonts w:eastAsia="Times New Roman" w:cs="Calibri"/>
                                <w:color w:val="000000"/>
                                <w:sz w:val="24"/>
                                <w:szCs w:val="24"/>
                              </w:rPr>
                              <w:t xml:space="preserve">?  </w:t>
                            </w:r>
                            <w:r w:rsidRPr="00515B5A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4B99939F" w14:textId="77777777" w:rsidR="00063A24" w:rsidRPr="00A645D2" w:rsidRDefault="00000000" w:rsidP="00063A24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200130592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063A24" w:rsidRPr="00515B5A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063A24" w:rsidRPr="00515B5A">
                              <w:rPr>
                                <w:sz w:val="24"/>
                                <w:szCs w:val="24"/>
                              </w:rPr>
                              <w:t xml:space="preserve">Yes  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13275566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063A24" w:rsidRPr="00515B5A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063A24" w:rsidRPr="00515B5A">
                              <w:rPr>
                                <w:sz w:val="24"/>
                                <w:szCs w:val="24"/>
                              </w:rPr>
                              <w:t xml:space="preserve">No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71511383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063A24" w:rsidRPr="00515B5A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063A24" w:rsidRPr="00515B5A">
                              <w:rPr>
                                <w:sz w:val="24"/>
                                <w:szCs w:val="24"/>
                              </w:rPr>
                              <w:t>Unsure</w:t>
                            </w:r>
                            <w:r w:rsidR="00063A24">
                              <w:rPr>
                                <w:sz w:val="24"/>
                                <w:szCs w:val="24"/>
                              </w:rPr>
                              <w:t xml:space="preserve">     </w:t>
                            </w:r>
                          </w:p>
                          <w:p w14:paraId="5DC10936" w14:textId="77777777" w:rsidR="00063A24" w:rsidRDefault="00063A24" w:rsidP="00063A24">
                            <w:pPr>
                              <w:spacing w:before="120" w:after="6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518B3D46" w14:textId="77777777" w:rsidR="00063A24" w:rsidRPr="0030282E" w:rsidRDefault="00063A24" w:rsidP="00063A24">
                            <w:pPr>
                              <w:spacing w:before="120" w:after="6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b/>
                                <w:sz w:val="24"/>
                                <w:szCs w:val="24"/>
                              </w:rPr>
                              <w:t>Have any of the following put you off cervical screening?</w:t>
                            </w:r>
                          </w:p>
                          <w:p w14:paraId="65BA8C68" w14:textId="77777777" w:rsidR="00063A24" w:rsidRPr="0030282E" w:rsidRDefault="00063A24" w:rsidP="00063A24">
                            <w:pPr>
                              <w:spacing w:before="120" w:after="60" w:line="240" w:lineRule="auto"/>
                              <w:rPr>
                                <w:sz w:val="12"/>
                                <w:szCs w:val="12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40A953CA" w14:textId="77777777" w:rsidR="00063A24" w:rsidRPr="0030282E" w:rsidRDefault="00063A24" w:rsidP="00063A24">
                            <w:pPr>
                              <w:spacing w:after="0" w:line="360" w:lineRule="auto"/>
                              <w:ind w:left="113" w:firstLine="607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>Embarrassment about having the test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Yes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 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t sure</w:t>
                            </w:r>
                          </w:p>
                          <w:p w14:paraId="3B003656" w14:textId="77777777" w:rsidR="00063A24" w:rsidRPr="0030282E" w:rsidRDefault="00063A24" w:rsidP="00063A24">
                            <w:pPr>
                              <w:spacing w:after="0" w:line="360" w:lineRule="auto"/>
                              <w:ind w:left="113" w:firstLine="607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>Worry about pain or discomfort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Yes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 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t sure</w:t>
                            </w:r>
                          </w:p>
                          <w:p w14:paraId="123165CD" w14:textId="77777777" w:rsidR="00063A24" w:rsidRPr="0030282E" w:rsidRDefault="00063A24" w:rsidP="00063A24">
                            <w:pPr>
                              <w:spacing w:after="0" w:line="360" w:lineRule="auto"/>
                              <w:ind w:left="113" w:firstLine="607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>Difficulty making a convenient appointment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Yes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 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t sure</w:t>
                            </w:r>
                          </w:p>
                          <w:p w14:paraId="0C1B13D0" w14:textId="77777777" w:rsidR="00063A24" w:rsidRPr="0030282E" w:rsidRDefault="00063A24" w:rsidP="00063A24">
                            <w:pPr>
                              <w:spacing w:after="0" w:line="360" w:lineRule="auto"/>
                              <w:ind w:left="113" w:firstLine="607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>Difficulty taking time off work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Yes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 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t sure</w:t>
                            </w:r>
                          </w:p>
                          <w:p w14:paraId="05D3B7BB" w14:textId="77777777" w:rsidR="00063A24" w:rsidRPr="0030282E" w:rsidRDefault="00063A24" w:rsidP="00063A24">
                            <w:pPr>
                              <w:spacing w:after="0" w:line="360" w:lineRule="auto"/>
                              <w:ind w:left="113" w:firstLine="607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>Just not getting round to it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Yes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 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t sure</w:t>
                            </w:r>
                          </w:p>
                          <w:p w14:paraId="263C3802" w14:textId="77777777" w:rsidR="00063A24" w:rsidRPr="0030282E" w:rsidRDefault="00063A24" w:rsidP="00063A24">
                            <w:pPr>
                              <w:spacing w:after="0" w:line="360" w:lineRule="auto"/>
                              <w:ind w:left="113" w:firstLine="607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>Being too busy to go for screening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Yes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 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t sure</w:t>
                            </w:r>
                          </w:p>
                          <w:p w14:paraId="6F3D6B9B" w14:textId="77777777" w:rsidR="00063A24" w:rsidRPr="0030282E" w:rsidRDefault="00063A24" w:rsidP="00063A24">
                            <w:pPr>
                              <w:spacing w:after="0" w:line="360" w:lineRule="auto"/>
                              <w:ind w:left="113" w:firstLine="607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>Not feeling at risk of cervical cancer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Yes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 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t sure</w:t>
                            </w:r>
                          </w:p>
                          <w:p w14:paraId="22561312" w14:textId="77777777" w:rsidR="00063A24" w:rsidRPr="0030282E" w:rsidRDefault="00063A24" w:rsidP="00063A24">
                            <w:pPr>
                              <w:spacing w:after="0" w:line="360" w:lineRule="auto"/>
                              <w:ind w:left="113" w:firstLine="607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>A previous bad experience of screening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Yes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 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t sure</w:t>
                            </w:r>
                          </w:p>
                          <w:p w14:paraId="5B265375" w14:textId="77777777" w:rsidR="00063A24" w:rsidRPr="0030282E" w:rsidRDefault="00063A24" w:rsidP="00063A24">
                            <w:pPr>
                              <w:spacing w:after="0" w:line="360" w:lineRule="auto"/>
                              <w:ind w:left="113" w:firstLine="607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>Not having any symptoms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Yes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 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t sure</w:t>
                            </w:r>
                          </w:p>
                          <w:p w14:paraId="685C9900" w14:textId="77777777" w:rsidR="00063A24" w:rsidRPr="0030282E" w:rsidRDefault="00063A24" w:rsidP="00063A24">
                            <w:pPr>
                              <w:spacing w:after="0" w:line="360" w:lineRule="auto"/>
                              <w:ind w:left="113" w:firstLine="607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on’t like getting undressed in public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Yes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 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t sure</w:t>
                            </w:r>
                          </w:p>
                          <w:p w14:paraId="43668B9D" w14:textId="77777777" w:rsidR="00063A24" w:rsidRPr="0030282E" w:rsidRDefault="00063A24" w:rsidP="00063A24">
                            <w:pPr>
                              <w:spacing w:after="0" w:line="360" w:lineRule="auto"/>
                              <w:ind w:left="113" w:firstLine="607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>Fear of what the test might find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Yes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 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t sure</w:t>
                            </w:r>
                          </w:p>
                          <w:p w14:paraId="5006CE1E" w14:textId="77777777" w:rsidR="00063A24" w:rsidRPr="0030282E" w:rsidRDefault="00063A24" w:rsidP="00063A24">
                            <w:pPr>
                              <w:spacing w:after="60" w:line="360" w:lineRule="auto"/>
                              <w:ind w:left="113" w:firstLine="607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>Having other health problems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Yes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    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 Not sure</w:t>
                            </w:r>
                          </w:p>
                          <w:p w14:paraId="301E24B3" w14:textId="77777777" w:rsidR="00063A24" w:rsidRPr="0030282E" w:rsidRDefault="00063A24" w:rsidP="00063A24">
                            <w:pPr>
                              <w:spacing w:after="6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0F72ABAA" w14:textId="77777777" w:rsidR="00C148FF" w:rsidRDefault="00063A24" w:rsidP="00063A24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  <w:r w:rsidRPr="00A645D2">
                              <w:rPr>
                                <w:b/>
                                <w:sz w:val="24"/>
                                <w:szCs w:val="24"/>
                              </w:rPr>
                              <w:t>Has anything else put you off?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softHyphen/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>______________________________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___________________</w:t>
                            </w:r>
                            <w:r w:rsidRPr="0030282E">
                              <w:rPr>
                                <w:sz w:val="24"/>
                                <w:szCs w:val="24"/>
                              </w:rPr>
                              <w:t>________________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__________________</w:t>
                            </w:r>
                          </w:p>
                          <w:p w14:paraId="3D305AEC" w14:textId="77777777" w:rsidR="00C148FF" w:rsidRDefault="00C148FF" w:rsidP="00063A24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031CD220" w14:textId="77777777" w:rsidR="00063A24" w:rsidRPr="0030282E" w:rsidRDefault="00063A24" w:rsidP="00063A24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__________________________________________________________________________________</w:t>
                            </w:r>
                          </w:p>
                          <w:p w14:paraId="03B5C68F" w14:textId="77777777" w:rsidR="00063A24" w:rsidRDefault="00063A24" w:rsidP="00063A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6F8F0084" w14:textId="77777777" w:rsidR="00063A24" w:rsidRPr="0030282E" w:rsidRDefault="00063A24" w:rsidP="00063A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A9AF4C" id="Text Box 5" o:spid="_x0000_s1030" type="#_x0000_t202" style="position:absolute;margin-left:0;margin-top:0;width:522pt;height:631.5pt;z-index:2517063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GRaJdgIAAFUFAAAOAAAAZHJzL2Uyb0RvYy54bWysVEtv2zAMvg/YfxB0X5wEadYadYqsRYcB&#13;&#10;QVs0HXpWZKkxKouaxMTOfv0o2Xms26XDLrZEfqT4+MjLq7Y2bKt8qMAWfDQYcqashLKyLwX//nT7&#13;&#10;6ZyzgMKWwoBVBd+pwK9mHz9cNi5XY1iDKZVn5MSGvHEFXyO6PMuCXKtahAE4ZUmpwdcC6epfstKL&#13;&#10;hrzXJhsPh9OsAV86D1KFQNKbTslnyb/WSuK91kEhMwWn2DB9ffqu4jebXYr8xQu3rmQfhviHKGpR&#13;&#10;WXr04OpGoGAbX/3hqq6khwAaBxLqDLSupEo5UDaj4ZtslmvhVMqFihPcoUzh/7mVd9ule/AM2y/Q&#13;&#10;UgNTEsEtQL4Gqk3WuJD3mFjTkAdCx0Rb7ev4pxQYGVJtd4d6qhaZJOF0Or6YDEklSXc+pH6dpYpn&#13;&#10;R3PnA35VULN4KLinhqUQxHYRMAYg8j0kvmbhtjImNc3Y3wQE7CQqdb23PkacTrgzKloZ+6g0q8oU&#13;&#10;eBQkvqlr49lWEFOElMriKLIj+SV0RGl6+z2GPT6adlG9x/hgkV4GiwfjurLgu0bFMTmGXb7uQ9Yd&#13;&#10;vm9g6PKOJcB21VLiBZ/E5KJkBeWOCOChm43g5G1FvViIgA/C0zBQ/2jA8Z4+2kBTcOhPnK3B//yb&#13;&#10;POKJo6TlrKHhKnj4sRFecWa+WWLvxWgyidOYLpOzz2O6+FPN6lRjN/U1UFdGtEqcTMeIR7M/ag/1&#13;&#10;M+2BeXyVVMJKervguD9eYzfytEekms8TiObPCVzYpZN73kemPbXPwruejkhMvoP9GIr8DSs7bOyP&#13;&#10;hfkGQVeJsseq9vWn2U1E6vdMXA6n94Q6bsPZLwAAAP//AwBQSwMEFAAGAAgAAAAhAAT7QGHcAAAA&#13;&#10;DAEAAA8AAABkcnMvZG93bnJldi54bWxMT8tOwzAQvCPxD9YicaM2JVSQxqkQFVcQ5SFx28bbJCJe&#13;&#10;R7HbhL9ny6VcRjsazexMsZp8pw40xDawheuZAUVcBddybeH97enqDlRMyA67wGThhyKsyvOzAnMX&#13;&#10;Rn6lwybVSkI45mihSanPtY5VQx7jLPTEou3C4DEJHWrtBhwl3Hd6bsxCe2xZPjTY02ND1fdm7y18&#13;&#10;PO++PjPzUq/9bT+GyWj299ray4tpvRR4WIJKNKWTA44bpD+UUmwb9uyi6izImvSHR81kmfCtXPPF&#13;&#10;jQFdFvr/iPIXAAD//wMAUEsBAi0AFAAGAAgAAAAhALaDOJL+AAAA4QEAABMAAAAAAAAAAAAAAAAA&#13;&#10;AAAAAFtDb250ZW50X1R5cGVzXS54bWxQSwECLQAUAAYACAAAACEAOP0h/9YAAACUAQAACwAAAAAA&#13;&#10;AAAAAAAAAAAvAQAAX3JlbHMvLnJlbHNQSwECLQAUAAYACAAAACEAmRkWiXYCAABVBQAADgAAAAAA&#13;&#10;AAAAAAAAAAAuAgAAZHJzL2Uyb0RvYy54bWxQSwECLQAUAAYACAAAACEABPtAYdwAAAAMAQAADwAA&#13;&#10;AAAAAAAAAAAAAADQBAAAZHJzL2Rvd25yZXYueG1sUEsFBgAAAAAEAAQA8wAAANkFAAAAAA==&#13;&#10;" filled="f" stroked="f">
                <v:textbox>
                  <w:txbxContent>
                    <w:p w14:paraId="75F7811B" w14:textId="77777777" w:rsidR="00063A24" w:rsidRDefault="00063A24" w:rsidP="00063A24">
                      <w:pPr>
                        <w:spacing w:before="120" w:after="6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u w:val="single"/>
                        </w:rPr>
                        <w:t>Cervical screening in the past</w:t>
                      </w:r>
                    </w:p>
                    <w:p w14:paraId="3320DFF2" w14:textId="77777777" w:rsidR="00063A24" w:rsidRDefault="00063A24" w:rsidP="00063A24">
                      <w:pPr>
                        <w:spacing w:after="0" w:line="240" w:lineRule="auto"/>
                        <w:rPr>
                          <w:rFonts w:eastAsia="Times New Roman" w:cs="Calibri"/>
                          <w:b/>
                          <w:color w:val="000000"/>
                          <w:sz w:val="24"/>
                          <w:szCs w:val="24"/>
                        </w:rPr>
                      </w:pPr>
                    </w:p>
                    <w:p w14:paraId="0F3C1990" w14:textId="77777777" w:rsidR="00063A24" w:rsidRDefault="00063A24" w:rsidP="00063A24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Calibri"/>
                          <w:b/>
                          <w:color w:val="000000"/>
                          <w:sz w:val="24"/>
                          <w:szCs w:val="24"/>
                        </w:rPr>
                        <w:t>Is this the first time you have</w:t>
                      </w:r>
                      <w:r w:rsidRPr="00515B5A">
                        <w:rPr>
                          <w:rFonts w:eastAsia="Times New Roman" w:cs="Calibri"/>
                          <w:b/>
                          <w:color w:val="000000"/>
                          <w:sz w:val="24"/>
                          <w:szCs w:val="24"/>
                        </w:rPr>
                        <w:t xml:space="preserve"> been invited for cervical screening</w:t>
                      </w:r>
                      <w:r w:rsidRPr="00515B5A">
                        <w:rPr>
                          <w:b/>
                          <w:sz w:val="24"/>
                          <w:szCs w:val="24"/>
                        </w:rPr>
                        <w:t>?</w:t>
                      </w:r>
                      <w:r w:rsidRPr="00515B5A">
                        <w:rPr>
                          <w:sz w:val="24"/>
                          <w:szCs w:val="24"/>
                        </w:rPr>
                        <w:t xml:space="preserve">                 </w:t>
                      </w:r>
                    </w:p>
                    <w:p w14:paraId="0FAD6A34" w14:textId="77777777" w:rsidR="00063A24" w:rsidRPr="00515B5A" w:rsidRDefault="009852BA" w:rsidP="00063A24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69790076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063A24" w:rsidRPr="00515B5A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063A24" w:rsidRPr="00515B5A">
                        <w:rPr>
                          <w:sz w:val="24"/>
                          <w:szCs w:val="24"/>
                        </w:rPr>
                        <w:t xml:space="preserve">Yes  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71925975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063A24" w:rsidRPr="00515B5A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063A24" w:rsidRPr="00515B5A">
                        <w:rPr>
                          <w:sz w:val="24"/>
                          <w:szCs w:val="24"/>
                        </w:rPr>
                        <w:t xml:space="preserve">No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18221600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063A24" w:rsidRPr="00515B5A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063A24" w:rsidRPr="00515B5A">
                        <w:rPr>
                          <w:sz w:val="24"/>
                          <w:szCs w:val="24"/>
                        </w:rPr>
                        <w:t>Unsure</w:t>
                      </w:r>
                    </w:p>
                    <w:p w14:paraId="0AD00BE9" w14:textId="77777777" w:rsidR="00063A24" w:rsidRPr="00515B5A" w:rsidRDefault="00063A24" w:rsidP="00063A24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</w:p>
                    <w:p w14:paraId="6A6593E7" w14:textId="77777777" w:rsidR="00063A24" w:rsidRDefault="00063A24" w:rsidP="00063A24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Calibri"/>
                          <w:b/>
                          <w:color w:val="000000"/>
                          <w:sz w:val="24"/>
                          <w:szCs w:val="24"/>
                        </w:rPr>
                        <w:t>H</w:t>
                      </w:r>
                      <w:r w:rsidRPr="00515B5A">
                        <w:rPr>
                          <w:rFonts w:eastAsia="Times New Roman" w:cs="Calibri"/>
                          <w:b/>
                          <w:color w:val="000000"/>
                          <w:sz w:val="24"/>
                          <w:szCs w:val="24"/>
                        </w:rPr>
                        <w:t xml:space="preserve">ave you always attended for cervical screening when invited in the past? </w:t>
                      </w:r>
                      <w:r w:rsidRPr="00515B5A">
                        <w:rPr>
                          <w:sz w:val="24"/>
                          <w:szCs w:val="24"/>
                        </w:rPr>
                        <w:t xml:space="preserve"> </w:t>
                      </w:r>
                    </w:p>
                    <w:p w14:paraId="55E7EFD7" w14:textId="77777777" w:rsidR="00063A24" w:rsidRDefault="009852BA" w:rsidP="00063A24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-1712265380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063A24" w:rsidRPr="00515B5A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063A24" w:rsidRPr="00515B5A">
                        <w:rPr>
                          <w:sz w:val="24"/>
                          <w:szCs w:val="24"/>
                        </w:rPr>
                        <w:t xml:space="preserve">Yes  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1070344469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063A24" w:rsidRPr="00515B5A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063A24" w:rsidRPr="00515B5A">
                        <w:rPr>
                          <w:sz w:val="24"/>
                          <w:szCs w:val="24"/>
                        </w:rPr>
                        <w:t xml:space="preserve">No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167306131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063A24" w:rsidRPr="00515B5A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063A24" w:rsidRPr="00515B5A">
                        <w:rPr>
                          <w:sz w:val="24"/>
                          <w:szCs w:val="24"/>
                        </w:rPr>
                        <w:t>Unsure</w:t>
                      </w:r>
                      <w:r w:rsidR="00063A24">
                        <w:rPr>
                          <w:sz w:val="24"/>
                          <w:szCs w:val="24"/>
                        </w:rPr>
                        <w:t xml:space="preserve">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2040647942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063A24" w:rsidRPr="00515B5A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063A24">
                        <w:rPr>
                          <w:sz w:val="24"/>
                          <w:szCs w:val="24"/>
                        </w:rPr>
                        <w:t xml:space="preserve">Not applicable </w:t>
                      </w:r>
                    </w:p>
                    <w:p w14:paraId="3DE8ECAA" w14:textId="77777777" w:rsidR="00063A24" w:rsidRPr="00515B5A" w:rsidRDefault="00063A24" w:rsidP="00063A24">
                      <w:pPr>
                        <w:spacing w:after="0" w:line="240" w:lineRule="auto"/>
                        <w:rPr>
                          <w:rFonts w:eastAsia="Times New Roman" w:cs="Calibri"/>
                          <w:color w:val="000000"/>
                          <w:sz w:val="24"/>
                          <w:szCs w:val="24"/>
                        </w:rPr>
                      </w:pPr>
                    </w:p>
                    <w:p w14:paraId="2BCBFC44" w14:textId="77777777" w:rsidR="00063A24" w:rsidRDefault="00063A24" w:rsidP="00063A24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515B5A">
                        <w:rPr>
                          <w:rFonts w:eastAsia="Times New Roman" w:cs="Calibri"/>
                          <w:b/>
                          <w:color w:val="000000"/>
                          <w:sz w:val="24"/>
                          <w:szCs w:val="24"/>
                        </w:rPr>
                        <w:t>Have you</w:t>
                      </w:r>
                      <w:r>
                        <w:rPr>
                          <w:rFonts w:eastAsia="Times New Roman" w:cs="Calibri"/>
                          <w:b/>
                          <w:color w:val="000000"/>
                          <w:sz w:val="24"/>
                          <w:szCs w:val="24"/>
                        </w:rPr>
                        <w:t xml:space="preserve"> ever</w:t>
                      </w:r>
                      <w:r w:rsidRPr="00515B5A">
                        <w:rPr>
                          <w:rFonts w:eastAsia="Times New Roman" w:cs="Calibri"/>
                          <w:b/>
                          <w:color w:val="000000"/>
                          <w:sz w:val="24"/>
                          <w:szCs w:val="24"/>
                        </w:rPr>
                        <w:t xml:space="preserve"> delayed attendi</w:t>
                      </w:r>
                      <w:r>
                        <w:rPr>
                          <w:rFonts w:eastAsia="Times New Roman" w:cs="Calibri"/>
                          <w:b/>
                          <w:color w:val="000000"/>
                          <w:sz w:val="24"/>
                          <w:szCs w:val="24"/>
                        </w:rPr>
                        <w:t>ng for cervical screening</w:t>
                      </w:r>
                      <w:r w:rsidRPr="00515B5A">
                        <w:rPr>
                          <w:rFonts w:eastAsia="Times New Roman" w:cs="Calibri"/>
                          <w:color w:val="000000"/>
                          <w:sz w:val="24"/>
                          <w:szCs w:val="24"/>
                        </w:rPr>
                        <w:t xml:space="preserve">?  </w:t>
                      </w:r>
                      <w:r w:rsidRPr="00515B5A">
                        <w:rPr>
                          <w:sz w:val="24"/>
                          <w:szCs w:val="24"/>
                        </w:rPr>
                        <w:t xml:space="preserve"> </w:t>
                      </w:r>
                    </w:p>
                    <w:p w14:paraId="4B99939F" w14:textId="77777777" w:rsidR="00063A24" w:rsidRPr="00A645D2" w:rsidRDefault="009852BA" w:rsidP="00063A24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200130592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063A24" w:rsidRPr="00515B5A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063A24" w:rsidRPr="00515B5A">
                        <w:rPr>
                          <w:sz w:val="24"/>
                          <w:szCs w:val="24"/>
                        </w:rPr>
                        <w:t xml:space="preserve">Yes  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13275566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063A24" w:rsidRPr="00515B5A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063A24" w:rsidRPr="00515B5A">
                        <w:rPr>
                          <w:sz w:val="24"/>
                          <w:szCs w:val="24"/>
                        </w:rPr>
                        <w:t xml:space="preserve">No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71511383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063A24" w:rsidRPr="00515B5A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063A24" w:rsidRPr="00515B5A">
                        <w:rPr>
                          <w:sz w:val="24"/>
                          <w:szCs w:val="24"/>
                        </w:rPr>
                        <w:t>Unsure</w:t>
                      </w:r>
                      <w:r w:rsidR="00063A24">
                        <w:rPr>
                          <w:sz w:val="24"/>
                          <w:szCs w:val="24"/>
                        </w:rPr>
                        <w:t xml:space="preserve">     </w:t>
                      </w:r>
                    </w:p>
                    <w:p w14:paraId="5DC10936" w14:textId="77777777" w:rsidR="00063A24" w:rsidRDefault="00063A24" w:rsidP="00063A24">
                      <w:pPr>
                        <w:spacing w:before="120" w:after="60"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518B3D46" w14:textId="77777777" w:rsidR="00063A24" w:rsidRPr="0030282E" w:rsidRDefault="00063A24" w:rsidP="00063A24">
                      <w:pPr>
                        <w:spacing w:before="120" w:after="6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30282E">
                        <w:rPr>
                          <w:b/>
                          <w:sz w:val="24"/>
                          <w:szCs w:val="24"/>
                        </w:rPr>
                        <w:t>Have any of the following put you off cervical screening?</w:t>
                      </w:r>
                    </w:p>
                    <w:p w14:paraId="65BA8C68" w14:textId="77777777" w:rsidR="00063A24" w:rsidRPr="0030282E" w:rsidRDefault="00063A24" w:rsidP="00063A24">
                      <w:pPr>
                        <w:spacing w:before="120" w:after="60" w:line="240" w:lineRule="auto"/>
                        <w:rPr>
                          <w:sz w:val="12"/>
                          <w:szCs w:val="12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 xml:space="preserve"> </w:t>
                      </w:r>
                    </w:p>
                    <w:p w14:paraId="40A953CA" w14:textId="77777777" w:rsidR="00063A24" w:rsidRPr="0030282E" w:rsidRDefault="00063A24" w:rsidP="00063A24">
                      <w:pPr>
                        <w:spacing w:after="0" w:line="360" w:lineRule="auto"/>
                        <w:ind w:left="113" w:firstLine="607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>Embarrassment about having the test</w:t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Yes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 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t sure</w:t>
                      </w:r>
                    </w:p>
                    <w:p w14:paraId="3B003656" w14:textId="77777777" w:rsidR="00063A24" w:rsidRPr="0030282E" w:rsidRDefault="00063A24" w:rsidP="00063A24">
                      <w:pPr>
                        <w:spacing w:after="0" w:line="360" w:lineRule="auto"/>
                        <w:ind w:left="113" w:firstLine="607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>Worry about pain or discomfort</w:t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Yes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 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t sure</w:t>
                      </w:r>
                    </w:p>
                    <w:p w14:paraId="123165CD" w14:textId="77777777" w:rsidR="00063A24" w:rsidRPr="0030282E" w:rsidRDefault="00063A24" w:rsidP="00063A24">
                      <w:pPr>
                        <w:spacing w:after="0" w:line="360" w:lineRule="auto"/>
                        <w:ind w:left="113" w:firstLine="607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>Difficulty making a convenient appointment</w:t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Yes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 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t sure</w:t>
                      </w:r>
                    </w:p>
                    <w:p w14:paraId="0C1B13D0" w14:textId="77777777" w:rsidR="00063A24" w:rsidRPr="0030282E" w:rsidRDefault="00063A24" w:rsidP="00063A24">
                      <w:pPr>
                        <w:spacing w:after="0" w:line="360" w:lineRule="auto"/>
                        <w:ind w:left="113" w:firstLine="607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>Difficulty taking time off work</w:t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Yes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 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t sure</w:t>
                      </w:r>
                    </w:p>
                    <w:p w14:paraId="05D3B7BB" w14:textId="77777777" w:rsidR="00063A24" w:rsidRPr="0030282E" w:rsidRDefault="00063A24" w:rsidP="00063A24">
                      <w:pPr>
                        <w:spacing w:after="0" w:line="360" w:lineRule="auto"/>
                        <w:ind w:left="113" w:firstLine="607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>Just not getting round to it</w:t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Yes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 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t sure</w:t>
                      </w:r>
                    </w:p>
                    <w:p w14:paraId="263C3802" w14:textId="77777777" w:rsidR="00063A24" w:rsidRPr="0030282E" w:rsidRDefault="00063A24" w:rsidP="00063A24">
                      <w:pPr>
                        <w:spacing w:after="0" w:line="360" w:lineRule="auto"/>
                        <w:ind w:left="113" w:firstLine="607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>Being too busy to go for screening</w:t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Yes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 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t sure</w:t>
                      </w:r>
                    </w:p>
                    <w:p w14:paraId="6F3D6B9B" w14:textId="77777777" w:rsidR="00063A24" w:rsidRPr="0030282E" w:rsidRDefault="00063A24" w:rsidP="00063A24">
                      <w:pPr>
                        <w:spacing w:after="0" w:line="360" w:lineRule="auto"/>
                        <w:ind w:left="113" w:firstLine="607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>Not feeling at risk of cervical cancer</w:t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Yes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 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t sure</w:t>
                      </w:r>
                    </w:p>
                    <w:p w14:paraId="22561312" w14:textId="77777777" w:rsidR="00063A24" w:rsidRPr="0030282E" w:rsidRDefault="00063A24" w:rsidP="00063A24">
                      <w:pPr>
                        <w:spacing w:after="0" w:line="360" w:lineRule="auto"/>
                        <w:ind w:left="113" w:firstLine="607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>A previous bad experience of screening</w:t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Yes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 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t sure</w:t>
                      </w:r>
                    </w:p>
                    <w:p w14:paraId="5B265375" w14:textId="77777777" w:rsidR="00063A24" w:rsidRPr="0030282E" w:rsidRDefault="00063A24" w:rsidP="00063A24">
                      <w:pPr>
                        <w:spacing w:after="0" w:line="360" w:lineRule="auto"/>
                        <w:ind w:left="113" w:firstLine="607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>Not having any symptoms</w:t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Yes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 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t sure</w:t>
                      </w:r>
                    </w:p>
                    <w:p w14:paraId="685C9900" w14:textId="77777777" w:rsidR="00063A24" w:rsidRPr="0030282E" w:rsidRDefault="00063A24" w:rsidP="00063A24">
                      <w:pPr>
                        <w:spacing w:after="0" w:line="360" w:lineRule="auto"/>
                        <w:ind w:left="113" w:firstLine="607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Don’t like getting undressed in public</w:t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Yes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 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t sure</w:t>
                      </w:r>
                    </w:p>
                    <w:p w14:paraId="43668B9D" w14:textId="77777777" w:rsidR="00063A24" w:rsidRPr="0030282E" w:rsidRDefault="00063A24" w:rsidP="00063A24">
                      <w:pPr>
                        <w:spacing w:after="0" w:line="360" w:lineRule="auto"/>
                        <w:ind w:left="113" w:firstLine="607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>Fear of what the test might find</w:t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Yes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 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t sure</w:t>
                      </w:r>
                    </w:p>
                    <w:p w14:paraId="5006CE1E" w14:textId="77777777" w:rsidR="00063A24" w:rsidRPr="0030282E" w:rsidRDefault="00063A24" w:rsidP="00063A24">
                      <w:pPr>
                        <w:spacing w:after="60" w:line="360" w:lineRule="auto"/>
                        <w:ind w:left="113" w:firstLine="607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>Having other health problems</w:t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tab/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Yes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     </w:t>
                      </w:r>
                      <w:r w:rsidRPr="0030282E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 Not sure</w:t>
                      </w:r>
                    </w:p>
                    <w:p w14:paraId="301E24B3" w14:textId="77777777" w:rsidR="00063A24" w:rsidRPr="0030282E" w:rsidRDefault="00063A24" w:rsidP="00063A24">
                      <w:pPr>
                        <w:spacing w:after="6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</w:p>
                    <w:p w14:paraId="0F72ABAA" w14:textId="77777777" w:rsidR="00C148FF" w:rsidRDefault="00063A24" w:rsidP="00063A24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  <w:r w:rsidRPr="00A645D2">
                        <w:rPr>
                          <w:b/>
                          <w:sz w:val="24"/>
                          <w:szCs w:val="24"/>
                        </w:rPr>
                        <w:t>Has anything else put you off?</w:t>
                      </w:r>
                      <w:r w:rsidRPr="0030282E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softHyphen/>
                      </w:r>
                      <w:r>
                        <w:rPr>
                          <w:sz w:val="24"/>
                          <w:szCs w:val="24"/>
                        </w:rPr>
                        <w:softHyphen/>
                      </w:r>
                      <w:r>
                        <w:rPr>
                          <w:sz w:val="24"/>
                          <w:szCs w:val="24"/>
                        </w:rPr>
                        <w:softHyphen/>
                      </w:r>
                      <w:r>
                        <w:rPr>
                          <w:sz w:val="24"/>
                          <w:szCs w:val="24"/>
                        </w:rPr>
                        <w:softHyphen/>
                      </w:r>
                      <w:r>
                        <w:rPr>
                          <w:sz w:val="24"/>
                          <w:szCs w:val="24"/>
                        </w:rPr>
                        <w:softHyphen/>
                      </w:r>
                      <w:r>
                        <w:rPr>
                          <w:sz w:val="24"/>
                          <w:szCs w:val="24"/>
                        </w:rPr>
                        <w:softHyphen/>
                      </w:r>
                      <w:r>
                        <w:rPr>
                          <w:sz w:val="24"/>
                          <w:szCs w:val="24"/>
                        </w:rPr>
                        <w:softHyphen/>
                      </w:r>
                      <w:r>
                        <w:rPr>
                          <w:sz w:val="24"/>
                          <w:szCs w:val="24"/>
                        </w:rPr>
                        <w:softHyphen/>
                      </w:r>
                      <w:r>
                        <w:rPr>
                          <w:sz w:val="24"/>
                          <w:szCs w:val="24"/>
                        </w:rPr>
                        <w:softHyphen/>
                      </w:r>
                      <w:r w:rsidRPr="0030282E">
                        <w:rPr>
                          <w:sz w:val="24"/>
                          <w:szCs w:val="24"/>
                        </w:rPr>
                        <w:t>______________________________</w:t>
                      </w:r>
                      <w:r>
                        <w:rPr>
                          <w:sz w:val="24"/>
                          <w:szCs w:val="24"/>
                        </w:rPr>
                        <w:t>___________________</w:t>
                      </w:r>
                      <w:r w:rsidRPr="0030282E">
                        <w:rPr>
                          <w:sz w:val="24"/>
                          <w:szCs w:val="24"/>
                        </w:rPr>
                        <w:t>________________</w:t>
                      </w:r>
                      <w:r>
                        <w:rPr>
                          <w:sz w:val="24"/>
                          <w:szCs w:val="24"/>
                        </w:rPr>
                        <w:t>__________________</w:t>
                      </w:r>
                    </w:p>
                    <w:p w14:paraId="3D305AEC" w14:textId="77777777" w:rsidR="00C148FF" w:rsidRDefault="00C148FF" w:rsidP="00063A24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</w:p>
                    <w:p w14:paraId="031CD220" w14:textId="77777777" w:rsidR="00063A24" w:rsidRPr="0030282E" w:rsidRDefault="00063A24" w:rsidP="00063A24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__________________________________________________________________________________</w:t>
                      </w:r>
                    </w:p>
                    <w:p w14:paraId="03B5C68F" w14:textId="77777777" w:rsidR="00063A24" w:rsidRDefault="00063A24" w:rsidP="00063A24">
                      <w:pPr>
                        <w:rPr>
                          <w:sz w:val="24"/>
                          <w:szCs w:val="24"/>
                        </w:rPr>
                      </w:pPr>
                    </w:p>
                    <w:p w14:paraId="6F8F0084" w14:textId="77777777" w:rsidR="00063A24" w:rsidRPr="0030282E" w:rsidRDefault="00063A24" w:rsidP="00063A24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0DC98D92" w14:textId="77777777" w:rsidR="00063A24" w:rsidRDefault="00063A24"/>
    <w:p w14:paraId="0848C520" w14:textId="77777777" w:rsidR="00063A24" w:rsidRDefault="00063A24"/>
    <w:p w14:paraId="6ABF211B" w14:textId="3A537EEC" w:rsidR="00694429" w:rsidRDefault="00C148FF" w:rsidP="00A61A52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2C02EAC" wp14:editId="3038E66C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7200900" cy="8972550"/>
                <wp:effectExtent l="0" t="0" r="0" b="0"/>
                <wp:wrapTight wrapText="bothSides">
                  <wp:wrapPolygon edited="0">
                    <wp:start x="0" y="0"/>
                    <wp:lineTo x="0" y="21554"/>
                    <wp:lineTo x="21543" y="21554"/>
                    <wp:lineTo x="21543" y="0"/>
                    <wp:lineTo x="0" y="0"/>
                  </wp:wrapPolygon>
                </wp:wrapTight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0900" cy="8972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BA67B4" w14:textId="77777777" w:rsidR="00D9610F" w:rsidRPr="00833478" w:rsidRDefault="00D9610F" w:rsidP="00694429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  <w:r w:rsidRPr="00833478"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About you</w:t>
                            </w:r>
                          </w:p>
                          <w:p w14:paraId="3D2933F7" w14:textId="77777777" w:rsidR="00D9610F" w:rsidRPr="00D17DA3" w:rsidRDefault="00D9610F" w:rsidP="00694429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833478">
                              <w:rPr>
                                <w:b/>
                                <w:sz w:val="24"/>
                                <w:szCs w:val="24"/>
                              </w:rPr>
                              <w:t xml:space="preserve">Which of the following best describes your ethnicity? Please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tick</w:t>
                            </w:r>
                            <w:r w:rsidRPr="00833478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your answer </w:t>
                            </w:r>
                            <w:r w:rsidRPr="00D17DA3">
                              <w:rPr>
                                <w:b/>
                                <w:sz w:val="24"/>
                                <w:szCs w:val="24"/>
                              </w:rPr>
                              <w:t>below</w:t>
                            </w:r>
                          </w:p>
                          <w:p w14:paraId="70BB60D2" w14:textId="77777777" w:rsidR="00D9610F" w:rsidRPr="00B66101" w:rsidRDefault="00D9610F" w:rsidP="00694429">
                            <w:pPr>
                              <w:spacing w:after="0" w:line="240" w:lineRule="auto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2547"/>
                              <w:gridCol w:w="2835"/>
                              <w:gridCol w:w="3054"/>
                              <w:gridCol w:w="2592"/>
                            </w:tblGrid>
                            <w:tr w:rsidR="00D9610F" w:rsidRPr="0055156C" w14:paraId="7D1BF434" w14:textId="77777777" w:rsidTr="000919F1">
                              <w:tc>
                                <w:tcPr>
                                  <w:tcW w:w="2547" w:type="dxa"/>
                                </w:tcPr>
                                <w:p w14:paraId="5F7E4D2D" w14:textId="77777777" w:rsidR="00D9610F" w:rsidRPr="0055156C" w:rsidRDefault="00D9610F" w:rsidP="0055156C">
                                  <w:pPr>
                                    <w:rPr>
                                      <w:b/>
                                    </w:rPr>
                                  </w:pPr>
                                  <w:r w:rsidRPr="0055156C">
                                    <w:rPr>
                                      <w:b/>
                                    </w:rPr>
                                    <w:t>White</w:t>
                                  </w:r>
                                  <w:r w:rsidRPr="0055156C">
                                    <w:rPr>
                                      <w:b/>
                                    </w:rPr>
                                    <w:tab/>
                                  </w:r>
                                </w:p>
                                <w:p w14:paraId="0B639EFA" w14:textId="77777777" w:rsidR="00D9610F" w:rsidRPr="0055156C" w:rsidRDefault="00000000" w:rsidP="0055156C">
                                  <w:sdt>
                                    <w:sdtPr>
                                      <w:id w:val="1582169702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Content>
                                      <w:r w:rsidR="00D9610F" w:rsidRPr="0055156C">
                                        <w:rPr>
                                          <w:rFonts w:ascii="Segoe UI Symbol" w:hAnsi="Segoe UI Symbol" w:cs="Segoe UI Symbol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sdt>
                                    <w:sdtPr>
                                      <w:id w:val="229125389"/>
                                    </w:sdtPr>
                                    <w:sdtContent>
                                      <w:r w:rsidR="00D9610F" w:rsidRPr="0055156C">
                                        <w:t>British</w:t>
                                      </w:r>
                                    </w:sdtContent>
                                  </w:sdt>
                                  <w:r w:rsidR="00D9610F" w:rsidRPr="0055156C">
                                    <w:tab/>
                                  </w:r>
                                </w:p>
                                <w:p w14:paraId="07D69851" w14:textId="77777777" w:rsidR="00D9610F" w:rsidRPr="0055156C" w:rsidRDefault="00000000" w:rsidP="0055156C">
                                  <w:sdt>
                                    <w:sdtPr>
                                      <w:id w:val="-1800150070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Content>
                                      <w:r w:rsidR="00D9610F" w:rsidRPr="0055156C">
                                        <w:rPr>
                                          <w:rFonts w:ascii="Segoe UI Symbol" w:hAnsi="Segoe UI Symbol" w:cs="Segoe UI Symbol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sdt>
                                    <w:sdtPr>
                                      <w:id w:val="382604927"/>
                                    </w:sdtPr>
                                    <w:sdtContent>
                                      <w:r w:rsidR="00D9610F" w:rsidRPr="0055156C">
                                        <w:t>Irish</w:t>
                                      </w:r>
                                    </w:sdtContent>
                                  </w:sdt>
                                </w:p>
                                <w:p w14:paraId="4E9E1771" w14:textId="77777777" w:rsidR="00D9610F" w:rsidRPr="0055156C" w:rsidRDefault="00000000" w:rsidP="0055156C">
                                  <w:sdt>
                                    <w:sdtPr>
                                      <w:id w:val="1662116699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Content>
                                      <w:r w:rsidR="00D9610F" w:rsidRPr="0055156C">
                                        <w:rPr>
                                          <w:rFonts w:ascii="Segoe UI Symbol" w:hAnsi="Segoe UI Symbol" w:cs="Segoe UI Symbol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sdt>
                                    <w:sdtPr>
                                      <w:id w:val="2110084274"/>
                                    </w:sdtPr>
                                    <w:sdtContent>
                                      <w:r w:rsidR="00D9610F" w:rsidRPr="0055156C">
                                        <w:t>Gypsy or Irish Traveller</w:t>
                                      </w:r>
                                    </w:sdtContent>
                                  </w:sdt>
                                </w:p>
                                <w:p w14:paraId="21F636D9" w14:textId="77777777" w:rsidR="00D9610F" w:rsidRPr="0055156C" w:rsidRDefault="00000000" w:rsidP="0055156C">
                                  <w:sdt>
                                    <w:sdtPr>
                                      <w:id w:val="-1867056321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Content>
                                      <w:r w:rsidR="00D9610F" w:rsidRPr="0055156C">
                                        <w:rPr>
                                          <w:rFonts w:ascii="Segoe UI Symbol" w:hAnsi="Segoe UI Symbol" w:cs="Segoe UI Symbol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sdt>
                                    <w:sdtPr>
                                      <w:id w:val="339127133"/>
                                    </w:sdtPr>
                                    <w:sdtContent>
                                      <w:r w:rsidR="00D9610F" w:rsidRPr="0055156C">
                                        <w:t>White Other, please describe</w:t>
                                      </w:r>
                                    </w:sdtContent>
                                  </w:sdt>
                                  <w:r w:rsidR="00D9610F" w:rsidRPr="0055156C">
                                    <w:t xml:space="preserve">: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14:paraId="7DA2F2C7" w14:textId="77777777" w:rsidR="00D9610F" w:rsidRPr="0055156C" w:rsidRDefault="00D9610F" w:rsidP="0055156C">
                                  <w:pPr>
                                    <w:rPr>
                                      <w:b/>
                                    </w:rPr>
                                  </w:pPr>
                                  <w:r w:rsidRPr="0055156C">
                                    <w:rPr>
                                      <w:b/>
                                    </w:rPr>
                                    <w:t>Multiple ethnic groups</w:t>
                                  </w:r>
                                  <w:r w:rsidRPr="0055156C">
                                    <w:rPr>
                                      <w:b/>
                                    </w:rPr>
                                    <w:tab/>
                                  </w:r>
                                </w:p>
                                <w:p w14:paraId="6F48B53A" w14:textId="77777777" w:rsidR="00D9610F" w:rsidRPr="0055156C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>White and Black Caribbean</w:t>
                                  </w:r>
                                </w:p>
                                <w:p w14:paraId="535D5281" w14:textId="77777777" w:rsidR="00D9610F" w:rsidRPr="0055156C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>White and Black African</w:t>
                                  </w:r>
                                </w:p>
                                <w:p w14:paraId="3E32F003" w14:textId="77777777" w:rsidR="00D9610F" w:rsidRPr="0055156C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>White and Asian</w:t>
                                  </w:r>
                                </w:p>
                                <w:p w14:paraId="432E7210" w14:textId="77777777" w:rsidR="00D9610F" w:rsidRPr="0055156C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 xml:space="preserve">Multiple other, please describe: </w:t>
                                  </w:r>
                                </w:p>
                                <w:p w14:paraId="67DABAE2" w14:textId="77777777" w:rsidR="00D9610F" w:rsidRDefault="00D9610F" w:rsidP="0055156C"/>
                                <w:p w14:paraId="4D405F98" w14:textId="77777777" w:rsidR="00D9610F" w:rsidRPr="0055156C" w:rsidRDefault="00D9610F" w:rsidP="0055156C"/>
                              </w:tc>
                              <w:tc>
                                <w:tcPr>
                                  <w:tcW w:w="3054" w:type="dxa"/>
                                </w:tcPr>
                                <w:p w14:paraId="39A02ED9" w14:textId="77777777" w:rsidR="00D9610F" w:rsidRPr="0055156C" w:rsidRDefault="00D9610F" w:rsidP="0055156C">
                                  <w:pPr>
                                    <w:rPr>
                                      <w:b/>
                                    </w:rPr>
                                  </w:pPr>
                                  <w:r w:rsidRPr="0055156C">
                                    <w:rPr>
                                      <w:b/>
                                    </w:rPr>
                                    <w:t>Asian/ Asian British</w:t>
                                  </w:r>
                                  <w:r w:rsidRPr="0055156C">
                                    <w:rPr>
                                      <w:b/>
                                    </w:rPr>
                                    <w:tab/>
                                  </w:r>
                                </w:p>
                                <w:p w14:paraId="5132127F" w14:textId="77777777" w:rsidR="00D9610F" w:rsidRPr="0055156C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>Indian</w:t>
                                  </w:r>
                                  <w:r w:rsidRPr="0055156C">
                                    <w:tab/>
                                  </w:r>
                                </w:p>
                                <w:p w14:paraId="08FC7FE9" w14:textId="77777777" w:rsidR="00D9610F" w:rsidRPr="0055156C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>Pakistani</w:t>
                                  </w:r>
                                </w:p>
                                <w:p w14:paraId="59C3C517" w14:textId="77777777" w:rsidR="00D9610F" w:rsidRPr="0055156C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>Bangladeshi</w:t>
                                  </w:r>
                                </w:p>
                                <w:p w14:paraId="466CED14" w14:textId="77777777" w:rsidR="00D9610F" w:rsidRPr="0055156C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>Chinese</w:t>
                                  </w:r>
                                </w:p>
                                <w:p w14:paraId="5BCFFD6B" w14:textId="77777777" w:rsidR="00D9610F" w:rsidRPr="0055156C" w:rsidRDefault="00000000" w:rsidP="0055156C">
                                  <w:sdt>
                                    <w:sdtPr>
                                      <w:id w:val="2084093076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Content>
                                      <w:r w:rsidR="00D9610F" w:rsidRPr="0055156C">
                                        <w:rPr>
                                          <w:rFonts w:ascii="Segoe UI Symbol" w:hAnsi="Segoe UI Symbol" w:cs="Segoe UI Symbol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sdt>
                                    <w:sdtPr>
                                      <w:id w:val="-857733326"/>
                                    </w:sdtPr>
                                    <w:sdtContent>
                                      <w:r w:rsidR="00D9610F" w:rsidRPr="0055156C">
                                        <w:t>Asian other, please describe:</w:t>
                                      </w:r>
                                    </w:sdtContent>
                                  </w:sdt>
                                  <w:r w:rsidR="00D9610F" w:rsidRPr="0055156C"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</w:tcPr>
                                <w:p w14:paraId="5539D3F4" w14:textId="77777777" w:rsidR="00D9610F" w:rsidRPr="0055156C" w:rsidRDefault="00D9610F" w:rsidP="0055156C">
                                  <w:pPr>
                                    <w:rPr>
                                      <w:b/>
                                    </w:rPr>
                                  </w:pPr>
                                  <w:r w:rsidRPr="0055156C">
                                    <w:rPr>
                                      <w:b/>
                                    </w:rPr>
                                    <w:t>Black/African/Caribbean/ Black British</w:t>
                                  </w:r>
                                  <w:r w:rsidRPr="0055156C">
                                    <w:rPr>
                                      <w:b/>
                                    </w:rPr>
                                    <w:tab/>
                                  </w:r>
                                </w:p>
                                <w:p w14:paraId="26850891" w14:textId="77777777" w:rsidR="00D9610F" w:rsidRPr="0055156C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>African</w:t>
                                  </w:r>
                                  <w:r w:rsidRPr="0055156C">
                                    <w:tab/>
                                  </w:r>
                                </w:p>
                                <w:p w14:paraId="58A65CBE" w14:textId="77777777" w:rsidR="00D9610F" w:rsidRPr="0055156C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>Caribbean</w:t>
                                  </w:r>
                                </w:p>
                                <w:p w14:paraId="0140DC77" w14:textId="77777777" w:rsidR="00D9610F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 xml:space="preserve">Black/African/Caribbean other, please describe: </w:t>
                                  </w:r>
                                </w:p>
                                <w:p w14:paraId="305662E0" w14:textId="77777777" w:rsidR="00D9610F" w:rsidRPr="0055156C" w:rsidRDefault="00D9610F" w:rsidP="0055156C"/>
                              </w:tc>
                            </w:tr>
                            <w:tr w:rsidR="00D9610F" w:rsidRPr="0055156C" w14:paraId="5DC80CAD" w14:textId="77777777" w:rsidTr="000919F1">
                              <w:tc>
                                <w:tcPr>
                                  <w:tcW w:w="5382" w:type="dxa"/>
                                  <w:gridSpan w:val="2"/>
                                </w:tcPr>
                                <w:p w14:paraId="34746983" w14:textId="77777777" w:rsidR="00D9610F" w:rsidRPr="0055156C" w:rsidRDefault="00D9610F" w:rsidP="0055156C">
                                  <w:pPr>
                                    <w:rPr>
                                      <w:b/>
                                    </w:rPr>
                                  </w:pPr>
                                  <w:proofErr w:type="gramStart"/>
                                  <w:r w:rsidRPr="0055156C">
                                    <w:rPr>
                                      <w:b/>
                                    </w:rPr>
                                    <w:t>Other</w:t>
                                  </w:r>
                                  <w:proofErr w:type="gramEnd"/>
                                  <w:r w:rsidRPr="0055156C">
                                    <w:rPr>
                                      <w:b/>
                                    </w:rPr>
                                    <w:t xml:space="preserve"> ethnic group</w:t>
                                  </w:r>
                                  <w:r w:rsidRPr="0055156C">
                                    <w:rPr>
                                      <w:b/>
                                    </w:rPr>
                                    <w:tab/>
                                  </w:r>
                                </w:p>
                                <w:p w14:paraId="71009723" w14:textId="77777777" w:rsidR="00D9610F" w:rsidRPr="0055156C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>Arab</w:t>
                                  </w:r>
                                  <w:proofErr w:type="gramStart"/>
                                  <w:r w:rsidRPr="0055156C">
                                    <w:tab/>
                                    <w:t xml:space="preserve">  </w:t>
                                  </w:r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proofErr w:type="gramEnd"/>
                                  <w:r w:rsidRPr="0055156C">
                                    <w:t>Other, please describe:</w:t>
                                  </w:r>
                                </w:p>
                              </w:tc>
                              <w:tc>
                                <w:tcPr>
                                  <w:tcW w:w="5646" w:type="dxa"/>
                                  <w:gridSpan w:val="2"/>
                                </w:tcPr>
                                <w:p w14:paraId="3EB2FDAB" w14:textId="77777777" w:rsidR="00D9610F" w:rsidRPr="0055156C" w:rsidRDefault="00D9610F" w:rsidP="0055156C"/>
                                <w:p w14:paraId="73BA6EF2" w14:textId="77777777" w:rsidR="00D9610F" w:rsidRPr="0055156C" w:rsidRDefault="00D9610F" w:rsidP="0055156C">
                                  <w:r w:rsidRPr="0055156C">
                                    <w:rPr>
                                      <w:rFonts w:ascii="Segoe UI Symbol" w:hAnsi="Segoe UI Symbol" w:cs="Segoe UI Symbol"/>
                                    </w:rPr>
                                    <w:t>☐</w:t>
                                  </w:r>
                                  <w:r w:rsidRPr="0055156C">
                                    <w:t>Prefer not to say</w:t>
                                  </w:r>
                                </w:p>
                                <w:p w14:paraId="523F3459" w14:textId="77777777" w:rsidR="00D9610F" w:rsidRPr="0055156C" w:rsidRDefault="00D9610F" w:rsidP="0055156C"/>
                              </w:tc>
                            </w:tr>
                          </w:tbl>
                          <w:p w14:paraId="5E9B3A96" w14:textId="77777777" w:rsidR="00D9610F" w:rsidRPr="00B24E9F" w:rsidRDefault="00D9610F" w:rsidP="00694429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423825C" w14:textId="77777777" w:rsidR="00D9610F" w:rsidRDefault="00D9610F" w:rsidP="00694429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614CAC2E" w14:textId="77777777" w:rsidR="00D9610F" w:rsidRPr="00833478" w:rsidRDefault="00D9610F" w:rsidP="00694429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833478">
                              <w:rPr>
                                <w:b/>
                                <w:sz w:val="24"/>
                                <w:szCs w:val="24"/>
                              </w:rPr>
                              <w:t>How would you best describe your employment status?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33478">
                              <w:rPr>
                                <w:b/>
                                <w:sz w:val="24"/>
                                <w:szCs w:val="24"/>
                              </w:rPr>
                              <w:t>Pleas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tick</w:t>
                            </w:r>
                            <w:r w:rsidRPr="00833478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your answer </w:t>
                            </w:r>
                            <w:r w:rsidRPr="00D17DA3">
                              <w:rPr>
                                <w:b/>
                                <w:sz w:val="24"/>
                                <w:szCs w:val="24"/>
                              </w:rPr>
                              <w:t>below</w:t>
                            </w:r>
                          </w:p>
                          <w:p w14:paraId="557659B8" w14:textId="77777777" w:rsidR="00D9610F" w:rsidRPr="00833478" w:rsidRDefault="00000000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66011889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833478">
                              <w:rPr>
                                <w:sz w:val="24"/>
                                <w:szCs w:val="24"/>
                              </w:rPr>
                              <w:t>Employed</w:t>
                            </w:r>
                            <w:r w:rsidR="00D9610F" w:rsidRPr="00833478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="00D9610F">
                              <w:rPr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88670309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833478">
                              <w:rPr>
                                <w:sz w:val="24"/>
                                <w:szCs w:val="24"/>
                              </w:rPr>
                              <w:t>Unemployed</w:t>
                            </w:r>
                            <w:r w:rsidR="00D9610F">
                              <w:rPr>
                                <w:sz w:val="24"/>
                                <w:szCs w:val="24"/>
                              </w:rPr>
                              <w:t xml:space="preserve">  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204909514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833478">
                              <w:rPr>
                                <w:sz w:val="24"/>
                                <w:szCs w:val="24"/>
                              </w:rPr>
                              <w:t>Student</w:t>
                            </w:r>
                            <w:r w:rsidR="00D9610F" w:rsidRPr="00833478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200116042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833478">
                              <w:rPr>
                                <w:sz w:val="24"/>
                                <w:szCs w:val="24"/>
                              </w:rPr>
                              <w:t>Full time parent</w:t>
                            </w:r>
                            <w:r w:rsidR="00D9610F">
                              <w:rPr>
                                <w:sz w:val="24"/>
                                <w:szCs w:val="24"/>
                              </w:rPr>
                              <w:t>/carer</w:t>
                            </w:r>
                            <w:r w:rsidR="00D9610F" w:rsidRPr="00833478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438562615"/>
                              </w:sdtPr>
                              <w:sdtContent>
                                <w:sdt>
                                  <w:sdtPr>
                                    <w:rPr>
                                      <w:sz w:val="24"/>
                                      <w:szCs w:val="24"/>
                                    </w:rPr>
                                    <w:id w:val="-2062091271"/>
                                    <w14:checkbox>
                                      <w14:checked w14:val="0"/>
                                      <w14:checkedState w14:val="2612" w14:font="MS Gothic"/>
                                      <w14:uncheckedState w14:val="2610" w14:font="MS Gothic"/>
                                    </w14:checkbox>
                                  </w:sdtPr>
                                  <w:sdtContent>
                                    <w:r w:rsidR="00D9610F">
                                      <w:rPr>
                                        <w:rFonts w:ascii="MS Gothic" w:eastAsia="MS Gothic" w:hAnsi="MS Gothic" w:hint="eastAsia"/>
                                        <w:sz w:val="24"/>
                                        <w:szCs w:val="24"/>
                                      </w:rPr>
                                      <w:t>☐</w:t>
                                    </w:r>
                                  </w:sdtContent>
                                </w:sdt>
                              </w:sdtContent>
                            </w:sdt>
                            <w:r w:rsidR="00D9610F" w:rsidRPr="00833478">
                              <w:rPr>
                                <w:sz w:val="24"/>
                                <w:szCs w:val="24"/>
                              </w:rPr>
                              <w:t xml:space="preserve">Retired </w:t>
                            </w:r>
                          </w:p>
                          <w:p w14:paraId="385CCF19" w14:textId="77777777" w:rsidR="00067EB9" w:rsidRDefault="00067EB9" w:rsidP="00694429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5B81B118" w14:textId="77777777" w:rsidR="00D9610F" w:rsidRPr="0035569B" w:rsidRDefault="00D9610F" w:rsidP="00694429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Which </w:t>
                            </w: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 xml:space="preserve">of these qualifications do you have? Please tick all that apply  </w:t>
                            </w:r>
                          </w:p>
                          <w:p w14:paraId="1973DCB5" w14:textId="77777777" w:rsidR="00C148FF" w:rsidRPr="0035569B" w:rsidRDefault="00000000" w:rsidP="00694429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129040544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C148FF" w:rsidRPr="0035569B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C148FF" w:rsidRPr="0035569B">
                              <w:rPr>
                                <w:sz w:val="24"/>
                                <w:szCs w:val="24"/>
                              </w:rPr>
                              <w:t xml:space="preserve">Apprenticeship       </w:t>
                            </w:r>
                          </w:p>
                          <w:p w14:paraId="0CE6D051" w14:textId="0F5D814D" w:rsidR="00C148FF" w:rsidRPr="0035569B" w:rsidRDefault="00000000" w:rsidP="0035569B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1821923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C148FF" w:rsidRPr="0035569B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35569B">
                              <w:rPr>
                                <w:sz w:val="24"/>
                                <w:szCs w:val="24"/>
                              </w:rPr>
                              <w:t>GCE O-level/GCSE</w:t>
                            </w:r>
                            <w:r w:rsidR="008427BC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27BC" w:rsidRPr="00E50A91">
                              <w:rPr>
                                <w:sz w:val="24"/>
                                <w:szCs w:val="24"/>
                              </w:rPr>
                              <w:t>or equivalent</w:t>
                            </w:r>
                            <w:r w:rsidR="00D9610F" w:rsidRPr="0035569B">
                              <w:rPr>
                                <w:sz w:val="24"/>
                                <w:szCs w:val="24"/>
                              </w:rPr>
                              <w:tab/>
                              <w:t xml:space="preserve"> </w:t>
                            </w:r>
                          </w:p>
                          <w:p w14:paraId="0DD26E9F" w14:textId="77777777" w:rsidR="00C148FF" w:rsidRPr="0035569B" w:rsidRDefault="00000000" w:rsidP="0035569B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69128269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C148FF" w:rsidRPr="0035569B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C148FF" w:rsidRPr="0035569B">
                              <w:rPr>
                                <w:sz w:val="24"/>
                                <w:szCs w:val="24"/>
                              </w:rPr>
                              <w:t xml:space="preserve"> NVQ or equivalent (including BTEC general/national, OND or ONC, City and Guilds Craft</w:t>
                            </w:r>
                            <w:r w:rsidR="00B70D17" w:rsidRPr="0035569B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  <w:r w:rsidR="00C148FF" w:rsidRPr="0035569B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5CEA9045" w14:textId="77777777" w:rsidR="00C148FF" w:rsidRPr="0035569B" w:rsidRDefault="00000000" w:rsidP="0035569B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89786647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35569B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C148FF" w:rsidRPr="0035569B">
                              <w:rPr>
                                <w:sz w:val="24"/>
                                <w:szCs w:val="24"/>
                              </w:rPr>
                              <w:t xml:space="preserve">AS, </w:t>
                            </w:r>
                            <w:r w:rsidR="00D9610F" w:rsidRPr="0035569B">
                              <w:rPr>
                                <w:sz w:val="24"/>
                                <w:szCs w:val="24"/>
                              </w:rPr>
                              <w:t xml:space="preserve">A-level or equivalent      </w:t>
                            </w:r>
                          </w:p>
                          <w:p w14:paraId="2DAD7DFC" w14:textId="77777777" w:rsidR="00CB4456" w:rsidRPr="0035569B" w:rsidRDefault="00000000" w:rsidP="0035569B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149428600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35569B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C148FF" w:rsidRPr="0035569B">
                              <w:rPr>
                                <w:sz w:val="24"/>
                                <w:szCs w:val="24"/>
                              </w:rPr>
                              <w:t>Degree or above</w:t>
                            </w:r>
                            <w:r w:rsidR="00CB4456" w:rsidRPr="0035569B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148FF" w:rsidRPr="0035569B">
                              <w:rPr>
                                <w:sz w:val="24"/>
                                <w:szCs w:val="24"/>
                              </w:rPr>
                              <w:t>(including HND or HNC, NVQ level 4 or above, teaching and nurse degree)</w:t>
                            </w:r>
                            <w:r w:rsidR="00D9610F" w:rsidRPr="0035569B">
                              <w:rPr>
                                <w:sz w:val="24"/>
                                <w:szCs w:val="24"/>
                              </w:rPr>
                              <w:tab/>
                              <w:t xml:space="preserve"> </w:t>
                            </w:r>
                          </w:p>
                          <w:p w14:paraId="73C6FAFE" w14:textId="77777777" w:rsidR="00C148FF" w:rsidRPr="0035569B" w:rsidRDefault="00000000" w:rsidP="00944C06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202411961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35569B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35569B">
                              <w:rPr>
                                <w:sz w:val="24"/>
                                <w:szCs w:val="24"/>
                              </w:rPr>
                              <w:t>Postgraduate</w:t>
                            </w:r>
                            <w:r w:rsidR="00CB4456" w:rsidRPr="0035569B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="00CB4456" w:rsidRPr="0035569B">
                              <w:rPr>
                                <w:sz w:val="24"/>
                                <w:szCs w:val="24"/>
                              </w:rPr>
                              <w:t>e.g.</w:t>
                            </w:r>
                            <w:proofErr w:type="gramEnd"/>
                            <w:r w:rsidR="00CB4456" w:rsidRPr="0035569B">
                              <w:rPr>
                                <w:sz w:val="24"/>
                                <w:szCs w:val="24"/>
                              </w:rPr>
                              <w:t xml:space="preserve"> second qualification such as masters, PGCERT, PhD</w:t>
                            </w:r>
                            <w:r w:rsidR="00D9610F" w:rsidRPr="0035569B">
                              <w:rPr>
                                <w:sz w:val="24"/>
                                <w:szCs w:val="24"/>
                              </w:rPr>
                              <w:t xml:space="preserve">         </w:t>
                            </w:r>
                          </w:p>
                          <w:p w14:paraId="3397E94C" w14:textId="77777777" w:rsidR="00D9610F" w:rsidRPr="00A579A5" w:rsidRDefault="00000000" w:rsidP="00944C06">
                            <w:pPr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97875817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C148FF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D9610F">
                              <w:rPr>
                                <w:sz w:val="24"/>
                                <w:szCs w:val="24"/>
                              </w:rPr>
                              <w:t>None</w:t>
                            </w:r>
                          </w:p>
                          <w:p w14:paraId="65DDC85F" w14:textId="77777777" w:rsidR="00D9610F" w:rsidRDefault="00000000" w:rsidP="00944C06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83631026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833478">
                              <w:rPr>
                                <w:sz w:val="24"/>
                                <w:szCs w:val="24"/>
                              </w:rPr>
                              <w:t>Other (please specify)</w:t>
                            </w:r>
                            <w:r w:rsidR="00D9610F">
                              <w:rPr>
                                <w:sz w:val="24"/>
                                <w:szCs w:val="24"/>
                              </w:rPr>
                              <w:t xml:space="preserve"> …………………………………………………………………………………………….</w:t>
                            </w:r>
                          </w:p>
                          <w:p w14:paraId="085CD475" w14:textId="77777777" w:rsidR="00D9610F" w:rsidRDefault="00D9610F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6C4F4E37" w14:textId="77777777" w:rsidR="00D9610F" w:rsidRPr="00673A8B" w:rsidRDefault="00D9610F" w:rsidP="00694429">
                            <w:pPr>
                              <w:pStyle w:val="NormalWeb"/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</w:pPr>
                            <w:r w:rsidRPr="00673A8B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  <w:t>Which of the following describes how you think of yourself? 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  <w:t>Please tick your answer below</w:t>
                            </w:r>
                          </w:p>
                          <w:p w14:paraId="39787949" w14:textId="77777777" w:rsidR="00D9610F" w:rsidRDefault="00000000" w:rsidP="00944C06">
                            <w:pPr>
                              <w:pStyle w:val="NormalWeb"/>
                              <w:spacing w:line="276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94496746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D9610F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 </w:t>
                            </w:r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Woman   </w:t>
                            </w: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169086800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Man (including trans </w:t>
                            </w:r>
                            <w:proofErr w:type="gramStart"/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man)   </w:t>
                            </w:r>
                            <w:proofErr w:type="gramEnd"/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10007039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Non-binary     </w:t>
                            </w:r>
                          </w:p>
                          <w:p w14:paraId="5DD1AF2C" w14:textId="77777777" w:rsidR="00D9610F" w:rsidRPr="00673A8B" w:rsidRDefault="00000000" w:rsidP="00944C06">
                            <w:pPr>
                              <w:pStyle w:val="NormalWeb"/>
                              <w:spacing w:line="276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60585746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D9610F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 Other (please </w:t>
                            </w:r>
                            <w:proofErr w:type="gramStart"/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specify)…</w:t>
                            </w:r>
                            <w:proofErr w:type="gramEnd"/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……………………………………</w:t>
                            </w:r>
                          </w:p>
                          <w:p w14:paraId="503A1A07" w14:textId="77777777" w:rsidR="00D9610F" w:rsidRPr="00673A8B" w:rsidRDefault="00000000" w:rsidP="00944C06">
                            <w:pPr>
                              <w:pStyle w:val="NormalWeb"/>
                              <w:spacing w:line="276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-82636693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D9610F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 P</w:t>
                            </w:r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refer not to say</w:t>
                            </w:r>
                          </w:p>
                          <w:p w14:paraId="60055FB9" w14:textId="77777777" w:rsidR="00D9610F" w:rsidRDefault="00D9610F" w:rsidP="00694429">
                            <w:pPr>
                              <w:pStyle w:val="NormalWeb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</w:p>
                          <w:p w14:paraId="49362C99" w14:textId="77777777" w:rsidR="00D9610F" w:rsidRPr="00673A8B" w:rsidRDefault="00D9610F" w:rsidP="00694429">
                            <w:pPr>
                              <w:pStyle w:val="NormalWeb"/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</w:pPr>
                            <w:r w:rsidRPr="00673A8B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  <w:t>Is your gender the same as the gender you were given at birth? 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  <w:t>Please tick your answer below</w:t>
                            </w:r>
                          </w:p>
                          <w:p w14:paraId="3E59D51B" w14:textId="77777777" w:rsidR="00D9610F" w:rsidRPr="00C539CA" w:rsidRDefault="00000000" w:rsidP="00694429">
                            <w:pPr>
                              <w:pStyle w:val="NormalWeb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-4276150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Yes    </w:t>
                            </w: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2067868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No</w:t>
                            </w:r>
                            <w:r w:rsidR="00D9610F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      </w:t>
                            </w: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-116901310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C539CA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C539CA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 Prefer not to say</w:t>
                            </w:r>
                          </w:p>
                          <w:p w14:paraId="17513963" w14:textId="77777777" w:rsidR="00D9610F" w:rsidRDefault="00D9610F" w:rsidP="00694429">
                            <w:pPr>
                              <w:pStyle w:val="NormalWeb"/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</w:pPr>
                          </w:p>
                          <w:p w14:paraId="221356DF" w14:textId="77777777" w:rsidR="00D9610F" w:rsidRPr="00673A8B" w:rsidRDefault="00D9610F" w:rsidP="00694429">
                            <w:pPr>
                              <w:pStyle w:val="NormalWeb"/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</w:pPr>
                            <w:r w:rsidRPr="00673A8B"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  <w:t>Which of the following describes how you think of yourself?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  <w:t xml:space="preserve"> Please tick your answer below</w:t>
                            </w:r>
                          </w:p>
                          <w:p w14:paraId="5AF85C90" w14:textId="77777777" w:rsidR="00D9610F" w:rsidRPr="00673A8B" w:rsidRDefault="00000000" w:rsidP="00944C06">
                            <w:pPr>
                              <w:pStyle w:val="NormalWeb"/>
                              <w:spacing w:line="276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153708472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Heterosexual or Straight           </w:t>
                            </w: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-187661195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Lesbian or Gay            </w:t>
                            </w: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-9872632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Bisexual</w:t>
                            </w:r>
                          </w:p>
                          <w:p w14:paraId="0503D8F5" w14:textId="77777777" w:rsidR="00D9610F" w:rsidRPr="00673A8B" w:rsidRDefault="00000000" w:rsidP="00944C06">
                            <w:pPr>
                              <w:pStyle w:val="NormalWeb"/>
                              <w:spacing w:line="276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-56803721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Other sexual orientation not listed (please </w:t>
                            </w:r>
                            <w:proofErr w:type="gramStart"/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specify)…</w:t>
                            </w:r>
                            <w:proofErr w:type="gramEnd"/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…………………………………………………..</w:t>
                            </w:r>
                          </w:p>
                          <w:p w14:paraId="7FA6DDE8" w14:textId="77777777" w:rsidR="00D9610F" w:rsidRPr="00673A8B" w:rsidRDefault="00000000">
                            <w:pPr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  <w:sz w:val="24"/>
                                  <w:szCs w:val="24"/>
                                </w:rPr>
                                <w:id w:val="-197870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D9610F" w:rsidRPr="00673A8B">
                              <w:rPr>
                                <w:rFonts w:asciiTheme="minorHAnsi" w:hAnsiTheme="minorHAnsi" w:cstheme="minorHAnsi"/>
                                <w:color w:val="000000"/>
                                <w:sz w:val="24"/>
                                <w:szCs w:val="24"/>
                              </w:rPr>
                              <w:t>Prefer not to say</w:t>
                            </w:r>
                          </w:p>
                          <w:p w14:paraId="3F9C023F" w14:textId="77777777" w:rsidR="00AC5A9B" w:rsidRPr="00673A8B" w:rsidRDefault="00AC5A9B" w:rsidP="00AC5A9B">
                            <w:pPr>
                              <w:pStyle w:val="NormalWeb"/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/>
                              </w:rPr>
                              <w:t>Which of the following describes how you think of yourself? Please tick your answer below</w:t>
                            </w:r>
                          </w:p>
                          <w:p w14:paraId="5F0EF331" w14:textId="7F7833C3" w:rsidR="00AC5A9B" w:rsidRDefault="00000000" w:rsidP="00A645D2">
                            <w:pPr>
                              <w:pStyle w:val="NormalWeb"/>
                              <w:spacing w:line="276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-849879760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AC5A9B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AC5A9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I do not consider myself to be disabled</w:t>
                            </w:r>
                            <w:r w:rsidR="00AC5A9B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 </w:t>
                            </w:r>
                            <w:r w:rsidR="00AC5A9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     </w:t>
                            </w:r>
                            <w:r w:rsidR="00AC5A9B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          </w:t>
                            </w: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-20957241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AC5A9B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AC5A9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Physical disability (including sensory </w:t>
                            </w:r>
                            <w:proofErr w:type="gramStart"/>
                            <w:r w:rsidR="00AC5A9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impairment)</w:t>
                            </w:r>
                            <w:r w:rsidR="00AC5A9B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   </w:t>
                            </w:r>
                            <w:proofErr w:type="gramEnd"/>
                            <w:r w:rsidR="00AC5A9B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       </w:t>
                            </w: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4588943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AC5A9B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AC5A9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Learning disability (including development disorders)              </w:t>
                            </w: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-53064017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AC5A9B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AC5A9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 xml:space="preserve">Another experience of disability  </w:t>
                            </w:r>
                          </w:p>
                          <w:p w14:paraId="5B948381" w14:textId="77777777" w:rsidR="00AC5A9B" w:rsidRPr="00A645D2" w:rsidRDefault="00000000" w:rsidP="00A645D2">
                            <w:pPr>
                              <w:pStyle w:val="NormalWeb"/>
                              <w:spacing w:line="276" w:lineRule="auto"/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</w:pPr>
                            <w:sdt>
                              <w:sdtPr>
                                <w:rPr>
                                  <w:rFonts w:asciiTheme="minorHAnsi" w:hAnsiTheme="minorHAnsi" w:cstheme="minorHAnsi"/>
                                  <w:color w:val="000000"/>
                                </w:rPr>
                                <w:id w:val="62698322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AC5A9B" w:rsidRPr="00673A8B">
                                  <w:rPr>
                                    <w:rFonts w:ascii="MS Gothic" w:eastAsia="MS Gothic" w:hAnsi="MS Gothic" w:cstheme="minorHAnsi"/>
                                    <w:color w:val="000000"/>
                                  </w:rPr>
                                  <w:t>☐</w:t>
                                </w:r>
                              </w:sdtContent>
                            </w:sdt>
                            <w:r w:rsidR="00AC5A9B" w:rsidRPr="00673A8B">
                              <w:rPr>
                                <w:rFonts w:asciiTheme="minorHAnsi" w:hAnsiTheme="minorHAnsi" w:cstheme="minorHAnsi"/>
                                <w:color w:val="000000"/>
                              </w:rPr>
                              <w:t>Prefer not to say</w:t>
                            </w:r>
                          </w:p>
                          <w:p w14:paraId="6B85CA7F" w14:textId="77777777" w:rsidR="00D9610F" w:rsidRPr="00833478" w:rsidRDefault="00D9610F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C02EAC" id="Text Box 8" o:spid="_x0000_s1031" type="#_x0000_t202" style="position:absolute;margin-left:0;margin-top:0;width:567pt;height:706.5pt;z-index:2516910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W2tFwIAAAoEAAAOAAAAZHJzL2Uyb0RvYy54bWysU8Fu2zAMvQ/YPwi6L3aCZG2MOEWXLsOA&#13;&#10;rhvQ7QNkWbaFyaJGKbG7rx8lp2nQ3YbpIIii+Eg+Pm1uxt6wo0KvwZZ8Pss5U1ZCrW1b8h/f9++u&#13;&#10;OfNB2FoYsKrkT8rzm+3bN5vBFWoBHZhaISMQ64vBlbwLwRVZ5mWneuFn4JQlZwPYi0AmtlmNYiD0&#13;&#10;3mSLPH+fDYC1Q5DKe7q9m5x8m/CbRsnwtWm8CsyUnGoLace0V3HPthtRtChcp+WpDPEPVfRCW0p6&#13;&#10;hroTQbAD6r+gei0RPDRhJqHPoGm0VKkH6maev+rmsRNOpV6IHO/ONPn/Bysfjo/uG7IwfoCRBpia&#13;&#10;8O4e5E/PLOw6YVt1iwhDp0RNieeRsmxwvjiFRqp94SNINXyBmoYsDgES0NhgH1mhPhmh0wCezqSr&#13;&#10;MTBJl1c0xnVOLkm+6/XVYrVKY8lE8Rzu0IdPCnoWDyVHmmqCF8d7H2I5onh+ErN5MLrea2OSgW21&#13;&#10;M8iOghSwTyt18OqZsWwo+Xq1WCVkCzE+iaPXgRRqdE/V5XFNmol0fLR1ehKENtOZKjH2xE+kZCIn&#13;&#10;jNXIdF3yVYyNdFVQPxFhCJMg6QPRoQP8zdlAYiy5/3UQqDgzny2Rvp4vl1G9yViuiDLO8NJTXXqE&#13;&#10;lQRV8sDZdNyFSfEHh7rtKNM0Zgu3NKhGJwpfqjqVT4JLzJ4+R1T0pZ1evXzh7R8AAAD//wMAUEsD&#13;&#10;BBQABgAIAAAAIQBB6TyQ3gAAAAwBAAAPAAAAZHJzL2Rvd25yZXYueG1sTE9dT4NAEHw38T9c1sQX&#13;&#10;Yw8stko5Gj9i42trf8ACWyBye4S7Fvrv3fqiL5OdTGZ2JltPtlMnGnzr2EA8i0ARl65quTaw//q4&#13;&#10;fwLlA3KFnWMycCYP6/z6KsO0ciNv6bQLtZIQ9ikaaELoU6192ZBFP3M9sWgHN1gMQodaVwOOEm47&#13;&#10;/RBFC22xZfnQYE9vDZXfu6M1cPgc7x6fx2IT9sttsnjFdlm4szG3N9P7SuBlBSrQFP4ccNkg/SGX&#13;&#10;YoU7cuVVZ0DWhF+8aPE8EV7IlcTzCHSe6f8j8h8AAAD//wMAUEsBAi0AFAAGAAgAAAAhALaDOJL+&#13;&#10;AAAA4QEAABMAAAAAAAAAAAAAAAAAAAAAAFtDb250ZW50X1R5cGVzXS54bWxQSwECLQAUAAYACAAA&#13;&#10;ACEAOP0h/9YAAACUAQAACwAAAAAAAAAAAAAAAAAvAQAAX3JlbHMvLnJlbHNQSwECLQAUAAYACAAA&#13;&#10;ACEAg2FtrRcCAAAKBAAADgAAAAAAAAAAAAAAAAAuAgAAZHJzL2Uyb0RvYy54bWxQSwECLQAUAAYA&#13;&#10;CAAAACEAQek8kN4AAAAMAQAADwAAAAAAAAAAAAAAAABxBAAAZHJzL2Rvd25yZXYueG1sUEsFBgAA&#13;&#10;AAAEAAQA8wAAAHwFAAAAAA==&#13;&#10;" stroked="f">
                <v:textbox>
                  <w:txbxContent>
                    <w:p w14:paraId="4FBA67B4" w14:textId="77777777" w:rsidR="00D9610F" w:rsidRPr="00833478" w:rsidRDefault="00D9610F" w:rsidP="00694429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  <w:r w:rsidRPr="00833478">
                        <w:rPr>
                          <w:b/>
                          <w:sz w:val="28"/>
                          <w:szCs w:val="28"/>
                          <w:u w:val="single"/>
                        </w:rPr>
                        <w:t>About you</w:t>
                      </w:r>
                    </w:p>
                    <w:p w14:paraId="3D2933F7" w14:textId="77777777" w:rsidR="00D9610F" w:rsidRPr="00D17DA3" w:rsidRDefault="00D9610F" w:rsidP="00694429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833478">
                        <w:rPr>
                          <w:b/>
                          <w:sz w:val="24"/>
                          <w:szCs w:val="24"/>
                        </w:rPr>
                        <w:t xml:space="preserve">Which of the following best describes your ethnicity? Please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tick</w:t>
                      </w:r>
                      <w:r w:rsidRPr="00833478">
                        <w:rPr>
                          <w:b/>
                          <w:sz w:val="24"/>
                          <w:szCs w:val="24"/>
                        </w:rPr>
                        <w:t xml:space="preserve"> your answer </w:t>
                      </w:r>
                      <w:r w:rsidRPr="00D17DA3">
                        <w:rPr>
                          <w:b/>
                          <w:sz w:val="24"/>
                          <w:szCs w:val="24"/>
                        </w:rPr>
                        <w:t>below</w:t>
                      </w:r>
                    </w:p>
                    <w:p w14:paraId="70BB60D2" w14:textId="77777777" w:rsidR="00D9610F" w:rsidRPr="00B66101" w:rsidRDefault="00D9610F" w:rsidP="00694429">
                      <w:pPr>
                        <w:spacing w:after="0" w:line="240" w:lineRule="auto"/>
                        <w:rPr>
                          <w:sz w:val="10"/>
                          <w:szCs w:val="10"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2547"/>
                        <w:gridCol w:w="2835"/>
                        <w:gridCol w:w="3054"/>
                        <w:gridCol w:w="2592"/>
                      </w:tblGrid>
                      <w:tr w:rsidR="00D9610F" w:rsidRPr="0055156C" w14:paraId="7D1BF434" w14:textId="77777777" w:rsidTr="000919F1">
                        <w:tc>
                          <w:tcPr>
                            <w:tcW w:w="2547" w:type="dxa"/>
                          </w:tcPr>
                          <w:p w14:paraId="5F7E4D2D" w14:textId="77777777" w:rsidR="00D9610F" w:rsidRPr="0055156C" w:rsidRDefault="00D9610F" w:rsidP="0055156C">
                            <w:pPr>
                              <w:rPr>
                                <w:b/>
                              </w:rPr>
                            </w:pPr>
                            <w:r w:rsidRPr="0055156C">
                              <w:rPr>
                                <w:b/>
                              </w:rPr>
                              <w:t>White</w:t>
                            </w:r>
                            <w:r w:rsidRPr="0055156C">
                              <w:rPr>
                                <w:b/>
                              </w:rPr>
                              <w:tab/>
                            </w:r>
                          </w:p>
                          <w:p w14:paraId="0B639EFA" w14:textId="77777777" w:rsidR="00D9610F" w:rsidRPr="0055156C" w:rsidRDefault="00000000" w:rsidP="0055156C">
                            <w:sdt>
                              <w:sdtPr>
                                <w:id w:val="158216970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55156C">
                                  <w:rPr>
                                    <w:rFonts w:ascii="Segoe UI Symbol" w:hAnsi="Segoe UI Symbol" w:cs="Segoe UI Symbol"/>
                                  </w:rPr>
                                  <w:t>☐</w:t>
                                </w:r>
                              </w:sdtContent>
                            </w:sdt>
                            <w:sdt>
                              <w:sdtPr>
                                <w:id w:val="229125389"/>
                              </w:sdtPr>
                              <w:sdtContent>
                                <w:r w:rsidR="00D9610F" w:rsidRPr="0055156C">
                                  <w:t>British</w:t>
                                </w:r>
                              </w:sdtContent>
                            </w:sdt>
                            <w:r w:rsidR="00D9610F" w:rsidRPr="0055156C">
                              <w:tab/>
                            </w:r>
                          </w:p>
                          <w:p w14:paraId="07D69851" w14:textId="77777777" w:rsidR="00D9610F" w:rsidRPr="0055156C" w:rsidRDefault="00000000" w:rsidP="0055156C">
                            <w:sdt>
                              <w:sdtPr>
                                <w:id w:val="-1800150070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55156C">
                                  <w:rPr>
                                    <w:rFonts w:ascii="Segoe UI Symbol" w:hAnsi="Segoe UI Symbol" w:cs="Segoe UI Symbol"/>
                                  </w:rPr>
                                  <w:t>☐</w:t>
                                </w:r>
                              </w:sdtContent>
                            </w:sdt>
                            <w:sdt>
                              <w:sdtPr>
                                <w:id w:val="382604927"/>
                              </w:sdtPr>
                              <w:sdtContent>
                                <w:r w:rsidR="00D9610F" w:rsidRPr="0055156C">
                                  <w:t>Irish</w:t>
                                </w:r>
                              </w:sdtContent>
                            </w:sdt>
                          </w:p>
                          <w:p w14:paraId="4E9E1771" w14:textId="77777777" w:rsidR="00D9610F" w:rsidRPr="0055156C" w:rsidRDefault="00000000" w:rsidP="0055156C">
                            <w:sdt>
                              <w:sdtPr>
                                <w:id w:val="166211669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55156C">
                                  <w:rPr>
                                    <w:rFonts w:ascii="Segoe UI Symbol" w:hAnsi="Segoe UI Symbol" w:cs="Segoe UI Symbol"/>
                                  </w:rPr>
                                  <w:t>☐</w:t>
                                </w:r>
                              </w:sdtContent>
                            </w:sdt>
                            <w:sdt>
                              <w:sdtPr>
                                <w:id w:val="2110084274"/>
                              </w:sdtPr>
                              <w:sdtContent>
                                <w:r w:rsidR="00D9610F" w:rsidRPr="0055156C">
                                  <w:t>Gypsy or Irish Traveller</w:t>
                                </w:r>
                              </w:sdtContent>
                            </w:sdt>
                          </w:p>
                          <w:p w14:paraId="21F636D9" w14:textId="77777777" w:rsidR="00D9610F" w:rsidRPr="0055156C" w:rsidRDefault="00000000" w:rsidP="0055156C">
                            <w:sdt>
                              <w:sdtPr>
                                <w:id w:val="-186705632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55156C">
                                  <w:rPr>
                                    <w:rFonts w:ascii="Segoe UI Symbol" w:hAnsi="Segoe UI Symbol" w:cs="Segoe UI Symbol"/>
                                  </w:rPr>
                                  <w:t>☐</w:t>
                                </w:r>
                              </w:sdtContent>
                            </w:sdt>
                            <w:sdt>
                              <w:sdtPr>
                                <w:id w:val="339127133"/>
                              </w:sdtPr>
                              <w:sdtContent>
                                <w:r w:rsidR="00D9610F" w:rsidRPr="0055156C">
                                  <w:t>White Other, please describe</w:t>
                                </w:r>
                              </w:sdtContent>
                            </w:sdt>
                            <w:r w:rsidR="00D9610F" w:rsidRPr="0055156C">
                              <w:t xml:space="preserve">: 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14:paraId="7DA2F2C7" w14:textId="77777777" w:rsidR="00D9610F" w:rsidRPr="0055156C" w:rsidRDefault="00D9610F" w:rsidP="0055156C">
                            <w:pPr>
                              <w:rPr>
                                <w:b/>
                              </w:rPr>
                            </w:pPr>
                            <w:r w:rsidRPr="0055156C">
                              <w:rPr>
                                <w:b/>
                              </w:rPr>
                              <w:t>Multiple ethnic groups</w:t>
                            </w:r>
                            <w:r w:rsidRPr="0055156C">
                              <w:rPr>
                                <w:b/>
                              </w:rPr>
                              <w:tab/>
                            </w:r>
                          </w:p>
                          <w:p w14:paraId="6F48B53A" w14:textId="77777777" w:rsidR="00D9610F" w:rsidRPr="0055156C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>White and Black Caribbean</w:t>
                            </w:r>
                          </w:p>
                          <w:p w14:paraId="535D5281" w14:textId="77777777" w:rsidR="00D9610F" w:rsidRPr="0055156C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>White and Black African</w:t>
                            </w:r>
                          </w:p>
                          <w:p w14:paraId="3E32F003" w14:textId="77777777" w:rsidR="00D9610F" w:rsidRPr="0055156C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>White and Asian</w:t>
                            </w:r>
                          </w:p>
                          <w:p w14:paraId="432E7210" w14:textId="77777777" w:rsidR="00D9610F" w:rsidRPr="0055156C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 xml:space="preserve">Multiple other, please describe: </w:t>
                            </w:r>
                          </w:p>
                          <w:p w14:paraId="67DABAE2" w14:textId="77777777" w:rsidR="00D9610F" w:rsidRDefault="00D9610F" w:rsidP="0055156C"/>
                          <w:p w14:paraId="4D405F98" w14:textId="77777777" w:rsidR="00D9610F" w:rsidRPr="0055156C" w:rsidRDefault="00D9610F" w:rsidP="0055156C"/>
                        </w:tc>
                        <w:tc>
                          <w:tcPr>
                            <w:tcW w:w="3054" w:type="dxa"/>
                          </w:tcPr>
                          <w:p w14:paraId="39A02ED9" w14:textId="77777777" w:rsidR="00D9610F" w:rsidRPr="0055156C" w:rsidRDefault="00D9610F" w:rsidP="0055156C">
                            <w:pPr>
                              <w:rPr>
                                <w:b/>
                              </w:rPr>
                            </w:pPr>
                            <w:r w:rsidRPr="0055156C">
                              <w:rPr>
                                <w:b/>
                              </w:rPr>
                              <w:t>Asian/ Asian British</w:t>
                            </w:r>
                            <w:r w:rsidRPr="0055156C">
                              <w:rPr>
                                <w:b/>
                              </w:rPr>
                              <w:tab/>
                            </w:r>
                          </w:p>
                          <w:p w14:paraId="5132127F" w14:textId="77777777" w:rsidR="00D9610F" w:rsidRPr="0055156C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>Indian</w:t>
                            </w:r>
                            <w:r w:rsidRPr="0055156C">
                              <w:tab/>
                            </w:r>
                          </w:p>
                          <w:p w14:paraId="08FC7FE9" w14:textId="77777777" w:rsidR="00D9610F" w:rsidRPr="0055156C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>Pakistani</w:t>
                            </w:r>
                          </w:p>
                          <w:p w14:paraId="59C3C517" w14:textId="77777777" w:rsidR="00D9610F" w:rsidRPr="0055156C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>Bangladeshi</w:t>
                            </w:r>
                          </w:p>
                          <w:p w14:paraId="466CED14" w14:textId="77777777" w:rsidR="00D9610F" w:rsidRPr="0055156C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>Chinese</w:t>
                            </w:r>
                          </w:p>
                          <w:p w14:paraId="5BCFFD6B" w14:textId="77777777" w:rsidR="00D9610F" w:rsidRPr="0055156C" w:rsidRDefault="00000000" w:rsidP="0055156C">
                            <w:sdt>
                              <w:sdtPr>
                                <w:id w:val="208409307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9610F" w:rsidRPr="0055156C">
                                  <w:rPr>
                                    <w:rFonts w:ascii="Segoe UI Symbol" w:hAnsi="Segoe UI Symbol" w:cs="Segoe UI Symbol"/>
                                  </w:rPr>
                                  <w:t>☐</w:t>
                                </w:r>
                              </w:sdtContent>
                            </w:sdt>
                            <w:sdt>
                              <w:sdtPr>
                                <w:id w:val="-857733326"/>
                              </w:sdtPr>
                              <w:sdtContent>
                                <w:r w:rsidR="00D9610F" w:rsidRPr="0055156C">
                                  <w:t>Asian other, please describe:</w:t>
                                </w:r>
                              </w:sdtContent>
                            </w:sdt>
                            <w:r w:rsidR="00D9610F" w:rsidRPr="0055156C">
                              <w:t xml:space="preserve"> </w:t>
                            </w:r>
                          </w:p>
                        </w:tc>
                        <w:tc>
                          <w:tcPr>
                            <w:tcW w:w="2592" w:type="dxa"/>
                          </w:tcPr>
                          <w:p w14:paraId="5539D3F4" w14:textId="77777777" w:rsidR="00D9610F" w:rsidRPr="0055156C" w:rsidRDefault="00D9610F" w:rsidP="0055156C">
                            <w:pPr>
                              <w:rPr>
                                <w:b/>
                              </w:rPr>
                            </w:pPr>
                            <w:r w:rsidRPr="0055156C">
                              <w:rPr>
                                <w:b/>
                              </w:rPr>
                              <w:t>Black/African/Caribbean/ Black British</w:t>
                            </w:r>
                            <w:r w:rsidRPr="0055156C">
                              <w:rPr>
                                <w:b/>
                              </w:rPr>
                              <w:tab/>
                            </w:r>
                          </w:p>
                          <w:p w14:paraId="26850891" w14:textId="77777777" w:rsidR="00D9610F" w:rsidRPr="0055156C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>African</w:t>
                            </w:r>
                            <w:r w:rsidRPr="0055156C">
                              <w:tab/>
                            </w:r>
                          </w:p>
                          <w:p w14:paraId="58A65CBE" w14:textId="77777777" w:rsidR="00D9610F" w:rsidRPr="0055156C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>Caribbean</w:t>
                            </w:r>
                          </w:p>
                          <w:p w14:paraId="0140DC77" w14:textId="77777777" w:rsidR="00D9610F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 xml:space="preserve">Black/African/Caribbean other, please describe: </w:t>
                            </w:r>
                          </w:p>
                          <w:p w14:paraId="305662E0" w14:textId="77777777" w:rsidR="00D9610F" w:rsidRPr="0055156C" w:rsidRDefault="00D9610F" w:rsidP="0055156C"/>
                        </w:tc>
                      </w:tr>
                      <w:tr w:rsidR="00D9610F" w:rsidRPr="0055156C" w14:paraId="5DC80CAD" w14:textId="77777777" w:rsidTr="000919F1">
                        <w:tc>
                          <w:tcPr>
                            <w:tcW w:w="5382" w:type="dxa"/>
                            <w:gridSpan w:val="2"/>
                          </w:tcPr>
                          <w:p w14:paraId="34746983" w14:textId="77777777" w:rsidR="00D9610F" w:rsidRPr="0055156C" w:rsidRDefault="00D9610F" w:rsidP="0055156C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 w:rsidRPr="0055156C">
                              <w:rPr>
                                <w:b/>
                              </w:rPr>
                              <w:t>Other</w:t>
                            </w:r>
                            <w:proofErr w:type="gramEnd"/>
                            <w:r w:rsidRPr="0055156C">
                              <w:rPr>
                                <w:b/>
                              </w:rPr>
                              <w:t xml:space="preserve"> ethnic group</w:t>
                            </w:r>
                            <w:r w:rsidRPr="0055156C">
                              <w:rPr>
                                <w:b/>
                              </w:rPr>
                              <w:tab/>
                            </w:r>
                          </w:p>
                          <w:p w14:paraId="71009723" w14:textId="77777777" w:rsidR="00D9610F" w:rsidRPr="0055156C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>Arab</w:t>
                            </w:r>
                            <w:proofErr w:type="gramStart"/>
                            <w:r w:rsidRPr="0055156C">
                              <w:tab/>
                              <w:t xml:space="preserve">  </w:t>
                            </w:r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proofErr w:type="gramEnd"/>
                            <w:r w:rsidRPr="0055156C">
                              <w:t>Other, please describe:</w:t>
                            </w:r>
                          </w:p>
                        </w:tc>
                        <w:tc>
                          <w:tcPr>
                            <w:tcW w:w="5646" w:type="dxa"/>
                            <w:gridSpan w:val="2"/>
                          </w:tcPr>
                          <w:p w14:paraId="3EB2FDAB" w14:textId="77777777" w:rsidR="00D9610F" w:rsidRPr="0055156C" w:rsidRDefault="00D9610F" w:rsidP="0055156C"/>
                          <w:p w14:paraId="73BA6EF2" w14:textId="77777777" w:rsidR="00D9610F" w:rsidRPr="0055156C" w:rsidRDefault="00D9610F" w:rsidP="0055156C">
                            <w:r w:rsidRPr="0055156C">
                              <w:rPr>
                                <w:rFonts w:ascii="Segoe UI Symbol" w:hAnsi="Segoe UI Symbol" w:cs="Segoe UI Symbol"/>
                              </w:rPr>
                              <w:t>☐</w:t>
                            </w:r>
                            <w:r w:rsidRPr="0055156C">
                              <w:t>Prefer not to say</w:t>
                            </w:r>
                          </w:p>
                          <w:p w14:paraId="523F3459" w14:textId="77777777" w:rsidR="00D9610F" w:rsidRPr="0055156C" w:rsidRDefault="00D9610F" w:rsidP="0055156C"/>
                        </w:tc>
                      </w:tr>
                    </w:tbl>
                    <w:p w14:paraId="5E9B3A96" w14:textId="77777777" w:rsidR="00D9610F" w:rsidRPr="00B24E9F" w:rsidRDefault="00D9610F" w:rsidP="00694429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</w:p>
                    <w:p w14:paraId="0423825C" w14:textId="77777777" w:rsidR="00D9610F" w:rsidRDefault="00D9610F" w:rsidP="00694429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614CAC2E" w14:textId="77777777" w:rsidR="00D9610F" w:rsidRPr="00833478" w:rsidRDefault="00D9610F" w:rsidP="00694429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833478">
                        <w:rPr>
                          <w:b/>
                          <w:sz w:val="24"/>
                          <w:szCs w:val="24"/>
                        </w:rPr>
                        <w:t>How would you best describe your employment status?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833478">
                        <w:rPr>
                          <w:b/>
                          <w:sz w:val="24"/>
                          <w:szCs w:val="24"/>
                        </w:rPr>
                        <w:t>Please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tick</w:t>
                      </w:r>
                      <w:r w:rsidRPr="00833478">
                        <w:rPr>
                          <w:b/>
                          <w:sz w:val="24"/>
                          <w:szCs w:val="24"/>
                        </w:rPr>
                        <w:t xml:space="preserve"> your answer </w:t>
                      </w:r>
                      <w:r w:rsidRPr="00D17DA3">
                        <w:rPr>
                          <w:b/>
                          <w:sz w:val="24"/>
                          <w:szCs w:val="24"/>
                        </w:rPr>
                        <w:t>below</w:t>
                      </w:r>
                    </w:p>
                    <w:p w14:paraId="557659B8" w14:textId="77777777" w:rsidR="00D9610F" w:rsidRPr="00833478" w:rsidRDefault="00000000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66011889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D9610F" w:rsidRPr="00833478">
                        <w:rPr>
                          <w:sz w:val="24"/>
                          <w:szCs w:val="24"/>
                        </w:rPr>
                        <w:t>Employed</w:t>
                      </w:r>
                      <w:r w:rsidR="00D9610F" w:rsidRPr="00833478">
                        <w:rPr>
                          <w:sz w:val="24"/>
                          <w:szCs w:val="24"/>
                        </w:rPr>
                        <w:tab/>
                      </w:r>
                      <w:r w:rsidR="00D9610F">
                        <w:rPr>
                          <w:sz w:val="24"/>
                          <w:szCs w:val="24"/>
                        </w:rPr>
                        <w:t xml:space="preserve"> 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1886703097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D9610F" w:rsidRPr="00833478">
                        <w:rPr>
                          <w:sz w:val="24"/>
                          <w:szCs w:val="24"/>
                        </w:rPr>
                        <w:t>Unemployed</w:t>
                      </w:r>
                      <w:r w:rsidR="00D9610F">
                        <w:rPr>
                          <w:sz w:val="24"/>
                          <w:szCs w:val="24"/>
                        </w:rPr>
                        <w:t xml:space="preserve">  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204909514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D9610F" w:rsidRPr="00833478">
                        <w:rPr>
                          <w:sz w:val="24"/>
                          <w:szCs w:val="24"/>
                        </w:rPr>
                        <w:t>Student</w:t>
                      </w:r>
                      <w:r w:rsidR="00D9610F" w:rsidRPr="00833478">
                        <w:rPr>
                          <w:sz w:val="24"/>
                          <w:szCs w:val="24"/>
                        </w:rPr>
                        <w:tab/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200116042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D9610F" w:rsidRPr="00833478">
                        <w:rPr>
                          <w:sz w:val="24"/>
                          <w:szCs w:val="24"/>
                        </w:rPr>
                        <w:t>Full time parent</w:t>
                      </w:r>
                      <w:r w:rsidR="00D9610F">
                        <w:rPr>
                          <w:sz w:val="24"/>
                          <w:szCs w:val="24"/>
                        </w:rPr>
                        <w:t>/carer</w:t>
                      </w:r>
                      <w:r w:rsidR="00D9610F" w:rsidRPr="00833478">
                        <w:rPr>
                          <w:sz w:val="24"/>
                          <w:szCs w:val="24"/>
                        </w:rPr>
                        <w:tab/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438562615"/>
                        </w:sdtPr>
                        <w:sdtContent>
                          <w:sdt>
                            <w:sdtPr>
                              <w:rPr>
                                <w:sz w:val="24"/>
                                <w:szCs w:val="24"/>
                              </w:rPr>
                              <w:id w:val="-2062091271"/>
                              <w14:checkbox>
                                <w14:checked w14:val="0"/>
                                <w14:checkedState w14:val="2612" w14:font="MS Gothic"/>
                                <w14:uncheckedState w14:val="2610" w14:font="MS Gothic"/>
                              </w14:checkbox>
                            </w:sdtPr>
                            <w:sdtContent>
                              <w:r w:rsidR="00D9610F">
                                <w:rPr>
                                  <w:rFonts w:ascii="MS Gothic" w:eastAsia="MS Gothic" w:hAnsi="MS Gothic" w:hint="eastAsia"/>
                                  <w:sz w:val="24"/>
                                  <w:szCs w:val="24"/>
                                </w:rPr>
                                <w:t>☐</w:t>
                              </w:r>
                            </w:sdtContent>
                          </w:sdt>
                        </w:sdtContent>
                      </w:sdt>
                      <w:r w:rsidR="00D9610F" w:rsidRPr="00833478">
                        <w:rPr>
                          <w:sz w:val="24"/>
                          <w:szCs w:val="24"/>
                        </w:rPr>
                        <w:t xml:space="preserve">Retired </w:t>
                      </w:r>
                    </w:p>
                    <w:p w14:paraId="385CCF19" w14:textId="77777777" w:rsidR="00067EB9" w:rsidRDefault="00067EB9" w:rsidP="00694429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5B81B118" w14:textId="77777777" w:rsidR="00D9610F" w:rsidRPr="0035569B" w:rsidRDefault="00D9610F" w:rsidP="00694429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Which </w:t>
                      </w:r>
                      <w:r w:rsidRPr="0035569B">
                        <w:rPr>
                          <w:b/>
                          <w:sz w:val="24"/>
                          <w:szCs w:val="24"/>
                        </w:rPr>
                        <w:t xml:space="preserve">of these qualifications do you have? Please tick all that apply  </w:t>
                      </w:r>
                    </w:p>
                    <w:p w14:paraId="1973DCB5" w14:textId="77777777" w:rsidR="00C148FF" w:rsidRPr="0035569B" w:rsidRDefault="00000000" w:rsidP="00694429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129040544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C148FF" w:rsidRPr="0035569B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C148FF" w:rsidRPr="0035569B">
                        <w:rPr>
                          <w:sz w:val="24"/>
                          <w:szCs w:val="24"/>
                        </w:rPr>
                        <w:t xml:space="preserve">Apprenticeship       </w:t>
                      </w:r>
                    </w:p>
                    <w:p w14:paraId="0CE6D051" w14:textId="0F5D814D" w:rsidR="00C148FF" w:rsidRPr="0035569B" w:rsidRDefault="00000000" w:rsidP="0035569B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-11821923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C148FF" w:rsidRPr="0035569B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D9610F" w:rsidRPr="0035569B">
                        <w:rPr>
                          <w:sz w:val="24"/>
                          <w:szCs w:val="24"/>
                        </w:rPr>
                        <w:t>GCE O-level/GCSE</w:t>
                      </w:r>
                      <w:r w:rsidR="008427BC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8427BC" w:rsidRPr="00E50A91">
                        <w:rPr>
                          <w:sz w:val="24"/>
                          <w:szCs w:val="24"/>
                        </w:rPr>
                        <w:t>or equivalent</w:t>
                      </w:r>
                      <w:r w:rsidR="00D9610F" w:rsidRPr="0035569B">
                        <w:rPr>
                          <w:sz w:val="24"/>
                          <w:szCs w:val="24"/>
                        </w:rPr>
                        <w:tab/>
                        <w:t xml:space="preserve"> </w:t>
                      </w:r>
                    </w:p>
                    <w:p w14:paraId="0DD26E9F" w14:textId="77777777" w:rsidR="00C148FF" w:rsidRPr="0035569B" w:rsidRDefault="00000000" w:rsidP="0035569B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-1691282699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C148FF" w:rsidRPr="0035569B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C148FF" w:rsidRPr="0035569B">
                        <w:rPr>
                          <w:sz w:val="24"/>
                          <w:szCs w:val="24"/>
                        </w:rPr>
                        <w:t xml:space="preserve"> NVQ or equivalent (including BTEC general/national, OND or ONC, City and Guilds Craft</w:t>
                      </w:r>
                      <w:r w:rsidR="00B70D17" w:rsidRPr="0035569B">
                        <w:rPr>
                          <w:sz w:val="24"/>
                          <w:szCs w:val="24"/>
                        </w:rPr>
                        <w:t>)</w:t>
                      </w:r>
                      <w:r w:rsidR="00C148FF" w:rsidRPr="0035569B">
                        <w:rPr>
                          <w:sz w:val="24"/>
                          <w:szCs w:val="24"/>
                        </w:rPr>
                        <w:tab/>
                      </w:r>
                    </w:p>
                    <w:p w14:paraId="5CEA9045" w14:textId="77777777" w:rsidR="00C148FF" w:rsidRPr="0035569B" w:rsidRDefault="00000000" w:rsidP="0035569B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89786647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35569B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C148FF" w:rsidRPr="0035569B">
                        <w:rPr>
                          <w:sz w:val="24"/>
                          <w:szCs w:val="24"/>
                        </w:rPr>
                        <w:t xml:space="preserve">AS, </w:t>
                      </w:r>
                      <w:r w:rsidR="00D9610F" w:rsidRPr="0035569B">
                        <w:rPr>
                          <w:sz w:val="24"/>
                          <w:szCs w:val="24"/>
                        </w:rPr>
                        <w:t xml:space="preserve">A-level or equivalent      </w:t>
                      </w:r>
                    </w:p>
                    <w:p w14:paraId="2DAD7DFC" w14:textId="77777777" w:rsidR="00CB4456" w:rsidRPr="0035569B" w:rsidRDefault="00000000" w:rsidP="0035569B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1494286009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35569B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C148FF" w:rsidRPr="0035569B">
                        <w:rPr>
                          <w:sz w:val="24"/>
                          <w:szCs w:val="24"/>
                        </w:rPr>
                        <w:t>Degree or above</w:t>
                      </w:r>
                      <w:r w:rsidR="00CB4456" w:rsidRPr="0035569B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C148FF" w:rsidRPr="0035569B">
                        <w:rPr>
                          <w:sz w:val="24"/>
                          <w:szCs w:val="24"/>
                        </w:rPr>
                        <w:t>(including HND or HNC, NVQ level 4 or above, teaching and nurse degree)</w:t>
                      </w:r>
                      <w:r w:rsidR="00D9610F" w:rsidRPr="0035569B">
                        <w:rPr>
                          <w:sz w:val="24"/>
                          <w:szCs w:val="24"/>
                        </w:rPr>
                        <w:tab/>
                        <w:t xml:space="preserve"> </w:t>
                      </w:r>
                    </w:p>
                    <w:p w14:paraId="73C6FAFE" w14:textId="77777777" w:rsidR="00C148FF" w:rsidRPr="0035569B" w:rsidRDefault="00000000" w:rsidP="00944C06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202411961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35569B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D9610F" w:rsidRPr="0035569B">
                        <w:rPr>
                          <w:sz w:val="24"/>
                          <w:szCs w:val="24"/>
                        </w:rPr>
                        <w:t>Postgraduate</w:t>
                      </w:r>
                      <w:r w:rsidR="00CB4456" w:rsidRPr="0035569B"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="00CB4456" w:rsidRPr="0035569B">
                        <w:rPr>
                          <w:sz w:val="24"/>
                          <w:szCs w:val="24"/>
                        </w:rPr>
                        <w:t>e.g.</w:t>
                      </w:r>
                      <w:proofErr w:type="gramEnd"/>
                      <w:r w:rsidR="00CB4456" w:rsidRPr="0035569B">
                        <w:rPr>
                          <w:sz w:val="24"/>
                          <w:szCs w:val="24"/>
                        </w:rPr>
                        <w:t xml:space="preserve"> second qualification such as masters, PGCERT, PhD</w:t>
                      </w:r>
                      <w:r w:rsidR="00D9610F" w:rsidRPr="0035569B">
                        <w:rPr>
                          <w:sz w:val="24"/>
                          <w:szCs w:val="24"/>
                        </w:rPr>
                        <w:t xml:space="preserve">         </w:t>
                      </w:r>
                    </w:p>
                    <w:p w14:paraId="3397E94C" w14:textId="77777777" w:rsidR="00D9610F" w:rsidRPr="00A579A5" w:rsidRDefault="00000000" w:rsidP="00944C06">
                      <w:pPr>
                        <w:spacing w:after="0"/>
                        <w:rPr>
                          <w:sz w:val="16"/>
                          <w:szCs w:val="16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-97875817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C148FF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D9610F">
                        <w:rPr>
                          <w:sz w:val="24"/>
                          <w:szCs w:val="24"/>
                        </w:rPr>
                        <w:t>None</w:t>
                      </w:r>
                    </w:p>
                    <w:p w14:paraId="65DDC85F" w14:textId="77777777" w:rsidR="00D9610F" w:rsidRDefault="00000000" w:rsidP="00944C06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-836310269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D9610F" w:rsidRPr="00833478">
                        <w:rPr>
                          <w:sz w:val="24"/>
                          <w:szCs w:val="24"/>
                        </w:rPr>
                        <w:t>Other (please specify)</w:t>
                      </w:r>
                      <w:r w:rsidR="00D9610F">
                        <w:rPr>
                          <w:sz w:val="24"/>
                          <w:szCs w:val="24"/>
                        </w:rPr>
                        <w:t xml:space="preserve"> …………………………………………………………………………………………….</w:t>
                      </w:r>
                    </w:p>
                    <w:p w14:paraId="085CD475" w14:textId="77777777" w:rsidR="00D9610F" w:rsidRDefault="00D9610F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</w:p>
                    <w:p w14:paraId="6C4F4E37" w14:textId="77777777" w:rsidR="00D9610F" w:rsidRPr="00673A8B" w:rsidRDefault="00D9610F" w:rsidP="00694429">
                      <w:pPr>
                        <w:pStyle w:val="NormalWeb"/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</w:pPr>
                      <w:r w:rsidRPr="00673A8B"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  <w:t>Which of the following describes how you think of yourself? </w:t>
                      </w:r>
                      <w:r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  <w:t>Please tick your answer below</w:t>
                      </w:r>
                    </w:p>
                    <w:p w14:paraId="39787949" w14:textId="77777777" w:rsidR="00D9610F" w:rsidRDefault="00000000" w:rsidP="00944C06">
                      <w:pPr>
                        <w:pStyle w:val="NormalWeb"/>
                        <w:spacing w:line="276" w:lineRule="auto"/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94496746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D9610F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 </w:t>
                      </w:r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Woman   </w:t>
                      </w: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169086800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Man (including trans </w:t>
                      </w:r>
                      <w:proofErr w:type="gramStart"/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man)   </w:t>
                      </w:r>
                      <w:proofErr w:type="gramEnd"/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 </w:t>
                      </w: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10007039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Non-binary     </w:t>
                      </w:r>
                    </w:p>
                    <w:p w14:paraId="5DD1AF2C" w14:textId="77777777" w:rsidR="00D9610F" w:rsidRPr="00673A8B" w:rsidRDefault="00000000" w:rsidP="00944C06">
                      <w:pPr>
                        <w:pStyle w:val="NormalWeb"/>
                        <w:spacing w:line="276" w:lineRule="auto"/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60585746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D9610F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 Other (please </w:t>
                      </w:r>
                      <w:proofErr w:type="gramStart"/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>specify)…</w:t>
                      </w:r>
                      <w:proofErr w:type="gramEnd"/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>……………………………………</w:t>
                      </w:r>
                    </w:p>
                    <w:p w14:paraId="503A1A07" w14:textId="77777777" w:rsidR="00D9610F" w:rsidRPr="00673A8B" w:rsidRDefault="00000000" w:rsidP="00944C06">
                      <w:pPr>
                        <w:pStyle w:val="NormalWeb"/>
                        <w:spacing w:line="276" w:lineRule="auto"/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-82636693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D9610F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 P</w:t>
                      </w:r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>refer not to say</w:t>
                      </w:r>
                    </w:p>
                    <w:p w14:paraId="60055FB9" w14:textId="77777777" w:rsidR="00D9610F" w:rsidRDefault="00D9610F" w:rsidP="00694429">
                      <w:pPr>
                        <w:pStyle w:val="NormalWeb"/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</w:p>
                    <w:p w14:paraId="49362C99" w14:textId="77777777" w:rsidR="00D9610F" w:rsidRPr="00673A8B" w:rsidRDefault="00D9610F" w:rsidP="00694429">
                      <w:pPr>
                        <w:pStyle w:val="NormalWeb"/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</w:pPr>
                      <w:r w:rsidRPr="00673A8B"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  <w:t>Is your gender the same as the gender you were given at birth? </w:t>
                      </w:r>
                      <w:r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  <w:t>Please tick your answer below</w:t>
                      </w:r>
                    </w:p>
                    <w:p w14:paraId="3E59D51B" w14:textId="77777777" w:rsidR="00D9610F" w:rsidRPr="00C539CA" w:rsidRDefault="00000000" w:rsidP="00694429">
                      <w:pPr>
                        <w:pStyle w:val="NormalWeb"/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-42761505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Yes    </w:t>
                      </w: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20678687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>No</w:t>
                      </w:r>
                      <w:r w:rsidR="00D9610F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      </w:t>
                      </w: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-116901310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C539CA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D9610F" w:rsidRPr="00C539CA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 Prefer not to say</w:t>
                      </w:r>
                    </w:p>
                    <w:p w14:paraId="17513963" w14:textId="77777777" w:rsidR="00D9610F" w:rsidRDefault="00D9610F" w:rsidP="00694429">
                      <w:pPr>
                        <w:pStyle w:val="NormalWeb"/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</w:pPr>
                    </w:p>
                    <w:p w14:paraId="221356DF" w14:textId="77777777" w:rsidR="00D9610F" w:rsidRPr="00673A8B" w:rsidRDefault="00D9610F" w:rsidP="00694429">
                      <w:pPr>
                        <w:pStyle w:val="NormalWeb"/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</w:pPr>
                      <w:r w:rsidRPr="00673A8B"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  <w:t>Which of the following describes how you think of yourself?</w:t>
                      </w:r>
                      <w:r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  <w:t xml:space="preserve"> Please tick your answer below</w:t>
                      </w:r>
                    </w:p>
                    <w:p w14:paraId="5AF85C90" w14:textId="77777777" w:rsidR="00D9610F" w:rsidRPr="00673A8B" w:rsidRDefault="00000000" w:rsidP="00944C06">
                      <w:pPr>
                        <w:pStyle w:val="NormalWeb"/>
                        <w:spacing w:line="276" w:lineRule="auto"/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1537084722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Heterosexual or Straight           </w:t>
                      </w: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-187661195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Lesbian or Gay            </w:t>
                      </w: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-98726327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>Bisexual</w:t>
                      </w:r>
                    </w:p>
                    <w:p w14:paraId="0503D8F5" w14:textId="77777777" w:rsidR="00D9610F" w:rsidRPr="00673A8B" w:rsidRDefault="00000000" w:rsidP="00944C06">
                      <w:pPr>
                        <w:pStyle w:val="NormalWeb"/>
                        <w:spacing w:line="276" w:lineRule="auto"/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-56803721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Other sexual orientation not listed (please </w:t>
                      </w:r>
                      <w:proofErr w:type="gramStart"/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>specify)…</w:t>
                      </w:r>
                      <w:proofErr w:type="gramEnd"/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>…………………………………………………..</w:t>
                      </w:r>
                    </w:p>
                    <w:p w14:paraId="7FA6DDE8" w14:textId="77777777" w:rsidR="00D9610F" w:rsidRPr="00673A8B" w:rsidRDefault="00000000">
                      <w:pPr>
                        <w:rPr>
                          <w:rFonts w:asciiTheme="minorHAnsi" w:hAnsiTheme="minorHAnsi" w:cstheme="minorHAnsi"/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  <w:sz w:val="24"/>
                            <w:szCs w:val="24"/>
                          </w:rPr>
                          <w:id w:val="-197870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9610F" w:rsidRPr="00673A8B">
                            <w:rPr>
                              <w:rFonts w:ascii="MS Gothic" w:eastAsia="MS Gothic" w:hAnsi="MS Gothic" w:cstheme="minorHAnsi"/>
                              <w:color w:val="000000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D9610F" w:rsidRPr="00673A8B">
                        <w:rPr>
                          <w:rFonts w:asciiTheme="minorHAnsi" w:hAnsiTheme="minorHAnsi" w:cstheme="minorHAnsi"/>
                          <w:color w:val="000000"/>
                          <w:sz w:val="24"/>
                          <w:szCs w:val="24"/>
                        </w:rPr>
                        <w:t>Prefer not to say</w:t>
                      </w:r>
                    </w:p>
                    <w:p w14:paraId="3F9C023F" w14:textId="77777777" w:rsidR="00AC5A9B" w:rsidRPr="00673A8B" w:rsidRDefault="00AC5A9B" w:rsidP="00AC5A9B">
                      <w:pPr>
                        <w:pStyle w:val="NormalWeb"/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color w:val="000000"/>
                        </w:rPr>
                        <w:t>Which of the following describes how you think of yourself? Please tick your answer below</w:t>
                      </w:r>
                    </w:p>
                    <w:p w14:paraId="5F0EF331" w14:textId="7F7833C3" w:rsidR="00AC5A9B" w:rsidRDefault="00000000" w:rsidP="00A645D2">
                      <w:pPr>
                        <w:pStyle w:val="NormalWeb"/>
                        <w:spacing w:line="276" w:lineRule="auto"/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-849879760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AC5A9B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AC5A9B">
                        <w:rPr>
                          <w:rFonts w:asciiTheme="minorHAnsi" w:hAnsiTheme="minorHAnsi" w:cstheme="minorHAnsi"/>
                          <w:color w:val="000000"/>
                        </w:rPr>
                        <w:t>I do not consider myself to be disabled</w:t>
                      </w:r>
                      <w:r w:rsidR="00AC5A9B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 </w:t>
                      </w:r>
                      <w:r w:rsidR="00AC5A9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     </w:t>
                      </w:r>
                      <w:r w:rsidR="00AC5A9B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          </w:t>
                      </w: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-209572419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AC5A9B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AC5A9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Physical disability (including sensory </w:t>
                      </w:r>
                      <w:proofErr w:type="gramStart"/>
                      <w:r w:rsidR="00AC5A9B">
                        <w:rPr>
                          <w:rFonts w:asciiTheme="minorHAnsi" w:hAnsiTheme="minorHAnsi" w:cstheme="minorHAnsi"/>
                          <w:color w:val="000000"/>
                        </w:rPr>
                        <w:t>impairment)</w:t>
                      </w:r>
                      <w:r w:rsidR="00AC5A9B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   </w:t>
                      </w:r>
                      <w:proofErr w:type="gramEnd"/>
                      <w:r w:rsidR="00AC5A9B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       </w:t>
                      </w: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4588943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AC5A9B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AC5A9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Learning disability (including development disorders)              </w:t>
                      </w: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-530640175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AC5A9B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AC5A9B">
                        <w:rPr>
                          <w:rFonts w:asciiTheme="minorHAnsi" w:hAnsiTheme="minorHAnsi" w:cstheme="minorHAnsi"/>
                          <w:color w:val="000000"/>
                        </w:rPr>
                        <w:t xml:space="preserve">Another experience of disability  </w:t>
                      </w:r>
                    </w:p>
                    <w:p w14:paraId="5B948381" w14:textId="77777777" w:rsidR="00AC5A9B" w:rsidRPr="00A645D2" w:rsidRDefault="00000000" w:rsidP="00A645D2">
                      <w:pPr>
                        <w:pStyle w:val="NormalWeb"/>
                        <w:spacing w:line="276" w:lineRule="auto"/>
                        <w:rPr>
                          <w:rFonts w:asciiTheme="minorHAnsi" w:hAnsiTheme="minorHAnsi" w:cstheme="minorHAnsi"/>
                          <w:color w:val="000000"/>
                        </w:rPr>
                      </w:pPr>
                      <w:sdt>
                        <w:sdtPr>
                          <w:rPr>
                            <w:rFonts w:asciiTheme="minorHAnsi" w:hAnsiTheme="minorHAnsi" w:cstheme="minorHAnsi"/>
                            <w:color w:val="000000"/>
                          </w:rPr>
                          <w:id w:val="62698322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AC5A9B" w:rsidRPr="00673A8B">
                            <w:rPr>
                              <w:rFonts w:ascii="MS Gothic" w:eastAsia="MS Gothic" w:hAnsi="MS Gothic" w:cstheme="minorHAnsi"/>
                              <w:color w:val="000000"/>
                            </w:rPr>
                            <w:t>☐</w:t>
                          </w:r>
                        </w:sdtContent>
                      </w:sdt>
                      <w:r w:rsidR="00AC5A9B" w:rsidRPr="00673A8B">
                        <w:rPr>
                          <w:rFonts w:asciiTheme="minorHAnsi" w:hAnsiTheme="minorHAnsi" w:cstheme="minorHAnsi"/>
                          <w:color w:val="000000"/>
                        </w:rPr>
                        <w:t>Prefer not to say</w:t>
                      </w:r>
                    </w:p>
                    <w:p w14:paraId="6B85CA7F" w14:textId="77777777" w:rsidR="00D9610F" w:rsidRPr="00833478" w:rsidRDefault="00D9610F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sectPr w:rsidR="00694429" w:rsidSect="005B186E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C4D02" w14:textId="77777777" w:rsidR="00225C1B" w:rsidRDefault="00225C1B" w:rsidP="004368DD">
      <w:pPr>
        <w:spacing w:after="0" w:line="240" w:lineRule="auto"/>
      </w:pPr>
      <w:r>
        <w:separator/>
      </w:r>
    </w:p>
  </w:endnote>
  <w:endnote w:type="continuationSeparator" w:id="0">
    <w:p w14:paraId="4310FCED" w14:textId="77777777" w:rsidR="00225C1B" w:rsidRDefault="00225C1B" w:rsidP="00436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LiberationSans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987438"/>
      <w:docPartObj>
        <w:docPartGallery w:val="Page Numbers (Bottom of Page)"/>
        <w:docPartUnique/>
      </w:docPartObj>
    </w:sdtPr>
    <w:sdtContent>
      <w:sdt>
        <w:sdtPr>
          <w:id w:val="98381352"/>
          <w:docPartObj>
            <w:docPartGallery w:val="Page Numbers (Top of Page)"/>
            <w:docPartUnique/>
          </w:docPartObj>
        </w:sdtPr>
        <w:sdtContent>
          <w:p w14:paraId="10069650" w14:textId="1D3476AB" w:rsidR="00D9610F" w:rsidRDefault="00D9610F">
            <w:pPr>
              <w:pStyle w:val="Footer"/>
            </w:pPr>
            <w:r>
              <w:t xml:space="preserve">Page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681A70">
              <w:rPr>
                <w:b/>
                <w:noProof/>
              </w:rPr>
              <w:t>3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681A70">
              <w:rPr>
                <w:b/>
                <w:noProof/>
              </w:rPr>
              <w:t>4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b/>
                <w:sz w:val="24"/>
                <w:szCs w:val="24"/>
              </w:rPr>
              <w:t xml:space="preserve">    </w:t>
            </w:r>
            <w:r w:rsidR="00021911">
              <w:rPr>
                <w:sz w:val="18"/>
                <w:szCs w:val="18"/>
              </w:rPr>
              <w:t>PINCS-1</w:t>
            </w: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ab/>
              <w:t xml:space="preserve">SITE: </w:t>
            </w:r>
          </w:p>
        </w:sdtContent>
      </w:sdt>
    </w:sdtContent>
  </w:sdt>
  <w:p w14:paraId="67C13D26" w14:textId="77777777" w:rsidR="00D9610F" w:rsidRDefault="00D9610F">
    <w:pPr>
      <w:pStyle w:val="Footer"/>
      <w:tabs>
        <w:tab w:val="clear" w:pos="4513"/>
        <w:tab w:val="clear" w:pos="9026"/>
        <w:tab w:val="left" w:pos="180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430CE" w14:textId="77777777" w:rsidR="00225C1B" w:rsidRDefault="00225C1B" w:rsidP="004368DD">
      <w:pPr>
        <w:spacing w:after="0" w:line="240" w:lineRule="auto"/>
      </w:pPr>
      <w:r>
        <w:separator/>
      </w:r>
    </w:p>
  </w:footnote>
  <w:footnote w:type="continuationSeparator" w:id="0">
    <w:p w14:paraId="178EC92A" w14:textId="77777777" w:rsidR="00225C1B" w:rsidRDefault="00225C1B" w:rsidP="004368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14EBD" w14:textId="2A4AE1FA" w:rsidR="00D9610F" w:rsidRDefault="009C7928" w:rsidP="004603D4">
    <w:pPr>
      <w:spacing w:after="0" w:line="240" w:lineRule="auto"/>
      <w:rPr>
        <w:rFonts w:asciiTheme="minorHAnsi" w:hAnsiTheme="minorHAnsi" w:cs="Arial"/>
        <w:bCs/>
        <w:color w:val="000000"/>
      </w:rPr>
    </w:pPr>
    <w:r w:rsidRPr="007F2396">
      <w:rPr>
        <w:noProof/>
        <w:lang w:eastAsia="en-GB"/>
      </w:rPr>
      <mc:AlternateContent>
        <mc:Choice Requires="wps">
          <w:drawing>
            <wp:anchor distT="45720" distB="45720" distL="114300" distR="114300" simplePos="0" relativeHeight="251662336" behindDoc="0" locked="0" layoutInCell="1" allowOverlap="1" wp14:anchorId="667BCDD8" wp14:editId="4CD1F5D7">
              <wp:simplePos x="0" y="0"/>
              <wp:positionH relativeFrom="margin">
                <wp:posOffset>4764795</wp:posOffset>
              </wp:positionH>
              <wp:positionV relativeFrom="paragraph">
                <wp:posOffset>-207209</wp:posOffset>
              </wp:positionV>
              <wp:extent cx="1971675" cy="407624"/>
              <wp:effectExtent l="0" t="0" r="9525" b="12065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71675" cy="407624"/>
                      </a:xfrm>
                      <a:prstGeom prst="rect">
                        <a:avLst/>
                      </a:prstGeom>
                      <a:solidFill>
                        <a:srgbClr val="FFFF00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98B6B57" w14:textId="77777777" w:rsidR="009C7928" w:rsidRDefault="009C7928" w:rsidP="009C7928">
                          <w:r>
                            <w:t xml:space="preserve">PARTICIPANT ID: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7BCDD8"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margin-left:375.2pt;margin-top:-16.3pt;width:155.25pt;height:32.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7H0lFAIAAB8EAAAOAAAAZHJzL2Uyb0RvYy54bWysU9tu2zAMfR+wfxD0vtgJcmmMOEWXLsOA&#13;&#10;7gJ0+wBZlmNhkqhJSuzs60fJbppu2MswPwiiSR2Sh4eb214rchLOSzAlnU5ySoThUEtzKOm3r/s3&#13;&#10;N5T4wEzNFBhR0rPw9Hb7+tWms4WYQQuqFo4giPFFZ0vahmCLLPO8FZr5CVhh0NmA0yyg6Q5Z7ViH&#13;&#10;6FplszxfZh242jrgwnv8ez846TbhN43g4XPTeBGIKinWFtLp0lnFM9tuWHFwzLaSj2Wwf6hCM2kw&#13;&#10;6QXqngVGjk7+AaUld+ChCRMOOoOmkVykHrCbaf5bN48tsyL1guR4e6HJ/z9Y/un0aL84Evq30OMA&#13;&#10;UxPePgD/7omBXcvMQdw5B10rWI2Jp5GyrLO+GJ9Gqn3hI0jVfYQah8yOARJQ3zgdWcE+CaLjAM4X&#13;&#10;0kUfCI8p16vpcrWghKNvnq+Ws3lKwYqn19b58F6AJvFSUodDTejs9OBDrIYVTyExmQcl671UKhnu&#13;&#10;UO2UIyeGAtjjl6eZ45MXYcqQrqTrxWwxEPBXiDx9Y4EvILQMqGQldUlvLkGsiLS9M3XSWWBSDXfM&#13;&#10;r8zIY6RuIDH0VY+Bkc8K6jMy6mBQLG4YXlpwPynpUK0l9T+OzAlK1AeDU1lP5/Mo72TMF6sZGu7a&#13;&#10;U117mOEIVdJAyXDdhbQSkTADdzi9RiZinysZa0UVJr7HjYkyv7ZT1PNeb38BAAD//wMAUEsDBBQA&#13;&#10;BgAIAAAAIQAWI0YB5QAAABABAAAPAAAAZHJzL2Rvd25yZXYueG1sTE/JTsMwEL0j8Q/WIHFr7aYQ&#13;&#10;aBqnQqAicShLqIS4ufFkgXicxk4b/h73BJeRnuat6Wo0LTtg7xpLEmZTAQypsLqhSsL2fT25Bea8&#13;&#10;Iq1aSyjhBx2ssvOzVCXaHukND7mvWDAhlygJtfddwrkrajTKTW2HFH6l7Y3yAfYV1706BnPT8kiI&#13;&#10;mBvVUEioVYf3NRbf+WAkfO6H8uXja0uP0Ss+75/Wi02Zb6S8vBgfluHcLYF5HP2fAk4bQn/IQrGd&#13;&#10;HUg71kq4uRZXgSphMo9iYCeGiMUC2E7CfBYDz1L+f0j2CwAA//8DAFBLAQItABQABgAIAAAAIQC2&#13;&#10;gziS/gAAAOEBAAATAAAAAAAAAAAAAAAAAAAAAABbQ29udGVudF9UeXBlc10ueG1sUEsBAi0AFAAG&#13;&#10;AAgAAAAhADj9If/WAAAAlAEAAAsAAAAAAAAAAAAAAAAALwEAAF9yZWxzLy5yZWxzUEsBAi0AFAAG&#13;&#10;AAgAAAAhAATsfSUUAgAAHwQAAA4AAAAAAAAAAAAAAAAALgIAAGRycy9lMm9Eb2MueG1sUEsBAi0A&#13;&#10;FAAGAAgAAAAhABYjRgHlAAAAEAEAAA8AAAAAAAAAAAAAAAAAbgQAAGRycy9kb3ducmV2LnhtbFBL&#13;&#10;BQYAAAAABAAEAPMAAACABQAAAAA=&#13;&#10;" fillcolor="yellow">
              <v:textbox>
                <w:txbxContent>
                  <w:p w14:paraId="798B6B57" w14:textId="77777777" w:rsidR="009C7928" w:rsidRDefault="009C7928" w:rsidP="009C7928">
                    <w:r>
                      <w:t xml:space="preserve">PARTICIPANT ID: </w:t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4603D4" w:rsidRPr="004603D4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D8D424C" wp14:editId="6BC081D2">
          <wp:simplePos x="0" y="0"/>
          <wp:positionH relativeFrom="column">
            <wp:posOffset>495544</wp:posOffset>
          </wp:positionH>
          <wp:positionV relativeFrom="paragraph">
            <wp:posOffset>-269826</wp:posOffset>
          </wp:positionV>
          <wp:extent cx="1029335" cy="568960"/>
          <wp:effectExtent l="0" t="0" r="0" b="2540"/>
          <wp:wrapThrough wrapText="bothSides">
            <wp:wrapPolygon edited="0">
              <wp:start x="0" y="0"/>
              <wp:lineTo x="0" y="21214"/>
              <wp:lineTo x="21320" y="21214"/>
              <wp:lineTo x="21320" y="0"/>
              <wp:lineTo x="0" y="0"/>
            </wp:wrapPolygon>
          </wp:wrapThrough>
          <wp:docPr id="15" name="Picture 1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Somerset NHS logo_right alligned logo.jpg"/>
                  <pic:cNvPicPr/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42860" t="22904" r="700" b="32968"/>
                  <a:stretch/>
                </pic:blipFill>
                <pic:spPr bwMode="auto">
                  <a:xfrm>
                    <a:off x="0" y="0"/>
                    <a:ext cx="1029335" cy="56896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4603D4" w:rsidRPr="004603D4">
      <w:rPr>
        <w:noProof/>
        <w:lang w:eastAsia="en-GB"/>
      </w:rPr>
      <w:drawing>
        <wp:anchor distT="0" distB="0" distL="114300" distR="114300" simplePos="0" relativeHeight="251660288" behindDoc="0" locked="0" layoutInCell="1" allowOverlap="1" wp14:anchorId="330DFCF5" wp14:editId="34D9F070">
          <wp:simplePos x="0" y="0"/>
          <wp:positionH relativeFrom="column">
            <wp:posOffset>-168275</wp:posOffset>
          </wp:positionH>
          <wp:positionV relativeFrom="paragraph">
            <wp:posOffset>-316865</wp:posOffset>
          </wp:positionV>
          <wp:extent cx="785495" cy="653415"/>
          <wp:effectExtent l="0" t="0" r="0" b="0"/>
          <wp:wrapThrough wrapText="bothSides">
            <wp:wrapPolygon edited="0">
              <wp:start x="7683" y="0"/>
              <wp:lineTo x="0" y="840"/>
              <wp:lineTo x="0" y="20152"/>
              <wp:lineTo x="698" y="20991"/>
              <wp:lineTo x="9429" y="20991"/>
              <wp:lineTo x="10826" y="20152"/>
              <wp:lineTo x="10826" y="16373"/>
              <wp:lineTo x="9778" y="13434"/>
              <wp:lineTo x="15017" y="13434"/>
              <wp:lineTo x="17811" y="10915"/>
              <wp:lineTo x="18160" y="2099"/>
              <wp:lineTo x="16763" y="840"/>
              <wp:lineTo x="9778" y="0"/>
              <wp:lineTo x="7683" y="0"/>
            </wp:wrapPolygon>
          </wp:wrapThrough>
          <wp:docPr id="16" name="Picture 1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85495" cy="65341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D9610F">
      <w:rPr>
        <w:bCs/>
      </w:rPr>
      <w:t>V</w:t>
    </w:r>
    <w:r w:rsidR="005A7184">
      <w:rPr>
        <w:bCs/>
      </w:rPr>
      <w:t>.</w:t>
    </w:r>
    <w:r w:rsidR="00365B23">
      <w:rPr>
        <w:bCs/>
      </w:rPr>
      <w:t>1.</w:t>
    </w:r>
    <w:r w:rsidR="008427BC">
      <w:rPr>
        <w:bCs/>
      </w:rPr>
      <w:t>4</w:t>
    </w:r>
    <w:r w:rsidR="00365B23">
      <w:rPr>
        <w:bCs/>
      </w:rPr>
      <w:t xml:space="preserve"> </w:t>
    </w:r>
    <w:r w:rsidR="008427BC">
      <w:rPr>
        <w:bCs/>
      </w:rPr>
      <w:t>02/04</w:t>
    </w:r>
    <w:r w:rsidR="005A7184">
      <w:rPr>
        <w:bCs/>
      </w:rPr>
      <w:t>/</w:t>
    </w:r>
    <w:proofErr w:type="gramStart"/>
    <w:r w:rsidR="005A7184">
      <w:rPr>
        <w:bCs/>
      </w:rPr>
      <w:t>24</w:t>
    </w:r>
    <w:r w:rsidR="00D9610F">
      <w:rPr>
        <w:bCs/>
      </w:rPr>
      <w:t xml:space="preserve">,  </w:t>
    </w:r>
    <w:r w:rsidR="00D9610F" w:rsidRPr="006A2140">
      <w:rPr>
        <w:rFonts w:asciiTheme="minorHAnsi" w:hAnsiTheme="minorHAnsi" w:cs="Arial"/>
        <w:bCs/>
        <w:color w:val="000000"/>
      </w:rPr>
      <w:t>IRAS</w:t>
    </w:r>
    <w:proofErr w:type="gramEnd"/>
    <w:r w:rsidR="00D9610F" w:rsidRPr="006A2140">
      <w:rPr>
        <w:rFonts w:asciiTheme="minorHAnsi" w:hAnsiTheme="minorHAnsi" w:cs="Arial"/>
        <w:bCs/>
        <w:color w:val="000000"/>
      </w:rPr>
      <w:t>:</w:t>
    </w:r>
    <w:r w:rsidR="005A7184">
      <w:t xml:space="preserve">321696 </w:t>
    </w:r>
    <w:r w:rsidR="00D9610F">
      <w:rPr>
        <w:rFonts w:asciiTheme="minorHAnsi" w:hAnsiTheme="minorHAnsi" w:cs="Arial"/>
        <w:bCs/>
        <w:color w:val="000000"/>
      </w:rPr>
      <w:t>Questionnaire</w:t>
    </w:r>
    <w:r w:rsidR="005A7184">
      <w:rPr>
        <w:rFonts w:asciiTheme="minorHAnsi" w:hAnsiTheme="minorHAnsi" w:cs="Arial"/>
        <w:bCs/>
        <w:color w:val="000000"/>
      </w:rPr>
      <w:t xml:space="preserve"> 2(6-week)</w:t>
    </w:r>
  </w:p>
  <w:p w14:paraId="72664F3F" w14:textId="4BA0B3ED" w:rsidR="00D9610F" w:rsidRDefault="00D9610F" w:rsidP="0053571D">
    <w:pPr>
      <w:jc w:val="right"/>
      <w:rPr>
        <w:noProof/>
        <w:lang w:eastAsia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86E"/>
    <w:rsid w:val="00001E1E"/>
    <w:rsid w:val="0000443A"/>
    <w:rsid w:val="00021911"/>
    <w:rsid w:val="00037F66"/>
    <w:rsid w:val="00042330"/>
    <w:rsid w:val="00042743"/>
    <w:rsid w:val="00063A24"/>
    <w:rsid w:val="00066E8B"/>
    <w:rsid w:val="00067EB9"/>
    <w:rsid w:val="000919F1"/>
    <w:rsid w:val="000B2DBC"/>
    <w:rsid w:val="000B7FDD"/>
    <w:rsid w:val="000F3A1E"/>
    <w:rsid w:val="0012205B"/>
    <w:rsid w:val="00165F5C"/>
    <w:rsid w:val="001A02EF"/>
    <w:rsid w:val="001B3CE2"/>
    <w:rsid w:val="001D2614"/>
    <w:rsid w:val="001F34BA"/>
    <w:rsid w:val="00202C61"/>
    <w:rsid w:val="00225C1B"/>
    <w:rsid w:val="0024389F"/>
    <w:rsid w:val="00243BA1"/>
    <w:rsid w:val="00260028"/>
    <w:rsid w:val="00267688"/>
    <w:rsid w:val="00283073"/>
    <w:rsid w:val="00284107"/>
    <w:rsid w:val="002A25A5"/>
    <w:rsid w:val="0030282E"/>
    <w:rsid w:val="00330A2C"/>
    <w:rsid w:val="00332603"/>
    <w:rsid w:val="0035569B"/>
    <w:rsid w:val="00365B23"/>
    <w:rsid w:val="00366CC7"/>
    <w:rsid w:val="0037588F"/>
    <w:rsid w:val="00375B3E"/>
    <w:rsid w:val="003B0D1A"/>
    <w:rsid w:val="003B4694"/>
    <w:rsid w:val="003E3DF0"/>
    <w:rsid w:val="004139B8"/>
    <w:rsid w:val="0043103A"/>
    <w:rsid w:val="00434CAE"/>
    <w:rsid w:val="004368DD"/>
    <w:rsid w:val="00445A57"/>
    <w:rsid w:val="004603D4"/>
    <w:rsid w:val="0047152C"/>
    <w:rsid w:val="0049488D"/>
    <w:rsid w:val="00494AF4"/>
    <w:rsid w:val="004A2A80"/>
    <w:rsid w:val="00507F87"/>
    <w:rsid w:val="00510B4E"/>
    <w:rsid w:val="005146C9"/>
    <w:rsid w:val="0053571D"/>
    <w:rsid w:val="0055156C"/>
    <w:rsid w:val="00555DE8"/>
    <w:rsid w:val="00565E56"/>
    <w:rsid w:val="0057500F"/>
    <w:rsid w:val="005A7184"/>
    <w:rsid w:val="005B186E"/>
    <w:rsid w:val="005B5723"/>
    <w:rsid w:val="005C3460"/>
    <w:rsid w:val="005E00B3"/>
    <w:rsid w:val="00635298"/>
    <w:rsid w:val="0067643D"/>
    <w:rsid w:val="00681A70"/>
    <w:rsid w:val="00694429"/>
    <w:rsid w:val="00696707"/>
    <w:rsid w:val="006A2140"/>
    <w:rsid w:val="006A2C3A"/>
    <w:rsid w:val="006B1433"/>
    <w:rsid w:val="006C4CCB"/>
    <w:rsid w:val="006E7044"/>
    <w:rsid w:val="00714679"/>
    <w:rsid w:val="00725E11"/>
    <w:rsid w:val="007966A3"/>
    <w:rsid w:val="007B50DE"/>
    <w:rsid w:val="007D3D2C"/>
    <w:rsid w:val="007F2396"/>
    <w:rsid w:val="00815AA3"/>
    <w:rsid w:val="00831C79"/>
    <w:rsid w:val="00837C61"/>
    <w:rsid w:val="008427BC"/>
    <w:rsid w:val="0085106A"/>
    <w:rsid w:val="008518A9"/>
    <w:rsid w:val="008600D1"/>
    <w:rsid w:val="00897B0E"/>
    <w:rsid w:val="008C5933"/>
    <w:rsid w:val="008E01BB"/>
    <w:rsid w:val="008F220A"/>
    <w:rsid w:val="008F5531"/>
    <w:rsid w:val="00942F83"/>
    <w:rsid w:val="00944C06"/>
    <w:rsid w:val="00952B0F"/>
    <w:rsid w:val="0096758F"/>
    <w:rsid w:val="00972148"/>
    <w:rsid w:val="009852BA"/>
    <w:rsid w:val="009C7928"/>
    <w:rsid w:val="009D44E1"/>
    <w:rsid w:val="009F12A3"/>
    <w:rsid w:val="00A1025A"/>
    <w:rsid w:val="00A35287"/>
    <w:rsid w:val="00A42ABA"/>
    <w:rsid w:val="00A4684F"/>
    <w:rsid w:val="00A47EEA"/>
    <w:rsid w:val="00A61A52"/>
    <w:rsid w:val="00A645D2"/>
    <w:rsid w:val="00A648A9"/>
    <w:rsid w:val="00AB77A6"/>
    <w:rsid w:val="00AC5A9B"/>
    <w:rsid w:val="00AC7031"/>
    <w:rsid w:val="00AD2CC7"/>
    <w:rsid w:val="00B00772"/>
    <w:rsid w:val="00B07A28"/>
    <w:rsid w:val="00B40624"/>
    <w:rsid w:val="00B70D17"/>
    <w:rsid w:val="00B7519A"/>
    <w:rsid w:val="00BC46DA"/>
    <w:rsid w:val="00BF1857"/>
    <w:rsid w:val="00C148FF"/>
    <w:rsid w:val="00C255E5"/>
    <w:rsid w:val="00C31A60"/>
    <w:rsid w:val="00C91128"/>
    <w:rsid w:val="00CB2C90"/>
    <w:rsid w:val="00CB4456"/>
    <w:rsid w:val="00CE1A95"/>
    <w:rsid w:val="00CE1E17"/>
    <w:rsid w:val="00CF71D7"/>
    <w:rsid w:val="00D459A5"/>
    <w:rsid w:val="00D9610F"/>
    <w:rsid w:val="00DB7975"/>
    <w:rsid w:val="00DD52E8"/>
    <w:rsid w:val="00DE0788"/>
    <w:rsid w:val="00E01ED7"/>
    <w:rsid w:val="00E50A91"/>
    <w:rsid w:val="00F072C7"/>
    <w:rsid w:val="00F5601F"/>
    <w:rsid w:val="00FA195D"/>
    <w:rsid w:val="00FB63CE"/>
    <w:rsid w:val="00FF15F8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58CE0D"/>
  <w15:docId w15:val="{61CE2195-8222-44C0-8420-807C5A382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A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86E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86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B77A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36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8D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36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8DD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551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459A5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5146C9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7D3D2C"/>
    <w:pPr>
      <w:suppressAutoHyphens/>
      <w:spacing w:after="100"/>
    </w:pPr>
    <w:rPr>
      <w:rFonts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Postnatal Instead of Normally-timed Cervical Screening-1 (PINCS-1)</dc:subject>
  <dc:creator>Laura Sadler</dc:creator>
  <cp:lastModifiedBy>jo Morrison</cp:lastModifiedBy>
  <cp:revision>3</cp:revision>
  <cp:lastPrinted>2022-05-18T13:15:00Z</cp:lastPrinted>
  <dcterms:created xsi:type="dcterms:W3CDTF">2024-04-05T13:32:00Z</dcterms:created>
  <dcterms:modified xsi:type="dcterms:W3CDTF">2024-04-05T13:33:00Z</dcterms:modified>
</cp:coreProperties>
</file>